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24"/>
        <w:gridCol w:w="1925"/>
        <w:gridCol w:w="1925"/>
        <w:gridCol w:w="1925"/>
        <w:gridCol w:w="1925"/>
        <w:gridCol w:w="1925"/>
        <w:gridCol w:w="1934"/>
      </w:tblGrid>
      <w:tr w:rsidR="00EA2ACD" w:rsidRPr="00B10202" w14:paraId="60D81913" w14:textId="77777777" w:rsidTr="009737A8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E2EB" w14:textId="0356B3FB" w:rsidR="00EA2ACD" w:rsidRPr="00B10202" w:rsidRDefault="00EA2ACD" w:rsidP="00FB48AF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Table 2</w:t>
            </w:r>
          </w:p>
        </w:tc>
      </w:tr>
      <w:tr w:rsidR="00EA2ACD" w:rsidRPr="00B10202" w14:paraId="12A297A8" w14:textId="77777777" w:rsidTr="009737A8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D6544" w14:textId="73560DB5" w:rsidR="00EA2ACD" w:rsidRPr="00B10202" w:rsidRDefault="00EA2ACD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the optimal guaranteed rate to </w:t>
            </w:r>
            <w:r w:rsidR="00BE39E6" w:rsidRPr="00B10202">
              <w:rPr>
                <w:position w:val="-6"/>
                <w:sz w:val="20"/>
                <w:szCs w:val="20"/>
              </w:rPr>
              <w:object w:dxaOrig="180" w:dyaOrig="240" w14:anchorId="39AA0F8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15pt;height:11.65pt" o:ole="">
                  <v:imagedata r:id="rId6" o:title=""/>
                </v:shape>
                <o:OLEObject Type="Embed" ProgID="Equation.DSMT4" ShapeID="_x0000_i1025" DrawAspect="Content" ObjectID="_1728543482" r:id="rId7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D1BD6" w:rsidRPr="00B10202" w14:paraId="7A2A2A89" w14:textId="77777777" w:rsidTr="009737A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A442" w14:textId="77777777" w:rsidR="007D1BD6" w:rsidRPr="00B10202" w:rsidRDefault="007D1BD6" w:rsidP="00FB48AF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45768" w14:textId="6B6A24EC" w:rsidR="007D1BD6" w:rsidRPr="00B10202" w:rsidRDefault="008D2FFB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6BBF8F00">
                <v:shape id="_x0000_i1026" type="#_x0000_t75" style="width:42.85pt;height:15pt" o:ole="">
                  <v:imagedata r:id="rId8" o:title=""/>
                </v:shape>
                <o:OLEObject Type="Embed" ProgID="Equation.DSMT4" ShapeID="_x0000_i1026" DrawAspect="Content" ObjectID="_1728543483" r:id="rId9"/>
              </w:object>
            </w:r>
          </w:p>
        </w:tc>
      </w:tr>
      <w:tr w:rsidR="00E04D91" w:rsidRPr="00B10202" w14:paraId="1CCB0916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68009" w14:textId="2D2760AC" w:rsidR="00E04D91" w:rsidRPr="00B10202" w:rsidRDefault="00EF7CBB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180" w:dyaOrig="240" w14:anchorId="47193587">
                <v:shape id="_x0000_i1027" type="#_x0000_t75" style="width:9.15pt;height:11.65pt" o:ole="">
                  <v:imagedata r:id="rId6" o:title=""/>
                </v:shape>
                <o:OLEObject Type="Embed" ProgID="Equation.DSMT4" ShapeID="_x0000_i1027" DrawAspect="Content" ObjectID="_1728543484" r:id="rId10"/>
              </w:objec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A834E" w14:textId="5EBAA507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1</w:t>
            </w:r>
            <w:r w:rsidRPr="00B10202">
              <w:rPr>
                <w:position w:val="-12"/>
                <w:sz w:val="20"/>
                <w:szCs w:val="20"/>
              </w:rPr>
              <w:t>.</w:t>
            </w:r>
            <w:r w:rsidR="000A7E7C" w:rsidRPr="00B10202">
              <w:rPr>
                <w:position w:val="-12"/>
                <w:sz w:val="20"/>
                <w:szCs w:val="20"/>
              </w:rPr>
              <w:t>0</w:t>
            </w:r>
            <w:r w:rsidRPr="00B10202">
              <w:rPr>
                <w:position w:val="-12"/>
                <w:sz w:val="20"/>
                <w:szCs w:val="20"/>
              </w:rPr>
              <w:t xml:space="preserve">0, </w:t>
            </w:r>
            <w:r w:rsidR="00987C97" w:rsidRPr="00B10202">
              <w:rPr>
                <w:position w:val="-12"/>
                <w:sz w:val="20"/>
                <w:szCs w:val="20"/>
              </w:rPr>
              <w:t>307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C1D5B" w14:textId="083C4EC9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1.20</w:t>
            </w:r>
            <w:r w:rsidRPr="00B10202">
              <w:rPr>
                <w:position w:val="-12"/>
                <w:sz w:val="20"/>
                <w:szCs w:val="20"/>
              </w:rPr>
              <w:t xml:space="preserve">, </w:t>
            </w:r>
            <w:r w:rsidR="00987C97" w:rsidRPr="00B10202">
              <w:rPr>
                <w:position w:val="-12"/>
                <w:sz w:val="20"/>
                <w:szCs w:val="20"/>
              </w:rPr>
              <w:t>323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F01FF" w14:textId="4F081B3A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1.40</w:t>
            </w:r>
            <w:r w:rsidRPr="00B10202">
              <w:rPr>
                <w:position w:val="-12"/>
                <w:sz w:val="20"/>
                <w:szCs w:val="20"/>
              </w:rPr>
              <w:t xml:space="preserve">, </w:t>
            </w:r>
            <w:r w:rsidR="00987C97" w:rsidRPr="00B10202">
              <w:rPr>
                <w:position w:val="-12"/>
                <w:sz w:val="20"/>
                <w:szCs w:val="20"/>
              </w:rPr>
              <w:t>334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CA0F4" w14:textId="3F780D3A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1.60</w:t>
            </w:r>
            <w:r w:rsidRPr="00B10202">
              <w:rPr>
                <w:position w:val="-12"/>
                <w:sz w:val="20"/>
                <w:szCs w:val="20"/>
              </w:rPr>
              <w:t>, 3</w:t>
            </w:r>
            <w:r w:rsidR="00987C97" w:rsidRPr="00B10202">
              <w:rPr>
                <w:position w:val="-12"/>
                <w:sz w:val="20"/>
                <w:szCs w:val="20"/>
              </w:rPr>
              <w:t>41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77A4C" w14:textId="59581FBD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1.80</w:t>
            </w:r>
            <w:r w:rsidRPr="00B10202">
              <w:rPr>
                <w:position w:val="-12"/>
                <w:sz w:val="20"/>
                <w:szCs w:val="20"/>
              </w:rPr>
              <w:t>, 3</w:t>
            </w:r>
            <w:r w:rsidR="00987C97" w:rsidRPr="00B10202">
              <w:rPr>
                <w:position w:val="-12"/>
                <w:sz w:val="20"/>
                <w:szCs w:val="20"/>
              </w:rPr>
              <w:t>45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B7E4B" w14:textId="08AF7154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2</w:t>
            </w:r>
            <w:r w:rsidRPr="00B10202">
              <w:rPr>
                <w:position w:val="-12"/>
                <w:sz w:val="20"/>
                <w:szCs w:val="20"/>
              </w:rPr>
              <w:t>.</w:t>
            </w:r>
            <w:r w:rsidR="000A7E7C" w:rsidRPr="00B10202">
              <w:rPr>
                <w:position w:val="-12"/>
                <w:sz w:val="20"/>
                <w:szCs w:val="20"/>
              </w:rPr>
              <w:t>0</w:t>
            </w:r>
            <w:r w:rsidR="007F710E" w:rsidRPr="00B10202">
              <w:rPr>
                <w:position w:val="-12"/>
                <w:sz w:val="20"/>
                <w:szCs w:val="20"/>
              </w:rPr>
              <w:t>0</w:t>
            </w:r>
            <w:r w:rsidRPr="00B10202">
              <w:rPr>
                <w:position w:val="-12"/>
                <w:sz w:val="20"/>
                <w:szCs w:val="20"/>
              </w:rPr>
              <w:t>, 34</w:t>
            </w:r>
            <w:r w:rsidR="00987C97" w:rsidRPr="00B10202">
              <w:rPr>
                <w:position w:val="-12"/>
                <w:sz w:val="20"/>
                <w:szCs w:val="20"/>
              </w:rPr>
              <w:t>7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8BE11" w14:textId="6F60690C" w:rsidR="00E04D91" w:rsidRPr="00B10202" w:rsidRDefault="00E04D91" w:rsidP="00FB48AF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</w:t>
            </w:r>
            <w:r w:rsidR="000A7E7C" w:rsidRPr="00B10202">
              <w:rPr>
                <w:position w:val="-12"/>
                <w:sz w:val="20"/>
                <w:szCs w:val="20"/>
              </w:rPr>
              <w:t>2</w:t>
            </w:r>
            <w:r w:rsidRPr="00B10202">
              <w:rPr>
                <w:position w:val="-12"/>
                <w:sz w:val="20"/>
                <w:szCs w:val="20"/>
              </w:rPr>
              <w:t>.</w:t>
            </w:r>
            <w:r w:rsidR="000A7E7C" w:rsidRPr="00B10202">
              <w:rPr>
                <w:position w:val="-12"/>
                <w:sz w:val="20"/>
                <w:szCs w:val="20"/>
              </w:rPr>
              <w:t>2</w:t>
            </w:r>
            <w:r w:rsidRPr="00B10202">
              <w:rPr>
                <w:position w:val="-12"/>
                <w:sz w:val="20"/>
                <w:szCs w:val="20"/>
              </w:rPr>
              <w:t>0, 34</w:t>
            </w:r>
            <w:r w:rsidR="00987C97" w:rsidRPr="00B10202">
              <w:rPr>
                <w:position w:val="-12"/>
                <w:sz w:val="20"/>
                <w:szCs w:val="20"/>
              </w:rPr>
              <w:t>8</w:t>
            </w:r>
            <w:r w:rsidRPr="00B10202">
              <w:rPr>
                <w:position w:val="-12"/>
                <w:sz w:val="20"/>
                <w:szCs w:val="20"/>
              </w:rPr>
              <w:t>)</w:t>
            </w:r>
          </w:p>
        </w:tc>
      </w:tr>
      <w:tr w:rsidR="00425392" w:rsidRPr="00B10202" w14:paraId="35047B19" w14:textId="77777777" w:rsidTr="009737A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47CC" w14:textId="77777777" w:rsidR="00425392" w:rsidRPr="00B10202" w:rsidRDefault="00425392" w:rsidP="00FB48AF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9831" w14:textId="270F732F" w:rsidR="00425392" w:rsidRPr="00B10202" w:rsidRDefault="00BE39E6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200" w:dyaOrig="240" w14:anchorId="5F46C1C8">
                <v:shape id="_x0000_i1028" type="#_x0000_t75" style="width:10pt;height:12.05pt" o:ole="">
                  <v:imagedata r:id="rId11" o:title=""/>
                </v:shape>
                <o:OLEObject Type="Embed" ProgID="Equation.DSMT4" ShapeID="_x0000_i1028" DrawAspect="Content" ObjectID="_1728543485" r:id="rId12"/>
              </w:object>
            </w:r>
          </w:p>
        </w:tc>
      </w:tr>
      <w:tr w:rsidR="00A31FC8" w:rsidRPr="00B10202" w14:paraId="1B95486C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740D" w14:textId="08FA11C3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BEF5" w14:textId="2FACB0CC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22861160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AB98" w14:textId="24153C5B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86561879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EA51" w14:textId="229131E4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931580398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0842" w14:textId="5844B2B5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55241376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95DC" w14:textId="3E06ACB7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36.84550989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D025" w14:textId="660464B8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922804943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F042" w14:textId="6FF61F46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926778750 </w:t>
            </w:r>
          </w:p>
        </w:tc>
      </w:tr>
      <w:tr w:rsidR="00A31FC8" w:rsidRPr="00B10202" w14:paraId="5098DCF2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28C2" w14:textId="18FC2DA7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65EE" w14:textId="760EFEE0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215968550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31ED" w14:textId="2B1B4C4A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85222336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4278" w14:textId="304DF1B0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91765789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A241" w14:textId="0F61D01A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53814696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54FB" w14:textId="613D963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3103714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F1F5" w14:textId="76B63A08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908218995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167F" w14:textId="0D9481A6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780252251 </w:t>
            </w:r>
          </w:p>
        </w:tc>
      </w:tr>
      <w:tr w:rsidR="00A31FC8" w:rsidRPr="00B10202" w14:paraId="7209F26E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21E2" w14:textId="79BF2E12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9925" w14:textId="1321996F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20332439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E333" w14:textId="4D6AE23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83882673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15A9" w14:textId="0C517B4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90373411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D13C" w14:textId="29E18E7A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52387885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A04C" w14:textId="6E628E4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16563060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519B" w14:textId="7C237CE1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893631691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AAE3" w14:textId="169C7ED1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633712105 </w:t>
            </w:r>
          </w:p>
        </w:tc>
      </w:tr>
      <w:tr w:rsidR="00A31FC8" w:rsidRPr="00B10202" w14:paraId="4F7A0B22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60FF" w14:textId="1D7012FF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D401" w14:textId="59B18028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90679128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FB24" w14:textId="348DA9EF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82542889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5738" w14:textId="25A71794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8980906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A93A" w14:textId="3B05F4AB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50960943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0483" w14:textId="759C276D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0208762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0BC1" w14:textId="0789993A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879043029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AFBF" w14:textId="449E10F8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487158308 </w:t>
            </w:r>
          </w:p>
        </w:tc>
      </w:tr>
      <w:tr w:rsidR="00A31FC8" w:rsidRPr="00B10202" w14:paraId="77F1BBAB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F038" w14:textId="4C150C86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5827" w14:textId="28F4D733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7803276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B8C4" w14:textId="50387CD2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81202985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26EB" w14:textId="422BAA70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7588274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FEE8" w14:textId="5F9EF907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9533868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D5BD" w14:textId="3900C41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8761085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63C4" w14:textId="11330794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86445301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2134" w14:textId="0A6ED7A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340590855 </w:t>
            </w:r>
          </w:p>
        </w:tc>
      </w:tr>
      <w:tr w:rsidR="00A31FC8" w:rsidRPr="00B10202" w14:paraId="01E52481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78A0" w14:textId="31CCBE7D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3C02" w14:textId="2B8E4387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6538529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072C" w14:textId="1385EF1C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9862960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F2C9" w14:textId="77FC9452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6195514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CDA8" w14:textId="4C6576B2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8106662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6831" w14:textId="4510500F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7313273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088C" w14:textId="23D23A6B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849861632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E0AB" w14:textId="53D8380E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194009743 </w:t>
            </w:r>
          </w:p>
        </w:tc>
      </w:tr>
      <w:tr w:rsidR="00A31FC8" w:rsidRPr="00B10202" w14:paraId="1AD905F4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12D3" w14:textId="1AB38DF5" w:rsidR="00A31FC8" w:rsidRPr="00B10202" w:rsidRDefault="00A31FC8" w:rsidP="00A31FC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rFonts w:hint="eastAsia"/>
                <w:position w:val="-12"/>
                <w:sz w:val="20"/>
                <w:szCs w:val="20"/>
              </w:rPr>
              <w:t>0</w:t>
            </w:r>
            <w:r w:rsidRPr="00B10202">
              <w:rPr>
                <w:position w:val="-12"/>
                <w:sz w:val="20"/>
                <w:szCs w:val="20"/>
              </w:rPr>
              <w:t>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F7B4" w14:textId="2104DF16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5273671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9712" w14:textId="365E25D8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522814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6FD8" w14:textId="7BF57A2C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802627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974B" w14:textId="6C663E37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679324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12C1" w14:textId="7387AB55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5865326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4F5A" w14:textId="37B2152B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36.835268896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1659" w14:textId="2DFAD804" w:rsidR="00A31FC8" w:rsidRPr="00B10202" w:rsidRDefault="00A31FC8" w:rsidP="00A31FC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047414967 </w:t>
            </w:r>
          </w:p>
        </w:tc>
      </w:tr>
      <w:tr w:rsidR="00F81732" w:rsidRPr="00B10202" w14:paraId="4954F928" w14:textId="77777777" w:rsidTr="009737A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5D66" w14:textId="77777777" w:rsidR="00F81732" w:rsidRPr="00B10202" w:rsidRDefault="00F81732" w:rsidP="00FB48AF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4050" w14:textId="471D8774" w:rsidR="00F81732" w:rsidRPr="00B10202" w:rsidRDefault="00EF7CBB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800" w:dyaOrig="279" w14:anchorId="3791F387">
                <v:shape id="_x0000_i1029" type="#_x0000_t75" style="width:39.95pt;height:14.15pt" o:ole="">
                  <v:imagedata r:id="rId13" o:title=""/>
                </v:shape>
                <o:OLEObject Type="Embed" ProgID="Equation.DSMT4" ShapeID="_x0000_i1029" DrawAspect="Content" ObjectID="_1728543486" r:id="rId14"/>
              </w:object>
            </w:r>
            <w:r w:rsidR="00F81732" w:rsidRPr="00B10202">
              <w:rPr>
                <w:sz w:val="20"/>
                <w:szCs w:val="20"/>
              </w:rPr>
              <w:t xml:space="preserve"> </w:t>
            </w:r>
          </w:p>
        </w:tc>
      </w:tr>
      <w:tr w:rsidR="008C7A56" w:rsidRPr="00B10202" w14:paraId="0260F234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40EF" w14:textId="23401B38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F3A7" w14:textId="3740B5C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3DE9" w14:textId="5818969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1167295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F13B" w14:textId="26A36AF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7236537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3941" w14:textId="4BC4CC3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4984952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3DC5" w14:textId="772A67C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6537304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6928" w14:textId="1553D99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0595444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2562" w14:textId="4B6D441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2D3E6367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60F2" w14:textId="3BD6DD31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1C9F" w14:textId="488B95F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0881" w14:textId="6920160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1687345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29BC" w14:textId="1D85BCC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7811044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E84A" w14:textId="1068016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5484527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344D" w14:textId="7621D47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6895485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4A82" w14:textId="700DA88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2443108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4394" w14:textId="39DB30A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46B2B3D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29B4" w14:textId="6F33878B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BC94" w14:textId="2E0642A3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399C" w14:textId="2A0208C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2192554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BFDA" w14:textId="518CA1E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8373464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1884" w14:textId="6F28AE2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5974985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5659" w14:textId="4FC2ED1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247578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585E" w14:textId="4BA2B6A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4260231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E54A" w14:textId="28E56263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1BEDBFDB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979A" w14:textId="0C4C4755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E3FC" w14:textId="41372960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09BF" w14:textId="3E95A4C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2682986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BE00" w14:textId="5667ABD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8923843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E921" w14:textId="3B3D344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6456355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7CBD" w14:textId="41C8EF0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593600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5220" w14:textId="7CEE0B2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6046905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6C05" w14:textId="02FC37E6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7606CD4A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E557" w14:textId="2D776A83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F799" w14:textId="7C3B309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7CE0" w14:textId="3E38AED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3158704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847A" w14:textId="45318D1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94622237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13C2" w14:textId="5323A12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6928667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F8B5" w14:textId="52D668D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933572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FBB6" w14:textId="46EEB07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7803221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6BA8" w14:textId="20F9346B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766418A0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9819" w14:textId="3A6C93EB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FFFA" w14:textId="05C5416C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EE44" w14:textId="36D0290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3619773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7561" w14:textId="5D54EFB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9988651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D970" w14:textId="6A8D694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7391952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774D" w14:textId="68ECF60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8267511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A81A" w14:textId="5643227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9529273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D332" w14:textId="135CB9C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114A04A3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AEE1" w14:textId="514DB302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rFonts w:hint="eastAsia"/>
                <w:position w:val="-12"/>
                <w:sz w:val="20"/>
                <w:szCs w:val="20"/>
              </w:rPr>
              <w:t>0</w:t>
            </w:r>
            <w:r w:rsidRPr="00B10202">
              <w:rPr>
                <w:position w:val="-12"/>
                <w:sz w:val="20"/>
                <w:szCs w:val="20"/>
              </w:rPr>
              <w:t>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D836" w14:textId="7B6B70D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6DCD" w14:textId="43AD187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4066255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37AD" w14:textId="5590349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0503171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B866" w14:textId="2634C45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7846240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DEA6" w14:textId="0D8710B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8595437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459F" w14:textId="2DE4F91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81225156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AAE6" w14:textId="674ED32A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CBB" w:rsidRPr="00B10202" w14:paraId="5C70430D" w14:textId="77777777" w:rsidTr="009737A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6B56" w14:textId="77777777" w:rsidR="00EF7CBB" w:rsidRPr="00B10202" w:rsidRDefault="00EF7CBB" w:rsidP="00EF7CBB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1E7B" w14:textId="26E25E63" w:rsidR="00EF7CBB" w:rsidRPr="00B10202" w:rsidRDefault="00EF7CBB" w:rsidP="00EF7CBB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960" w:dyaOrig="279" w14:anchorId="134A558F">
                <v:shape id="_x0000_i1030" type="#_x0000_t75" style="width:48.3pt;height:14.15pt" o:ole="">
                  <v:imagedata r:id="rId15" o:title=""/>
                </v:shape>
                <o:OLEObject Type="Embed" ProgID="Equation.DSMT4" ShapeID="_x0000_i1030" DrawAspect="Content" ObjectID="_1728543487" r:id="rId16"/>
              </w:object>
            </w:r>
          </w:p>
        </w:tc>
      </w:tr>
      <w:tr w:rsidR="008C7A56" w:rsidRPr="00B10202" w14:paraId="11F71643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38FD" w14:textId="4831696C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→0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3800" w14:textId="7BFA298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10391374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15AA" w14:textId="154EF69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8311177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0767" w14:textId="6BDE249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6013150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E2CA" w14:textId="4E243AC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4014849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60A2" w14:textId="3AEE7F4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5821238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0D6E" w14:textId="35FF152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8430582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01FC" w14:textId="08A3E39A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0313973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C99A" w14:textId="6A0C7EE9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→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FACD" w14:textId="250A66C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10197957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6CDA" w14:textId="3BCC212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81771214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D3FF" w14:textId="76CB234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5927439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8738" w14:textId="337DE64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3965609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6847" w14:textId="79A4021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557239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4C3A" w14:textId="60E0723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8303901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1E24" w14:textId="125F49AA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547C1345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B99C" w14:textId="1FC7F189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→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5E6E" w14:textId="42A919D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100052044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63BF" w14:textId="55CFED1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8043476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82AA" w14:textId="085B1EB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5841962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5301" w14:textId="3AEBD25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39164837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1D64" w14:textId="003F9E3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532394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4402" w14:textId="2311825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8177246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C52D" w14:textId="6C99B38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3F63B801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1DF0" w14:textId="69E6E4CF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→</w:t>
            </w: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5682" w14:textId="3908741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9813119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764B" w14:textId="0C22142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7910245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F684" w14:textId="6F0F76C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5756722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C7B5" w14:textId="56BD784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3867473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5138" w14:textId="7770AD2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5075888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BE37" w14:textId="5385AD5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8050623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1AE6" w14:textId="5F885745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7C830CE2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DF05" w14:textId="338E59D3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  <w:r w:rsidRPr="00B10202">
              <w:rPr>
                <w:color w:val="000000"/>
                <w:sz w:val="20"/>
                <w:szCs w:val="20"/>
              </w:rPr>
              <w:t>→0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A8CC" w14:textId="7B7E98E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9621706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55D3" w14:textId="4A0BA25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7777432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76F1" w14:textId="44C20BD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5671721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B59F" w14:textId="236C8D9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3818581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65D5" w14:textId="5F75481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482824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8AC0" w14:textId="4F99878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7924038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B094" w14:textId="0C88D234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341AD19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2254" w14:textId="2955DA91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→0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BD77" w14:textId="7800BAF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9430970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6CFA" w14:textId="657A24B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7645040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7822" w14:textId="07D7E6B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5586961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6480" w14:textId="0B222FB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3769808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6C86" w14:textId="17FA785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2458102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2B58" w14:textId="06BE719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17797500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A090" w14:textId="77F4CA16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CBB" w:rsidRPr="00B10202" w14:paraId="3310A5EF" w14:textId="77777777" w:rsidTr="009737A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6A6E" w14:textId="5A136C9C" w:rsidR="00EF7CBB" w:rsidRPr="00B10202" w:rsidRDefault="00EF7CBB" w:rsidP="00EF7CBB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CD87" w14:textId="19DB9BFE" w:rsidR="00EF7CBB" w:rsidRPr="00B10202" w:rsidRDefault="00EF7CBB" w:rsidP="00EF7CBB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660" w:dyaOrig="260" w14:anchorId="4BD85977">
                <v:shape id="_x0000_i1031" type="#_x0000_t75" style="width:33.3pt;height:12.9pt" o:ole="">
                  <v:imagedata r:id="rId17" o:title=""/>
                </v:shape>
                <o:OLEObject Type="Embed" ProgID="Equation.DSMT4" ShapeID="_x0000_i1031" DrawAspect="Content" ObjectID="_1728543488" r:id="rId18"/>
              </w:object>
            </w:r>
          </w:p>
        </w:tc>
      </w:tr>
      <w:tr w:rsidR="008C7A56" w:rsidRPr="00B10202" w14:paraId="3C4330A2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9F43" w14:textId="7CF98211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→0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9439" w14:textId="45F715A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2219" w14:textId="1BE0C18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31185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1FA8" w14:textId="54755A4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50623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2C32" w14:textId="0533952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7378234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74E6" w14:textId="2156D87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48288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6342" w14:textId="026FDE1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668719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D4A9" w14:textId="2F27641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2F35B53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9D80" w14:textId="1130CB93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→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31DC" w14:textId="3306B6E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9039" w14:textId="17A8927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173136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C99B" w14:textId="6E300DF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38133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EC30" w14:textId="3B91020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726861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E613" w14:textId="2D7E55E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38618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2B4F" w14:textId="1DA5A30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568919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6FAE" w14:textId="182DC919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111EF5E0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5566" w14:textId="1A6B0955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→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E027" w14:textId="23A4ADB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178D" w14:textId="59E7A17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03505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5ED4" w14:textId="4E78DEE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257009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C65A" w14:textId="238DE92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715948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54A5" w14:textId="58DB40B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28990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11A3" w14:textId="2EAA08E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469512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6FF0" w14:textId="22AFCB7E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22DB1261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41E1" w14:textId="3767760C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→</w:t>
            </w: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34B8" w14:textId="7FA821FC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6AE9" w14:textId="50D5AD5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689761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2E0E" w14:textId="44E6DF0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13326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BEE2" w14:textId="7DC3DC0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705086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97E1" w14:textId="5EA457B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19404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59EB" w14:textId="00C9284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370496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7BA5" w14:textId="21FCF11E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62C6B537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D7DF" w14:textId="067EA00F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  <w:r w:rsidRPr="00B10202">
              <w:rPr>
                <w:color w:val="000000"/>
                <w:sz w:val="20"/>
                <w:szCs w:val="20"/>
              </w:rPr>
              <w:t>→0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6E8A" w14:textId="702CB3B6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6684" w14:textId="01EBDB8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676081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D39C" w14:textId="06683D7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01009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D29A" w14:textId="5D69CDD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694273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2A00" w14:textId="13810C1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09861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037C" w14:textId="50ECE45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271872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A2CF" w14:textId="3F6E3C72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1EE51CB8" w14:textId="77777777" w:rsidTr="004A3F13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ECE6" w14:textId="1DE7B655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→0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1F4D" w14:textId="7DF72DF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AE9A" w14:textId="063191B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662464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3DC8" w14:textId="1A215F6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688749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1AD0" w14:textId="4013F32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00683510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92D3" w14:textId="0CED439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00700359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8CD4" w14:textId="630D7F4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  <w:highlight w:val="yellow"/>
                <w:shd w:val="pct15" w:color="auto" w:fill="FFFFFF"/>
              </w:rPr>
              <w:t xml:space="preserve">0.009173637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9B99" w14:textId="59B40502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A1201" w:rsidRPr="00B10202" w14:paraId="5C3A8AB6" w14:textId="0EAC8A99" w:rsidTr="009737A8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C5E9" w14:textId="70EC3872" w:rsidR="007A1201" w:rsidRPr="00B10202" w:rsidRDefault="007A1201" w:rsidP="00735E00">
            <w:pPr>
              <w:widowControl/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59BD4664">
                <v:shape id="_x0000_i1032" type="#_x0000_t75" style="width:19.15pt;height:10pt" o:ole="">
                  <v:imagedata r:id="rId19" o:title=""/>
                </v:shape>
                <o:OLEObject Type="Embed" ProgID="Equation.DSMT4" ShapeID="_x0000_i1032" DrawAspect="Content" ObjectID="_1728543489" r:id="rId20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5EE050B6">
                <v:shape id="_x0000_i1033" type="#_x0000_t75" style="width:19.15pt;height:13.75pt" o:ole="">
                  <v:imagedata r:id="rId21" o:title=""/>
                </v:shape>
                <o:OLEObject Type="Embed" ProgID="Equation.DSMT4" ShapeID="_x0000_i1033" DrawAspect="Content" ObjectID="_1728543490" r:id="rId22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21A0BA62">
                <v:shape id="_x0000_i1034" type="#_x0000_t75" style="width:17.5pt;height:12.05pt" o:ole="">
                  <v:imagedata r:id="rId23" o:title=""/>
                </v:shape>
                <o:OLEObject Type="Embed" ProgID="Equation.DSMT4" ShapeID="_x0000_i1034" DrawAspect="Content" ObjectID="_1728543491" r:id="rId24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45A0B829">
                <v:shape id="_x0000_i1035" type="#_x0000_t75" style="width:23.7pt;height:15pt" o:ole="">
                  <v:imagedata r:id="rId25" o:title=""/>
                </v:shape>
                <o:OLEObject Type="Embed" ProgID="Equation.DSMT4" ShapeID="_x0000_i1035" DrawAspect="Content" ObjectID="_1728543492" r:id="rId26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6F121F63">
                <v:shape id="_x0000_i1036" type="#_x0000_t75" style="width:22.05pt;height:15pt" o:ole="">
                  <v:imagedata r:id="rId27" o:title=""/>
                </v:shape>
                <o:OLEObject Type="Embed" ProgID="Equation.DSMT4" ShapeID="_x0000_i1036" DrawAspect="Content" ObjectID="_1728543493" r:id="rId28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4F6F5D45">
                <v:shape id="_x0000_i1037" type="#_x0000_t75" style="width:22.05pt;height:15pt" o:ole="">
                  <v:imagedata r:id="rId29" o:title=""/>
                </v:shape>
                <o:OLEObject Type="Embed" ProgID="Equation.DSMT4" ShapeID="_x0000_i1037" DrawAspect="Content" ObjectID="_1728543494" r:id="rId30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3E0B5681">
                <v:shape id="_x0000_i1038" type="#_x0000_t75" style="width:17.9pt;height:9.15pt" o:ole="">
                  <v:imagedata r:id="rId31" o:title=""/>
                </v:shape>
                <o:OLEObject Type="Embed" ProgID="Equation.DSMT4" ShapeID="_x0000_i1038" DrawAspect="Content" ObjectID="_1728543495" r:id="rId32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7E04034F">
                <v:shape id="_x0000_i1039" type="#_x0000_t75" style="width:22.9pt;height:15pt" o:ole="">
                  <v:imagedata r:id="rId33" o:title=""/>
                </v:shape>
                <o:OLEObject Type="Embed" ProgID="Equation.DSMT4" ShapeID="_x0000_i1039" DrawAspect="Content" ObjectID="_1728543496" r:id="rId34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6641FD86">
                <v:shape id="_x0000_i1040" type="#_x0000_t75" style="width:22.9pt;height:16.25pt" o:ole="">
                  <v:imagedata r:id="rId35" o:title=""/>
                </v:shape>
                <o:OLEObject Type="Embed" ProgID="Equation.DSMT4" ShapeID="_x0000_i1040" DrawAspect="Content" ObjectID="_1728543497" r:id="rId36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0B5C7208">
                <v:shape id="_x0000_i1041" type="#_x0000_t75" style="width:22.05pt;height:15pt" o:ole="">
                  <v:imagedata r:id="rId37" o:title=""/>
                </v:shape>
                <o:OLEObject Type="Embed" ProgID="Equation.DSMT4" ShapeID="_x0000_i1041" DrawAspect="Content" ObjectID="_1728543498" r:id="rId38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DD5A253">
                <v:shape id="_x0000_i1042" type="#_x0000_t75" style="width:22.05pt;height:15pt" o:ole="">
                  <v:imagedata r:id="rId39" o:title=""/>
                </v:shape>
                <o:OLEObject Type="Embed" ProgID="Equation.DSMT4" ShapeID="_x0000_i1042" DrawAspect="Content" ObjectID="_1728543499" r:id="rId40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7F604C8">
                <v:shape id="_x0000_i1043" type="#_x0000_t75" style="width:20.8pt;height:15pt" o:ole="">
                  <v:imagedata r:id="rId41" o:title=""/>
                </v:shape>
                <o:OLEObject Type="Embed" ProgID="Equation.DSMT4" ShapeID="_x0000_i1043" DrawAspect="Content" ObjectID="_1728543500" r:id="rId42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3D8FF96">
                <v:shape id="_x0000_i1044" type="#_x0000_t75" style="width:23.3pt;height:15pt" o:ole="">
                  <v:imagedata r:id="rId43" o:title=""/>
                </v:shape>
                <o:OLEObject Type="Embed" ProgID="Equation.DSMT4" ShapeID="_x0000_i1044" DrawAspect="Content" ObjectID="_1728543501" r:id="rId44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8411E37">
                <v:shape id="_x0000_i1045" type="#_x0000_t75" style="width:20.8pt;height:15pt" o:ole="">
                  <v:imagedata r:id="rId45" o:title=""/>
                </v:shape>
                <o:OLEObject Type="Embed" ProgID="Equation.DSMT4" ShapeID="_x0000_i1045" DrawAspect="Content" ObjectID="_1728543502" r:id="rId46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2261E797">
                <v:shape id="_x0000_i1046" type="#_x0000_t75" style="width:20pt;height:15pt" o:ole="">
                  <v:imagedata r:id="rId47" o:title=""/>
                </v:shape>
                <o:OLEObject Type="Embed" ProgID="Equation.DSMT4" ShapeID="_x0000_i1046" DrawAspect="Content" ObjectID="_1728543503" r:id="rId48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44A87E4C">
                <v:shape id="_x0000_i1047" type="#_x0000_t75" style="width:18.75pt;height:15pt" o:ole="">
                  <v:imagedata r:id="rId49" o:title=""/>
                </v:shape>
                <o:OLEObject Type="Embed" ProgID="Equation.DSMT4" ShapeID="_x0000_i1047" DrawAspect="Content" ObjectID="_1728543504" r:id="rId50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646DAE82">
                <v:shape id="_x0000_i1048" type="#_x0000_t75" style="width:17.9pt;height:12.05pt" o:ole="">
                  <v:imagedata r:id="rId51" o:title=""/>
                </v:shape>
                <o:OLEObject Type="Embed" ProgID="Equation.DSMT4" ShapeID="_x0000_i1048" DrawAspect="Content" ObjectID="_1728543505" r:id="rId52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7B32A6A4">
                <v:shape id="_x0000_i1049" type="#_x0000_t75" style="width:20pt;height:15pt" o:ole="">
                  <v:imagedata r:id="rId53" o:title=""/>
                </v:shape>
                <o:OLEObject Type="Embed" ProgID="Equation.DSMT4" ShapeID="_x0000_i1049" DrawAspect="Content" ObjectID="_1728543506" r:id="rId54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67AF29E1">
                <v:shape id="_x0000_i1050" type="#_x0000_t75" style="width:26.2pt;height:16.25pt" o:ole="">
                  <v:imagedata r:id="rId55" o:title=""/>
                </v:shape>
                <o:OLEObject Type="Embed" ProgID="Equation.DSMT4" ShapeID="_x0000_i1050" DrawAspect="Content" ObjectID="_1728543507" r:id="rId56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040B2AC1">
                <v:shape id="_x0000_i1051" type="#_x0000_t75" style="width:18.75pt;height:15pt" o:ole="">
                  <v:imagedata r:id="rId57" o:title=""/>
                </v:shape>
                <o:OLEObject Type="Embed" ProgID="Equation.DSMT4" ShapeID="_x0000_i1051" DrawAspect="Content" ObjectID="_1728543508" r:id="rId58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261AB2D4">
                <v:shape id="_x0000_i1052" type="#_x0000_t75" style="width:23.7pt;height:15pt" o:ole="">
                  <v:imagedata r:id="rId59" o:title=""/>
                </v:shape>
                <o:OLEObject Type="Embed" ProgID="Equation.DSMT4" ShapeID="_x0000_i1052" DrawAspect="Content" ObjectID="_1728543509" r:id="rId60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E5D62ED">
                <v:shape id="_x0000_i1053" type="#_x0000_t75" style="width:22.05pt;height:15pt" o:ole="">
                  <v:imagedata r:id="rId61" o:title=""/>
                </v:shape>
                <o:OLEObject Type="Embed" ProgID="Equation.DSMT4" ShapeID="_x0000_i1053" DrawAspect="Content" ObjectID="_1728543510" r:id="rId62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3FFF64F0">
                <v:shape id="_x0000_i1054" type="#_x0000_t75" style="width:23.3pt;height:15pt" o:ole="">
                  <v:imagedata r:id="rId63" o:title=""/>
                </v:shape>
                <o:OLEObject Type="Embed" ProgID="Equation.DSMT4" ShapeID="_x0000_i1054" DrawAspect="Content" ObjectID="_1728543511" r:id="rId64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111BA109" w14:textId="5A7473A5" w:rsidR="00B10202" w:rsidRDefault="00B10202" w:rsidP="00281143">
      <w:pPr>
        <w:rPr>
          <w:sz w:val="20"/>
          <w:szCs w:val="20"/>
        </w:rPr>
      </w:pPr>
    </w:p>
    <w:p w14:paraId="408563C6" w14:textId="77777777" w:rsidR="00B10202" w:rsidRDefault="00B10202">
      <w:pPr>
        <w:widowControl/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9514F99" w14:textId="77777777" w:rsidR="00573809" w:rsidRPr="00B10202" w:rsidRDefault="00573809" w:rsidP="00281143">
      <w:pPr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964"/>
        <w:gridCol w:w="1965"/>
        <w:gridCol w:w="1965"/>
        <w:gridCol w:w="1965"/>
        <w:gridCol w:w="1965"/>
        <w:gridCol w:w="1965"/>
        <w:gridCol w:w="1959"/>
      </w:tblGrid>
      <w:tr w:rsidR="00987C97" w:rsidRPr="00B10202" w14:paraId="4F66C64E" w14:textId="77777777" w:rsidTr="0088174B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4228" w14:textId="2154007B" w:rsidR="00987C97" w:rsidRPr="00B10202" w:rsidRDefault="00987C97" w:rsidP="00FB48AF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Table </w:t>
            </w:r>
            <w:r w:rsidR="007867E3" w:rsidRPr="00B10202">
              <w:rPr>
                <w:sz w:val="20"/>
                <w:szCs w:val="20"/>
              </w:rPr>
              <w:t>3</w:t>
            </w:r>
          </w:p>
        </w:tc>
      </w:tr>
      <w:tr w:rsidR="00987C97" w:rsidRPr="00B10202" w14:paraId="0C784412" w14:textId="77777777" w:rsidTr="0088174B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28D02" w14:textId="0E110FB6" w:rsidR="00987C97" w:rsidRPr="00B10202" w:rsidRDefault="00987C97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</w:t>
            </w:r>
            <w:r w:rsidR="00F546E9" w:rsidRPr="00B10202">
              <w:rPr>
                <w:position w:val="-10"/>
                <w:sz w:val="20"/>
                <w:szCs w:val="20"/>
              </w:rPr>
              <w:object w:dxaOrig="580" w:dyaOrig="300" w14:anchorId="481FA3A6">
                <v:shape id="_x0000_i1055" type="#_x0000_t75" style="width:29.15pt;height:15pt" o:ole="">
                  <v:imagedata r:id="rId65" o:title=""/>
                </v:shape>
                <o:OLEObject Type="Embed" ProgID="Equation.DSMT4" ShapeID="_x0000_i1055" DrawAspect="Content" ObjectID="_1728543512" r:id="rId66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  <w:proofErr w:type="spellStart"/>
            <w:r w:rsidRPr="00B10202">
              <w:rPr>
                <w:sz w:val="20"/>
                <w:szCs w:val="20"/>
              </w:rPr>
              <w:t>to</w:t>
            </w:r>
            <w:proofErr w:type="spellEnd"/>
            <w:r w:rsidRPr="00B10202">
              <w:rPr>
                <w:sz w:val="20"/>
                <w:szCs w:val="20"/>
              </w:rPr>
              <w:t xml:space="preserve"> </w:t>
            </w:r>
            <w:r w:rsidR="00F546E9" w:rsidRPr="00B10202">
              <w:rPr>
                <w:position w:val="-6"/>
                <w:sz w:val="20"/>
                <w:szCs w:val="20"/>
              </w:rPr>
              <w:object w:dxaOrig="180" w:dyaOrig="240" w14:anchorId="3731D6FA">
                <v:shape id="_x0000_i1056" type="#_x0000_t75" style="width:9.15pt;height:11.65pt" o:ole="">
                  <v:imagedata r:id="rId6" o:title=""/>
                </v:shape>
                <o:OLEObject Type="Embed" ProgID="Equation.DSMT4" ShapeID="_x0000_i1056" DrawAspect="Content" ObjectID="_1728543513" r:id="rId67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05524" w:rsidRPr="00B10202" w14:paraId="50F8F3B9" w14:textId="77777777" w:rsidTr="0088174B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7E29" w14:textId="77777777" w:rsidR="00A05524" w:rsidRPr="00B10202" w:rsidRDefault="00A05524" w:rsidP="00FB48AF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71B8E" w14:textId="3A73AA08" w:rsidR="00A05524" w:rsidRPr="00B10202" w:rsidRDefault="008D2FFB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09D68112">
                <v:shape id="_x0000_i1057" type="#_x0000_t75" style="width:42.85pt;height:15pt" o:ole="">
                  <v:imagedata r:id="rId68" o:title=""/>
                </v:shape>
                <o:OLEObject Type="Embed" ProgID="Equation.DSMT4" ShapeID="_x0000_i1057" DrawAspect="Content" ObjectID="_1728543514" r:id="rId69"/>
              </w:object>
            </w:r>
          </w:p>
        </w:tc>
      </w:tr>
      <w:tr w:rsidR="001D0524" w:rsidRPr="00B10202" w14:paraId="69F202EB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81ECF" w14:textId="1F6DEFBE" w:rsidR="001D0524" w:rsidRPr="00B10202" w:rsidRDefault="001D0524" w:rsidP="001D0524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180" w:dyaOrig="240" w14:anchorId="3DFC9F09">
                <v:shape id="_x0000_i1058" type="#_x0000_t75" style="width:9.15pt;height:11.65pt" o:ole="">
                  <v:imagedata r:id="rId6" o:title=""/>
                </v:shape>
                <o:OLEObject Type="Embed" ProgID="Equation.DSMT4" ShapeID="_x0000_i1058" DrawAspect="Content" ObjectID="_1728543515" r:id="rId70"/>
              </w:objec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2D4DA" w14:textId="4663CA0A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C672A" w14:textId="35B971A2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EAA66" w14:textId="5D45D52F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BD383" w14:textId="1AB8AF49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E14DD" w14:textId="5C1E1010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35F0A" w14:textId="2B656975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1ED1B" w14:textId="3EEE16FD" w:rsidR="001D0524" w:rsidRPr="00B10202" w:rsidRDefault="001D0524" w:rsidP="001D0524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987C97" w:rsidRPr="00B10202" w14:paraId="5DA8C066" w14:textId="77777777" w:rsidTr="0088174B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D09C" w14:textId="77777777" w:rsidR="00987C97" w:rsidRPr="00B10202" w:rsidRDefault="00987C97" w:rsidP="00FB48AF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9EF9" w14:textId="1209F270" w:rsidR="00987C97" w:rsidRPr="00B10202" w:rsidRDefault="00F546E9" w:rsidP="00FB48AF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580" w:dyaOrig="300" w14:anchorId="49669686">
                <v:shape id="_x0000_i1059" type="#_x0000_t75" style="width:29.15pt;height:15pt" o:ole="">
                  <v:imagedata r:id="rId71" o:title=""/>
                </v:shape>
                <o:OLEObject Type="Embed" ProgID="Equation.DSMT4" ShapeID="_x0000_i1059" DrawAspect="Content" ObjectID="_1728543516" r:id="rId72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8C7A56" w:rsidRPr="00B10202" w14:paraId="4FD3DF1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F255" w14:textId="3D5D99B3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623A" w14:textId="47BA4780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183131164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F928" w14:textId="062992D6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0.981452429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1BD8" w14:textId="13833A59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233812398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3AC" w14:textId="4D050C86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071503005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7E08" w14:textId="7FDBE662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606505633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DCDC" w14:textId="6498F160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7.942102709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C999" w14:textId="39582535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1786395694 </w:t>
            </w:r>
          </w:p>
        </w:tc>
      </w:tr>
      <w:tr w:rsidR="008C7A56" w:rsidRPr="00B10202" w14:paraId="705727C9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DCB5" w14:textId="496F8BE4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C872" w14:textId="3997354D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283789387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9C33" w14:textId="74A2479B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092755921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21C0" w14:textId="3047A088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352424254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98B2" w14:textId="0BE8CCDA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194733036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A542" w14:textId="20FD210D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732329578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781E" w14:textId="032C6CF2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069169480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F802" w14:textId="1CDEE402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3062733672 </w:t>
            </w:r>
          </w:p>
        </w:tc>
      </w:tr>
      <w:tr w:rsidR="008C7A56" w:rsidRPr="00B10202" w14:paraId="2FDAA8F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39A9" w14:textId="2F506E69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FB1D" w14:textId="326A7D55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383979492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3E89" w14:textId="329AD5B0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203562724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CDB0" w14:textId="3CE421CF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470520198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A118" w14:textId="5429649E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317435095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EC7B" w14:textId="266D1A28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857618732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37ED" w14:textId="58388EB4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19569809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41B5" w14:textId="5B10F79A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4333673458 </w:t>
            </w:r>
          </w:p>
        </w:tc>
      </w:tr>
      <w:tr w:rsidR="008C7A56" w:rsidRPr="00B10202" w14:paraId="6C91FC6A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5734" w14:textId="4C7C4F4E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596F" w14:textId="1DC7E509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48370180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AE65" w14:textId="59DB2E58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31387310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45EF" w14:textId="04EC8CDF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58810046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DBBB" w14:textId="4625B935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43960939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8315" w14:textId="7A279615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98237329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708E" w14:textId="6201D80F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321688738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CCB5" w14:textId="2709207A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5599217026 </w:t>
            </w:r>
          </w:p>
        </w:tc>
      </w:tr>
      <w:tr w:rsidR="008C7A56" w:rsidRPr="00B10202" w14:paraId="59B683E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6558" w14:textId="5BDCBF3A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BE1B" w14:textId="543BD2F7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582956645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E32F" w14:textId="614BB877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423687353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3F96" w14:textId="16C54BDA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705165294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6290" w14:textId="35FC1439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56125615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1EEE" w14:textId="09D9043D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106593485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6A9A" w14:textId="21F15FE3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447141629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5D20" w14:textId="255BBCD4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6859366424 </w:t>
            </w:r>
          </w:p>
        </w:tc>
      </w:tr>
      <w:tr w:rsidR="008C7A56" w:rsidRPr="00B10202" w14:paraId="7B55341D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B7EA" w14:textId="3FA88BBF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7009" w14:textId="68D85133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681744358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F5EA" w14:textId="73D664EF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533005741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FA62" w14:textId="111259A4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82171493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5C7E" w14:textId="58E4DD68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682375608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0DE9" w14:textId="571D4BC5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230279510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9012" w14:textId="43385C91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572056976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AFA5" w14:textId="22080047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8114123774 </w:t>
            </w:r>
          </w:p>
        </w:tc>
      </w:tr>
      <w:tr w:rsidR="008C7A56" w:rsidRPr="00B10202" w14:paraId="2D253C6C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4150" w14:textId="404A1828" w:rsidR="008C7A56" w:rsidRPr="00B10202" w:rsidRDefault="008C7A56" w:rsidP="008C7A56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rFonts w:hint="eastAsia"/>
                <w:position w:val="-12"/>
                <w:sz w:val="20"/>
                <w:szCs w:val="20"/>
              </w:rPr>
              <w:t>0</w:t>
            </w:r>
            <w:r w:rsidRPr="00B10202">
              <w:rPr>
                <w:position w:val="-12"/>
                <w:sz w:val="20"/>
                <w:szCs w:val="20"/>
              </w:rPr>
              <w:t>.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4872" w14:textId="0F21C5EC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78006528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0199" w14:textId="6CB498DE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641828565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2FA9" w14:textId="6DAD593C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937749653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4183" w14:textId="32DBEC34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802967982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ED46" w14:textId="5D5C8BFB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353431595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5020" w14:textId="522C5522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  <w:highlight w:val="yellow"/>
                <w:shd w:val="pct15" w:color="auto" w:fill="FFFFFF"/>
              </w:rPr>
              <w:t xml:space="preserve">418.696434998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B038" w14:textId="43FDFD04" w:rsidR="008C7A56" w:rsidRPr="00B10202" w:rsidRDefault="008C7A56" w:rsidP="008C7A56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9363491271 </w:t>
            </w:r>
          </w:p>
        </w:tc>
      </w:tr>
      <w:tr w:rsidR="00F546E9" w:rsidRPr="00B10202" w14:paraId="69A2CAEF" w14:textId="77777777" w:rsidTr="0088174B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BA41" w14:textId="77777777" w:rsidR="00F546E9" w:rsidRPr="00B10202" w:rsidRDefault="00F546E9" w:rsidP="00F546E9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F9DF" w14:textId="4360D3E2" w:rsidR="00F546E9" w:rsidRPr="00B10202" w:rsidRDefault="00F546E9" w:rsidP="00F546E9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20" w:dyaOrig="300" w14:anchorId="7186C30B">
                <v:shape id="_x0000_i1060" type="#_x0000_t75" style="width:56.2pt;height:15pt" o:ole="">
                  <v:imagedata r:id="rId73" o:title=""/>
                </v:shape>
                <o:OLEObject Type="Embed" ProgID="Equation.DSMT4" ShapeID="_x0000_i1060" DrawAspect="Content" ObjectID="_1728543517" r:id="rId74"/>
              </w:object>
            </w:r>
            <w:r w:rsidRPr="00B10202">
              <w:rPr>
                <w:sz w:val="20"/>
                <w:szCs w:val="20"/>
              </w:rPr>
              <w:t>direct effect</w:t>
            </w:r>
          </w:p>
        </w:tc>
      </w:tr>
      <w:tr w:rsidR="008C7A56" w:rsidRPr="00B10202" w14:paraId="52E98650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1475" w14:textId="65F63170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→0.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99FC" w14:textId="02A1D11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013164463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04FB" w14:textId="614EFBC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226069840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E002" w14:textId="797E5AE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7223712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89DD" w14:textId="469C655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64600629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B4A8" w14:textId="07D9AD0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16478894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74E9" w14:textId="069F6A6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41335410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ED5B" w14:textId="3573D04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526759568 </w:t>
            </w:r>
          </w:p>
        </w:tc>
      </w:tr>
      <w:tr w:rsidR="008C7A56" w:rsidRPr="00B10202" w14:paraId="4BF8F318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8520" w14:textId="3CB7A534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→0.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0334" w14:textId="7C9909F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00380209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AEEB" w14:textId="785725F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216136053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3CB9" w14:textId="42F887E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61918871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4666" w14:textId="5DA92AD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5404118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6B95" w14:textId="7850305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05783089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F345" w14:textId="460D293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30572208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6420" w14:textId="4049F88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418795713 </w:t>
            </w:r>
          </w:p>
        </w:tc>
      </w:tr>
      <w:tr w:rsidR="008C7A56" w:rsidRPr="00B10202" w14:paraId="107575FC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C6E6" w14:textId="5DD11ACD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→0.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1D9A" w14:textId="6C81E4A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.994446195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71B0" w14:textId="3231C85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206207691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577D" w14:textId="0B9F060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51605318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1546" w14:textId="2863DAD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4348600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077A" w14:textId="1838B03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9509132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C67D" w14:textId="1FCE9B4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19812963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63EE" w14:textId="05B6EEC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310871358 </w:t>
            </w:r>
          </w:p>
        </w:tc>
      </w:tr>
      <w:tr w:rsidR="008C7A56" w:rsidRPr="00B10202" w14:paraId="71CA8B8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F3D5" w14:textId="65A9CCAD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→</w:t>
            </w: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D717" w14:textId="4715A6C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.985096875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8DB5" w14:textId="795F05B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196284885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385D" w14:textId="142D438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41296611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18EF" w14:textId="776BAD1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32935234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57CD" w14:textId="1D94BB6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84403738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182F" w14:textId="49D192C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09057821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8C34" w14:textId="4C5B6DF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202987968 </w:t>
            </w:r>
          </w:p>
        </w:tc>
      </w:tr>
      <w:tr w:rsidR="008C7A56" w:rsidRPr="00B10202" w14:paraId="461BD291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44FD" w14:textId="1C0CC5EC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  <w:r w:rsidRPr="00B10202">
              <w:rPr>
                <w:color w:val="000000"/>
                <w:sz w:val="20"/>
                <w:szCs w:val="20"/>
              </w:rPr>
              <w:t>→0.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3F1A" w14:textId="5936290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.975754258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B431" w14:textId="7FC61D7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18636777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B44A" w14:textId="2B0DE11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30992888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315B" w14:textId="735FD91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22389012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4BEC" w14:textId="2E6D75B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73720483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6ABC" w14:textId="7E1AACD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98306929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8B82" w14:textId="606323F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5095147004 </w:t>
            </w:r>
          </w:p>
        </w:tc>
      </w:tr>
      <w:tr w:rsidR="008C7A56" w:rsidRPr="00B10202" w14:paraId="16A5CBAF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E46F" w14:textId="0E09F1F6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→0.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5568" w14:textId="752214B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.966418466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63E0" w14:textId="725036F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176456475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7433" w14:textId="2E831EA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320694288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8A9E" w14:textId="61FDD4C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11847485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8AD1" w14:textId="2FD5970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6304170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4F58" w14:textId="58D646E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87560433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929F" w14:textId="449E0A1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4987349924 </w:t>
            </w:r>
          </w:p>
        </w:tc>
      </w:tr>
      <w:tr w:rsidR="00F546E9" w:rsidRPr="00B10202" w14:paraId="23EA0EA1" w14:textId="77777777" w:rsidTr="0088174B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2C97" w14:textId="77777777" w:rsidR="00F546E9" w:rsidRPr="00B10202" w:rsidRDefault="00F546E9" w:rsidP="00F546E9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7EA3" w14:textId="21ACB68D" w:rsidR="00F546E9" w:rsidRPr="00B10202" w:rsidRDefault="001F3A3E" w:rsidP="00F546E9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980" w:dyaOrig="300" w14:anchorId="6D2A55CB">
                <v:shape id="_x0000_i1061" type="#_x0000_t75" style="width:99.05pt;height:15pt" o:ole="">
                  <v:imagedata r:id="rId75" o:title=""/>
                </v:shape>
                <o:OLEObject Type="Embed" ProgID="Equation.DSMT4" ShapeID="_x0000_i1061" DrawAspect="Content" ObjectID="_1728543518" r:id="rId76"/>
              </w:object>
            </w:r>
            <w:r w:rsidR="00F546E9" w:rsidRPr="00B10202">
              <w:rPr>
                <w:sz w:val="20"/>
                <w:szCs w:val="20"/>
              </w:rPr>
              <w:t>indirect effect</w:t>
            </w:r>
          </w:p>
        </w:tc>
      </w:tr>
      <w:tr w:rsidR="008C7A56" w:rsidRPr="00B10202" w14:paraId="1848CA80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010A" w14:textId="5CA5A988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→0.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D291" w14:textId="5E7B26A5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0122" w14:textId="5D5B5F9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650694042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43E1" w14:textId="72A21A0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59845430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D000" w14:textId="0D44242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89141596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71DB" w14:textId="4D69201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69674608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C0F0" w14:textId="40B16CE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12911165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A3FC" w14:textId="38BF248E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2E3DAC06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3CB5" w14:textId="07E9A0C0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→0.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CC0A" w14:textId="358662FB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5EC5" w14:textId="629A90F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638730752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7BD0" w14:textId="5F76152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52463428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C901" w14:textId="6A82650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85013440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2186" w14:textId="3323A7B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67577637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FCC1" w14:textId="5BF305E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11805166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4151" w14:textId="17EA34E7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0033548E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35BA" w14:textId="3573F7AC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→0.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E85B" w14:textId="7F90054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9EFC" w14:textId="0A3A155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62680884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FEAB" w14:textId="4FFC4BB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45107118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A6CA" w14:textId="24FFECD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80899446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3D7F" w14:textId="48EA485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65487535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E7C3" w14:textId="42DA83C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10702356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E746" w14:textId="0EFC492E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0B8B13EB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832F" w14:textId="0E893C06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→</w:t>
            </w: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7360" w14:textId="5326992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EECF" w14:textId="7B209EE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614928275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593D" w14:textId="51CEE68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37776471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2B0F" w14:textId="6027133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7679960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DD9B" w14:textId="0BCB7C0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63404299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4039" w14:textId="76FCFA1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09602738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BE66" w14:textId="7F90133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7FC61B3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CF12" w14:textId="7215387F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  <w:r w:rsidRPr="00B10202">
              <w:rPr>
                <w:color w:val="000000"/>
                <w:sz w:val="20"/>
                <w:szCs w:val="20"/>
              </w:rPr>
              <w:t>→0.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E84B" w14:textId="0ACE67D4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3760" w14:textId="29C109BF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60308901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2535" w14:textId="204F56E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3047146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5019" w14:textId="2F4E4A3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72713892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B3DD" w14:textId="3C0EAB4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61327925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E49A" w14:textId="2648CB8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08506313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AE15" w14:textId="553E3D4F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6B472274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8B98" w14:textId="37DD2A2B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→0.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2574" w14:textId="2B71F0C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A7E3" w14:textId="199A2E3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59129103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73A5" w14:textId="3A0025F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423192057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8C63" w14:textId="04F1687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268642303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66CB" w14:textId="48C3ACED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5925840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2F66" w14:textId="170608A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0.107413086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11A1" w14:textId="4FC2E42D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546E9" w:rsidRPr="00B10202" w14:paraId="092922EF" w14:textId="77777777" w:rsidTr="0088174B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BB99" w14:textId="77777777" w:rsidR="00F546E9" w:rsidRPr="00B10202" w:rsidRDefault="00F546E9" w:rsidP="00F546E9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8F03" w14:textId="55DF9570" w:rsidR="00F546E9" w:rsidRPr="00B10202" w:rsidRDefault="001F3A3E" w:rsidP="00F546E9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40" w:dyaOrig="300" w14:anchorId="25D3B54F">
                <v:shape id="_x0000_i1062" type="#_x0000_t75" style="width:57pt;height:15pt" o:ole="">
                  <v:imagedata r:id="rId77" o:title=""/>
                </v:shape>
                <o:OLEObject Type="Embed" ProgID="Equation.DSMT4" ShapeID="_x0000_i1062" DrawAspect="Content" ObjectID="_1728543519" r:id="rId78"/>
              </w:object>
            </w:r>
            <w:r w:rsidR="00F546E9" w:rsidRPr="00B10202">
              <w:rPr>
                <w:sz w:val="20"/>
                <w:szCs w:val="20"/>
              </w:rPr>
              <w:t>total effect</w:t>
            </w:r>
          </w:p>
        </w:tc>
      </w:tr>
      <w:tr w:rsidR="008C7A56" w:rsidRPr="00B10202" w14:paraId="22F8102F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F12F" w14:textId="06290768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5→0.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610F" w14:textId="65373AF6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2CC8" w14:textId="0E5DBE7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76763882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AE33" w14:textId="51A511B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32082559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C78D" w14:textId="0E1FAE6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53742226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2AC9" w14:textId="638B90C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86153502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548E" w14:textId="1EC2E6E5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654246575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CF3D" w14:textId="68246465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0D9CD357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9752" w14:textId="03691910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0→0.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D9C3" w14:textId="12DDE4C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F7CA" w14:textId="1B76727C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5486680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D414" w14:textId="2BCD3F8A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1438230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D8FB" w14:textId="5D362293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3905462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0D99" w14:textId="2CCD5CA4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7336072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5629" w14:textId="701EA84E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642377375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49D9" w14:textId="572C6309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356600EA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6B59" w14:textId="18D0A3BB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45→0.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1EC2" w14:textId="659E9855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C1C2" w14:textId="1F227A28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33016533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FBAE" w14:textId="246D26A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96712437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11A2" w14:textId="7E9E621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24385453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6260" w14:textId="5397EB7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60578857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AD5A" w14:textId="4B256B5A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630515319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438C" w14:textId="5CE04322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E30B366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ED8C" w14:textId="272E2AAE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50→</w:t>
            </w: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D3D9" w14:textId="1046E041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0A51" w14:textId="54DBD7A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811213160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A124" w14:textId="6F0375B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79073082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A223" w14:textId="51C0BEF2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09734836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2488" w14:textId="074619A1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4780803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4D25" w14:textId="0EDB80F4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618660559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792E" w14:textId="227C5AA7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E864738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3A27" w14:textId="686653A9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55</w:t>
            </w:r>
            <w:r w:rsidRPr="00B10202">
              <w:rPr>
                <w:color w:val="000000"/>
                <w:sz w:val="20"/>
                <w:szCs w:val="20"/>
              </w:rPr>
              <w:t>→0.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CBCE" w14:textId="0A15DC42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44F2" w14:textId="05F1AD09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8945678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F112" w14:textId="32098517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61464348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34CD" w14:textId="66851DC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95102905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80A8" w14:textId="0F3075E0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3504840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5AE2" w14:textId="583345D9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606813243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9698" w14:textId="17AE7058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8C7A56" w:rsidRPr="00B10202" w14:paraId="4C826B9E" w14:textId="77777777" w:rsidTr="00997EC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0EE1" w14:textId="1385505E" w:rsidR="008C7A56" w:rsidRPr="00B10202" w:rsidRDefault="008C7A56" w:rsidP="008C7A56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60→0.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97EA" w14:textId="03AF7DC3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E577" w14:textId="4DAAD56E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67747507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F0ED" w14:textId="547D6C06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743886345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A71E" w14:textId="7DF88F85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8048978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D667" w14:textId="709FE5AB" w:rsidR="008C7A56" w:rsidRPr="00B10202" w:rsidRDefault="008C7A56" w:rsidP="008C7A56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.622300111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2993" w14:textId="07EA956C" w:rsidR="008C7A56" w:rsidRPr="00B10202" w:rsidRDefault="008C7A56" w:rsidP="008C7A56">
            <w:pPr>
              <w:spacing w:line="0" w:lineRule="atLeast"/>
              <w:jc w:val="right"/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FF0000"/>
                <w:sz w:val="20"/>
                <w:szCs w:val="20"/>
                <w:highlight w:val="yellow"/>
                <w:shd w:val="pct15" w:color="auto" w:fill="FFFFFF"/>
              </w:rPr>
              <w:t xml:space="preserve">2.594973519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C56A" w14:textId="1A1891E0" w:rsidR="008C7A56" w:rsidRPr="00B10202" w:rsidRDefault="008C7A56" w:rsidP="008C7A56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546E9" w:rsidRPr="00B10202" w14:paraId="14C41895" w14:textId="77777777" w:rsidTr="0088174B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6CC2" w14:textId="245A83CF" w:rsidR="00F546E9" w:rsidRPr="00B10202" w:rsidRDefault="00F441B7" w:rsidP="003B26BD">
            <w:pPr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5AD3AF77">
                <v:shape id="_x0000_i1063" type="#_x0000_t75" style="width:19.15pt;height:10pt" o:ole="">
                  <v:imagedata r:id="rId19" o:title=""/>
                </v:shape>
                <o:OLEObject Type="Embed" ProgID="Equation.DSMT4" ShapeID="_x0000_i1063" DrawAspect="Content" ObjectID="_1728543520" r:id="rId79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05FF6092">
                <v:shape id="_x0000_i1064" type="#_x0000_t75" style="width:19.15pt;height:13.75pt" o:ole="">
                  <v:imagedata r:id="rId21" o:title=""/>
                </v:shape>
                <o:OLEObject Type="Embed" ProgID="Equation.DSMT4" ShapeID="_x0000_i1064" DrawAspect="Content" ObjectID="_1728543521" r:id="rId80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31286994">
                <v:shape id="_x0000_i1065" type="#_x0000_t75" style="width:17.5pt;height:12.05pt" o:ole="">
                  <v:imagedata r:id="rId23" o:title=""/>
                </v:shape>
                <o:OLEObject Type="Embed" ProgID="Equation.DSMT4" ShapeID="_x0000_i1065" DrawAspect="Content" ObjectID="_1728543522" r:id="rId81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76671081">
                <v:shape id="_x0000_i1066" type="#_x0000_t75" style="width:23.7pt;height:15pt" o:ole="">
                  <v:imagedata r:id="rId25" o:title=""/>
                </v:shape>
                <o:OLEObject Type="Embed" ProgID="Equation.DSMT4" ShapeID="_x0000_i1066" DrawAspect="Content" ObjectID="_1728543523" r:id="rId82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6AF1187A">
                <v:shape id="_x0000_i1067" type="#_x0000_t75" style="width:22.05pt;height:15pt" o:ole="">
                  <v:imagedata r:id="rId27" o:title=""/>
                </v:shape>
                <o:OLEObject Type="Embed" ProgID="Equation.DSMT4" ShapeID="_x0000_i1067" DrawAspect="Content" ObjectID="_1728543524" r:id="rId83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E44E4A6">
                <v:shape id="_x0000_i1068" type="#_x0000_t75" style="width:22.05pt;height:15pt" o:ole="">
                  <v:imagedata r:id="rId29" o:title=""/>
                </v:shape>
                <o:OLEObject Type="Embed" ProgID="Equation.DSMT4" ShapeID="_x0000_i1068" DrawAspect="Content" ObjectID="_1728543525" r:id="rId84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74049688">
                <v:shape id="_x0000_i1069" type="#_x0000_t75" style="width:17.9pt;height:9.15pt" o:ole="">
                  <v:imagedata r:id="rId31" o:title=""/>
                </v:shape>
                <o:OLEObject Type="Embed" ProgID="Equation.DSMT4" ShapeID="_x0000_i1069" DrawAspect="Content" ObjectID="_1728543526" r:id="rId85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6F0FE4A0">
                <v:shape id="_x0000_i1070" type="#_x0000_t75" style="width:22.9pt;height:15pt" o:ole="">
                  <v:imagedata r:id="rId33" o:title=""/>
                </v:shape>
                <o:OLEObject Type="Embed" ProgID="Equation.DSMT4" ShapeID="_x0000_i1070" DrawAspect="Content" ObjectID="_1728543527" r:id="rId86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4FC2CCD4">
                <v:shape id="_x0000_i1071" type="#_x0000_t75" style="width:22.9pt;height:16.25pt" o:ole="">
                  <v:imagedata r:id="rId35" o:title=""/>
                </v:shape>
                <o:OLEObject Type="Embed" ProgID="Equation.DSMT4" ShapeID="_x0000_i1071" DrawAspect="Content" ObjectID="_1728543528" r:id="rId87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F38C0D8">
                <v:shape id="_x0000_i1072" type="#_x0000_t75" style="width:22.05pt;height:15pt" o:ole="">
                  <v:imagedata r:id="rId37" o:title=""/>
                </v:shape>
                <o:OLEObject Type="Embed" ProgID="Equation.DSMT4" ShapeID="_x0000_i1072" DrawAspect="Content" ObjectID="_1728543529" r:id="rId88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F4B2AE2">
                <v:shape id="_x0000_i1073" type="#_x0000_t75" style="width:22.05pt;height:15pt" o:ole="">
                  <v:imagedata r:id="rId39" o:title=""/>
                </v:shape>
                <o:OLEObject Type="Embed" ProgID="Equation.DSMT4" ShapeID="_x0000_i1073" DrawAspect="Content" ObjectID="_1728543530" r:id="rId89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41B9093A">
                <v:shape id="_x0000_i1074" type="#_x0000_t75" style="width:20.8pt;height:15pt" o:ole="">
                  <v:imagedata r:id="rId41" o:title=""/>
                </v:shape>
                <o:OLEObject Type="Embed" ProgID="Equation.DSMT4" ShapeID="_x0000_i1074" DrawAspect="Content" ObjectID="_1728543531" r:id="rId90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72A3C9D6">
                <v:shape id="_x0000_i1075" type="#_x0000_t75" style="width:23.3pt;height:15pt" o:ole="">
                  <v:imagedata r:id="rId43" o:title=""/>
                </v:shape>
                <o:OLEObject Type="Embed" ProgID="Equation.DSMT4" ShapeID="_x0000_i1075" DrawAspect="Content" ObjectID="_1728543532" r:id="rId91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108319CC">
                <v:shape id="_x0000_i1076" type="#_x0000_t75" style="width:20.8pt;height:15pt" o:ole="">
                  <v:imagedata r:id="rId45" o:title=""/>
                </v:shape>
                <o:OLEObject Type="Embed" ProgID="Equation.DSMT4" ShapeID="_x0000_i1076" DrawAspect="Content" ObjectID="_1728543533" r:id="rId92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10814EC0">
                <v:shape id="_x0000_i1077" type="#_x0000_t75" style="width:20pt;height:15pt" o:ole="">
                  <v:imagedata r:id="rId47" o:title=""/>
                </v:shape>
                <o:OLEObject Type="Embed" ProgID="Equation.DSMT4" ShapeID="_x0000_i1077" DrawAspect="Content" ObjectID="_1728543534" r:id="rId93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4BB6D299">
                <v:shape id="_x0000_i1078" type="#_x0000_t75" style="width:18.75pt;height:15pt" o:ole="">
                  <v:imagedata r:id="rId49" o:title=""/>
                </v:shape>
                <o:OLEObject Type="Embed" ProgID="Equation.DSMT4" ShapeID="_x0000_i1078" DrawAspect="Content" ObjectID="_1728543535" r:id="rId94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3FBA0FEC">
                <v:shape id="_x0000_i1079" type="#_x0000_t75" style="width:17.9pt;height:12.05pt" o:ole="">
                  <v:imagedata r:id="rId51" o:title=""/>
                </v:shape>
                <o:OLEObject Type="Embed" ProgID="Equation.DSMT4" ShapeID="_x0000_i1079" DrawAspect="Content" ObjectID="_1728543536" r:id="rId95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6001B07E">
                <v:shape id="_x0000_i1080" type="#_x0000_t75" style="width:20pt;height:15pt" o:ole="">
                  <v:imagedata r:id="rId53" o:title=""/>
                </v:shape>
                <o:OLEObject Type="Embed" ProgID="Equation.DSMT4" ShapeID="_x0000_i1080" DrawAspect="Content" ObjectID="_1728543537" r:id="rId96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3BDCB0DC">
                <v:shape id="_x0000_i1081" type="#_x0000_t75" style="width:26.2pt;height:16.25pt" o:ole="">
                  <v:imagedata r:id="rId55" o:title=""/>
                </v:shape>
                <o:OLEObject Type="Embed" ProgID="Equation.DSMT4" ShapeID="_x0000_i1081" DrawAspect="Content" ObjectID="_1728543538" r:id="rId97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1C79AEA8">
                <v:shape id="_x0000_i1082" type="#_x0000_t75" style="width:18.75pt;height:15pt" o:ole="">
                  <v:imagedata r:id="rId57" o:title=""/>
                </v:shape>
                <o:OLEObject Type="Embed" ProgID="Equation.DSMT4" ShapeID="_x0000_i1082" DrawAspect="Content" ObjectID="_1728543539" r:id="rId98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032E287E">
                <v:shape id="_x0000_i1083" type="#_x0000_t75" style="width:23.7pt;height:15pt" o:ole="">
                  <v:imagedata r:id="rId59" o:title=""/>
                </v:shape>
                <o:OLEObject Type="Embed" ProgID="Equation.DSMT4" ShapeID="_x0000_i1083" DrawAspect="Content" ObjectID="_1728543540" r:id="rId99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1CD42BDD">
                <v:shape id="_x0000_i1084" type="#_x0000_t75" style="width:22.05pt;height:15pt" o:ole="">
                  <v:imagedata r:id="rId61" o:title=""/>
                </v:shape>
                <o:OLEObject Type="Embed" ProgID="Equation.DSMT4" ShapeID="_x0000_i1084" DrawAspect="Content" ObjectID="_1728543541" r:id="rId100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2A378B5">
                <v:shape id="_x0000_i1085" type="#_x0000_t75" style="width:23.3pt;height:15pt" o:ole="">
                  <v:imagedata r:id="rId63" o:title=""/>
                </v:shape>
                <o:OLEObject Type="Embed" ProgID="Equation.DSMT4" ShapeID="_x0000_i1085" DrawAspect="Content" ObjectID="_1728543542" r:id="rId101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45D8640B" w14:textId="07706201" w:rsidR="003B26BD" w:rsidRPr="00B10202" w:rsidRDefault="003B26BD" w:rsidP="00FB48AF">
      <w:pPr>
        <w:spacing w:line="0" w:lineRule="atLeast"/>
        <w:rPr>
          <w:sz w:val="20"/>
          <w:szCs w:val="20"/>
        </w:rPr>
      </w:pPr>
    </w:p>
    <w:p w14:paraId="7D6C61DA" w14:textId="77777777" w:rsidR="003B26BD" w:rsidRPr="00B10202" w:rsidRDefault="003B26BD">
      <w:pPr>
        <w:widowControl/>
        <w:spacing w:line="240" w:lineRule="auto"/>
        <w:rPr>
          <w:sz w:val="20"/>
          <w:szCs w:val="20"/>
        </w:rPr>
      </w:pPr>
      <w:r w:rsidRPr="00B10202">
        <w:rPr>
          <w:sz w:val="20"/>
          <w:szCs w:val="20"/>
        </w:rP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24"/>
        <w:gridCol w:w="1925"/>
        <w:gridCol w:w="1925"/>
        <w:gridCol w:w="1925"/>
        <w:gridCol w:w="1925"/>
        <w:gridCol w:w="1925"/>
        <w:gridCol w:w="1934"/>
      </w:tblGrid>
      <w:tr w:rsidR="003B26BD" w:rsidRPr="00B10202" w14:paraId="52428743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E83F" w14:textId="59BFE992" w:rsidR="003B26BD" w:rsidRPr="00B10202" w:rsidRDefault="003B26BD" w:rsidP="003D3D7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lastRenderedPageBreak/>
              <w:t xml:space="preserve">Table </w:t>
            </w:r>
            <w:r w:rsidR="00D648FE" w:rsidRPr="00B10202">
              <w:rPr>
                <w:sz w:val="20"/>
                <w:szCs w:val="20"/>
              </w:rPr>
              <w:t>4</w:t>
            </w:r>
          </w:p>
        </w:tc>
      </w:tr>
      <w:tr w:rsidR="003B26BD" w:rsidRPr="00B10202" w14:paraId="451DC9A4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BEF07" w14:textId="46EF6C75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the optimal guaranteed rate to </w:t>
            </w:r>
            <w:r w:rsidR="00D264D7" w:rsidRPr="00B10202">
              <w:rPr>
                <w:position w:val="-14"/>
                <w:sz w:val="20"/>
                <w:szCs w:val="20"/>
              </w:rPr>
              <w:object w:dxaOrig="380" w:dyaOrig="380" w14:anchorId="7001FD91">
                <v:shape id="_x0000_i1086" type="#_x0000_t75" style="width:19.15pt;height:19.15pt" o:ole="">
                  <v:imagedata r:id="rId102" o:title=""/>
                </v:shape>
                <o:OLEObject Type="Embed" ProgID="Equation.DSMT4" ShapeID="_x0000_i1086" DrawAspect="Content" ObjectID="_1728543543" r:id="rId103"/>
              </w:object>
            </w:r>
            <w:r w:rsidR="00D264D7" w:rsidRPr="00B10202">
              <w:rPr>
                <w:sz w:val="20"/>
                <w:szCs w:val="20"/>
                <w:vertAlign w:val="superscript"/>
              </w:rPr>
              <w:t>*</w:t>
            </w:r>
            <w:r w:rsidR="00D264D7" w:rsidRPr="00B10202">
              <w:rPr>
                <w:position w:val="-10"/>
                <w:sz w:val="20"/>
                <w:szCs w:val="20"/>
              </w:rPr>
              <w:object w:dxaOrig="240" w:dyaOrig="320" w14:anchorId="6EDB8A47">
                <v:shape id="_x0000_i1087" type="#_x0000_t75" style="width:12.05pt;height:16.25pt" o:ole="">
                  <v:imagedata r:id="rId104" o:title=""/>
                </v:shape>
                <o:OLEObject Type="Embed" ProgID="Equation.DSMT4" ShapeID="_x0000_i1087" DrawAspect="Content" ObjectID="_1728543544" r:id="rId105"/>
              </w:object>
            </w:r>
            <w:r w:rsidR="00D264D7" w:rsidRPr="00B10202">
              <w:rPr>
                <w:position w:val="-12"/>
                <w:sz w:val="20"/>
                <w:szCs w:val="20"/>
              </w:rPr>
              <w:object w:dxaOrig="260" w:dyaOrig="360" w14:anchorId="7754B702">
                <v:shape id="_x0000_i1088" type="#_x0000_t75" style="width:12.9pt;height:18.3pt" o:ole="">
                  <v:imagedata r:id="rId106" o:title=""/>
                </v:shape>
                <o:OLEObject Type="Embed" ProgID="Equation.DSMT4" ShapeID="_x0000_i1088" DrawAspect="Content" ObjectID="_1728543545" r:id="rId107"/>
              </w:object>
            </w:r>
          </w:p>
        </w:tc>
      </w:tr>
      <w:tr w:rsidR="003B26BD" w:rsidRPr="00B10202" w14:paraId="180C668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7A36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63718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1FE6F613">
                <v:shape id="_x0000_i1089" type="#_x0000_t75" style="width:42.85pt;height:15pt" o:ole="">
                  <v:imagedata r:id="rId8" o:title=""/>
                </v:shape>
                <o:OLEObject Type="Embed" ProgID="Equation.DSMT4" ShapeID="_x0000_i1089" DrawAspect="Content" ObjectID="_1728543546" r:id="rId108"/>
              </w:object>
            </w:r>
          </w:p>
        </w:tc>
      </w:tr>
      <w:tr w:rsidR="003B26BD" w:rsidRPr="00B10202" w14:paraId="58FF968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5A4C7" w14:textId="258E4EE6" w:rsidR="003B26BD" w:rsidRPr="00B10202" w:rsidRDefault="00D264D7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4"/>
                <w:sz w:val="20"/>
                <w:szCs w:val="20"/>
              </w:rPr>
              <w:object w:dxaOrig="380" w:dyaOrig="380" w14:anchorId="668C0AFC">
                <v:shape id="_x0000_i1090" type="#_x0000_t75" style="width:19.15pt;height:19.15pt" o:ole="">
                  <v:imagedata r:id="rId102" o:title=""/>
                </v:shape>
                <o:OLEObject Type="Embed" ProgID="Equation.DSMT4" ShapeID="_x0000_i1090" DrawAspect="Content" ObjectID="_1728543547" r:id="rId109"/>
              </w:objec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F436D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AA455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F34E9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D94ED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73079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B6CD8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B80F9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3B26BD" w:rsidRPr="00B10202" w14:paraId="5628398E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196C" w14:textId="77777777" w:rsidR="003B26BD" w:rsidRPr="00B10202" w:rsidRDefault="003B26BD" w:rsidP="003D3D7E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2B69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200" w:dyaOrig="240" w14:anchorId="5C9D4D72">
                <v:shape id="_x0000_i1091" type="#_x0000_t75" style="width:10pt;height:12.05pt" o:ole="">
                  <v:imagedata r:id="rId11" o:title=""/>
                </v:shape>
                <o:OLEObject Type="Embed" ProgID="Equation.DSMT4" ShapeID="_x0000_i1091" DrawAspect="Content" ObjectID="_1728543548" r:id="rId110"/>
              </w:object>
            </w:r>
          </w:p>
        </w:tc>
      </w:tr>
      <w:tr w:rsidR="002D68F8" w:rsidRPr="00B10202" w14:paraId="4DBB9CAB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D154" w14:textId="193E3718" w:rsidR="002D68F8" w:rsidRPr="00B10202" w:rsidRDefault="000E373A" w:rsidP="002D68F8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6E10" w14:textId="50138689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6749332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40E4" w14:textId="2CD8B1C3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973352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45F0" w14:textId="73E6562E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520416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0398" w14:textId="1968E17C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59045026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BE59" w14:textId="5E892A79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36.74779641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5E43" w14:textId="667BBD93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22519320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E29E" w14:textId="7D532A97" w:rsidR="002D68F8" w:rsidRPr="00B10202" w:rsidRDefault="002D68F8" w:rsidP="002D68F8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7907078236 </w:t>
            </w:r>
          </w:p>
        </w:tc>
      </w:tr>
      <w:tr w:rsidR="00E016B5" w:rsidRPr="00B10202" w14:paraId="610A488D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1AB9" w14:textId="68D5A1B4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F371" w14:textId="46354AF8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6260651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ED6C" w14:textId="0589DC45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862435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2AFD" w14:textId="14D4042F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6896584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152F" w14:textId="24B12CA2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2663554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8DDB" w14:textId="3C0A071D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5264466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E60C" w14:textId="67BFA937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28118619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2BE2" w14:textId="3ECBA056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7968155898 </w:t>
            </w:r>
          </w:p>
        </w:tc>
      </w:tr>
      <w:tr w:rsidR="00E016B5" w:rsidRPr="00B10202" w14:paraId="6FA9E538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460D" w14:textId="21160F92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5218" w14:textId="49CEBA4A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5708094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0F60" w14:textId="1ACD8A4B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680309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B99A" w14:textId="5A3F17D1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782736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4015" w14:textId="41818C16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548925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3846" w14:textId="21E7F5B2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5668228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BCAE" w14:textId="5AC96F00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32898275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44BD" w14:textId="7CB43BD2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020990863 </w:t>
            </w:r>
          </w:p>
        </w:tc>
      </w:tr>
      <w:tr w:rsidR="00E016B5" w:rsidRPr="00B10202" w14:paraId="7374EEA1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7806" w14:textId="66A9697A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6090" w14:textId="3925DB38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50926761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3ABF" w14:textId="7C57BD72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4280201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8157" w14:textId="4D0BB0E7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800713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92D0" w14:textId="548E7CBC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753280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15DA" w14:textId="79542AEF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5991998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FFF8" w14:textId="2D000F95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36868979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BAA5" w14:textId="76628B3C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065689712 </w:t>
            </w:r>
          </w:p>
        </w:tc>
      </w:tr>
      <w:tr w:rsidR="00E016B5" w:rsidRPr="00B10202" w14:paraId="188C0347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9A83" w14:textId="4B42A20E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6F88" w14:textId="49317991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4415407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6303" w14:textId="0A11980E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8106610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432E" w14:textId="60030589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7446494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146E" w14:textId="6EF8384D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880489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75D5" w14:textId="4394D284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6236844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5D39" w14:textId="3F5CE533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40041407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1C50" w14:textId="69D1A7CC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102358899 </w:t>
            </w:r>
          </w:p>
        </w:tc>
      </w:tr>
      <w:tr w:rsidR="00E016B5" w:rsidRPr="00B10202" w14:paraId="1839B9C8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88F1" w14:textId="0C406D87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70B3" w14:textId="47CEA990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3677292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531F" w14:textId="5E4BD7F2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7717118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D323" w14:textId="1EA84891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615599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9764" w14:textId="38F49A80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931616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C193" w14:textId="1AD7E057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6403833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141E" w14:textId="66C63A27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42426217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BC6E" w14:textId="5DB1CE1F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131104722 </w:t>
            </w:r>
          </w:p>
        </w:tc>
      </w:tr>
      <w:tr w:rsidR="00E016B5" w:rsidRPr="00B10202" w14:paraId="568F4EEB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DDD5" w14:textId="58FFCFD9" w:rsidR="00E016B5" w:rsidRPr="00B10202" w:rsidRDefault="000E373A" w:rsidP="00E016B5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2CB6" w14:textId="442F3C2A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3.12879331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3787" w14:textId="6323EE3F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4.77260579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2829" w14:textId="7477E2AA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5.84414618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78E0" w14:textId="363F96A9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46907723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E3E4" w14:textId="40839175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76494031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9CB6" w14:textId="12701AF6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36.844034047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C7C3" w14:textId="71C70098" w:rsidR="00E016B5" w:rsidRPr="00B10202" w:rsidRDefault="00E016B5" w:rsidP="00E016B5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6.8152033297 </w:t>
            </w:r>
          </w:p>
        </w:tc>
      </w:tr>
      <w:tr w:rsidR="003B26BD" w:rsidRPr="00B10202" w14:paraId="5CDA480D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675C" w14:textId="77777777" w:rsidR="003B26BD" w:rsidRPr="00B10202" w:rsidRDefault="003B26BD" w:rsidP="003D3D7E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1409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800" w:dyaOrig="279" w14:anchorId="19B0FDFC">
                <v:shape id="_x0000_i1092" type="#_x0000_t75" style="width:39.95pt;height:14.15pt" o:ole="">
                  <v:imagedata r:id="rId13" o:title=""/>
                </v:shape>
                <o:OLEObject Type="Embed" ProgID="Equation.DSMT4" ShapeID="_x0000_i1092" DrawAspect="Content" ObjectID="_1728543549" r:id="rId111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0E373A" w:rsidRPr="00B10202" w14:paraId="73858E40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1010" w14:textId="7CB88838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FA85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AFCF" w14:textId="6E9A441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16923891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7CD4" w14:textId="5C1562C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4074463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A8AF" w14:textId="6968219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2723684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08FC" w14:textId="0F7947B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5071183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62FE" w14:textId="03F17AC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6336018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9400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7579E5A2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2DAD" w14:textId="3DA8840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2C94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DE5D" w14:textId="1CCC242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19364029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8341" w14:textId="4B4CE15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6263150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3CFE" w14:textId="263F353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4464652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90CC" w14:textId="66A15D5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6267886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C89C" w14:textId="0FE1504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6942461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0C18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3A338BC7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6DC9" w14:textId="47FC993D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B4A1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3A96" w14:textId="6D4207E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1744692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6BE0" w14:textId="3FDF5CB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8405977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52FA" w14:textId="795FD52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6172124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4286" w14:textId="4440CDF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442610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D244" w14:textId="250B187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537947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4E6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8598218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1A59" w14:textId="5F9F91D1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A5FE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DD10" w14:textId="5EA9685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4066256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75D8" w14:textId="5F123C7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0503171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C0CD" w14:textId="4DC7254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7846240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5070" w14:textId="505F375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8595437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BBF9" w14:textId="6B4FDBC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8122515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E66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FBD6D2F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B566" w14:textId="1B9FB559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EC5C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6B3F" w14:textId="1CF813A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6329104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4A52" w14:textId="245BCCA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2554968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FE23" w14:textId="2D089E2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9487143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5017" w14:textId="50F5DEA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9726450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7837" w14:textId="70C936A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8696206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CB8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4B74A70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8E2C" w14:textId="7966E60B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0F9E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EDE0" w14:textId="0A66ECE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8533629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7D2B" w14:textId="5A80D24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4561609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CFD0" w14:textId="230346C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21094982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1555" w14:textId="0F89006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40835736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559E" w14:textId="74A36F4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925906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62E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3D7B436C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0F88" w14:textId="7E53097A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AE65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384C" w14:textId="1F52A31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30680227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B31F" w14:textId="738BEB6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6523341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7B3D" w14:textId="6B6C1C8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22669909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97DE" w14:textId="0C96956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41923387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0F24" w14:textId="4905E54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98111212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BCB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749741B0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4DA4" w14:textId="777777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6A64" w14:textId="794D7609" w:rsidR="000E373A" w:rsidRPr="00B10202" w:rsidRDefault="000E373A" w:rsidP="000E373A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object w:dxaOrig="1080" w:dyaOrig="340" w14:anchorId="360C71C8">
                <v:shape id="_x0000_i1093" type="#_x0000_t75" style="width:54.1pt;height:17.05pt" o:ole="">
                  <v:imagedata r:id="rId112" o:title=""/>
                </v:shape>
                <o:OLEObject Type="Embed" ProgID="Equation.DSMT4" ShapeID="_x0000_i1093" DrawAspect="Content" ObjectID="_1728543550" r:id="rId113"/>
              </w:object>
            </w:r>
          </w:p>
        </w:tc>
      </w:tr>
      <w:tr w:rsidR="000E373A" w:rsidRPr="00B10202" w14:paraId="2F6339E6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E217" w14:textId="7F4A4AD1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→0.01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6E97" w14:textId="2A036CD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555286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4F5A" w14:textId="5AC2F73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603175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07E2" w14:textId="37AD874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8522258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6CC9" w14:textId="20A95BF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459451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5107" w14:textId="67B64A2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502089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7D0B" w14:textId="7C2656B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0169350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E072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52FA8B8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0725" w14:textId="3474556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→0.01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E111" w14:textId="75CD0AB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408618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4616" w14:textId="345E1FB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504088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65AE" w14:textId="1D3E4BE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789827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73B6" w14:textId="5DE42B4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4238492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1376" w14:textId="081011F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484069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89EE" w14:textId="3945874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0076808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5729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4EADE9E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791A" w14:textId="5454C02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→0.0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C79D" w14:textId="0C6DECC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2625768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C4E7" w14:textId="6EEF670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405325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96ED" w14:textId="64999F9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727570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E71A" w14:textId="4019CA8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388277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A498" w14:textId="5DC408A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466016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0E04" w14:textId="7B6D54A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983616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B581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0E4FCE5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3B8D" w14:textId="447B8035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→</w:t>
            </w: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5622" w14:textId="5B9FF5C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117183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1BE2" w14:textId="543CA70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306904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9C85" w14:textId="712ADE1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6654668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780C" w14:textId="0CDF2CD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3527442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6D7A" w14:textId="3E4159D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447934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CABE" w14:textId="531487C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889818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CAA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502644A3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1594" w14:textId="3FF0B4BF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  <w:r w:rsidRPr="00B10202">
              <w:rPr>
                <w:color w:val="000000"/>
                <w:sz w:val="20"/>
                <w:szCs w:val="20"/>
              </w:rPr>
              <w:t>→0.02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96ED" w14:textId="4B3951B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6.972461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B27F" w14:textId="4DF2E37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2088410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BF60" w14:textId="629A735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6035282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AEDA" w14:textId="6AB895C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317257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A707" w14:textId="160F240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4298282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9C79" w14:textId="57E3746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795450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9B22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19896F7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0086" w14:textId="17CA14F1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→0.0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F051" w14:textId="01BD7B9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6.828429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32E2" w14:textId="597DD1A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1111514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F1D2" w14:textId="5CD7816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.5417658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10CE" w14:textId="0A817B1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2818238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9110" w14:textId="5CDC149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4117036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181C" w14:textId="6F7BDDF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7005460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C969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A2D58D3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725C" w14:textId="777777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01C2" w14:textId="7B70837E" w:rsidR="000E373A" w:rsidRPr="00B10202" w:rsidRDefault="000E373A" w:rsidP="000E373A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object w:dxaOrig="780" w:dyaOrig="320" w14:anchorId="1675D934">
                <v:shape id="_x0000_i1094" type="#_x0000_t75" style="width:39.1pt;height:16.25pt" o:ole="">
                  <v:imagedata r:id="rId114" o:title=""/>
                </v:shape>
                <o:OLEObject Type="Embed" ProgID="Equation.DSMT4" ShapeID="_x0000_i1094" DrawAspect="Content" ObjectID="_1728543551" r:id="rId115"/>
              </w:object>
            </w:r>
          </w:p>
        </w:tc>
      </w:tr>
      <w:tr w:rsidR="000E373A" w:rsidRPr="00B10202" w14:paraId="14BB6F83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7F53" w14:textId="608A6E5E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→0.01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89D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CC28" w14:textId="73B36CF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533217489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E635" w14:textId="3E185EF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50749977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6AA0" w14:textId="2FE10CA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7398960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6120" w14:textId="6E23899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5964938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0322" w14:textId="322DCE5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63982824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089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92ECAE2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A238" w14:textId="0A63B2A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→0.01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2FF0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CBC1" w14:textId="59940E5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52196747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5C1E" w14:textId="5B31FC9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9753879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BCCB" w14:textId="6C16D5A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6531509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A60A" w14:textId="3258313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5198477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B5DB" w14:textId="5B9EC12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55951117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85CD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51719753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2FE5" w14:textId="1B8ABC62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→0.0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3E55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0A0F" w14:textId="37CB1FF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51082144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D0B7" w14:textId="5FC745B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8766658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F2A4" w14:textId="3CEF943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5671376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68A7" w14:textId="2A5EF19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4437816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97CC" w14:textId="42AAE77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47965629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51BD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4CC51AD2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38ED" w14:textId="5859C250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→</w:t>
            </w: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938C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2538" w14:textId="386648D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9977896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BA80" w14:textId="0F4FF26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7788288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7C38" w14:textId="11B2D93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4818532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4145" w14:textId="00F13C5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3682958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C523" w14:textId="50E66C2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40027008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BE1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1F6BE3C4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D968" w14:textId="0402BBB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  <w:r w:rsidRPr="00B10202">
              <w:rPr>
                <w:color w:val="000000"/>
                <w:sz w:val="20"/>
                <w:szCs w:val="20"/>
              </w:rPr>
              <w:t>→0.02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52EF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60BC" w14:textId="1E19097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8883956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D1D5" w14:textId="51F8C7B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68187294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A16F" w14:textId="6C143C6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39729680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FCFC" w14:textId="2A30CE9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2933923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2B55" w14:textId="2DC117A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32135611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494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37D7C827" w14:textId="77777777" w:rsidTr="003D3D7E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87CF" w14:textId="1B39AE33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→0.0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D89E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015F" w14:textId="2691040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7800271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851D" w14:textId="6344992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5857953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56B7" w14:textId="132C634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43134666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98A1" w14:textId="3941B01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42190699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0C69" w14:textId="2CDCD9C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524291958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13A0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14F36070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50B7" w14:textId="77777777" w:rsidR="000E373A" w:rsidRPr="00B10202" w:rsidRDefault="000E373A" w:rsidP="000E373A">
            <w:pPr>
              <w:widowControl/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421A67AC">
                <v:shape id="_x0000_i1095" type="#_x0000_t75" style="width:19.15pt;height:10pt" o:ole="">
                  <v:imagedata r:id="rId19" o:title=""/>
                </v:shape>
                <o:OLEObject Type="Embed" ProgID="Equation.DSMT4" ShapeID="_x0000_i1095" DrawAspect="Content" ObjectID="_1728543552" r:id="rId116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0A080BC7">
                <v:shape id="_x0000_i1096" type="#_x0000_t75" style="width:19.15pt;height:13.75pt" o:ole="">
                  <v:imagedata r:id="rId21" o:title=""/>
                </v:shape>
                <o:OLEObject Type="Embed" ProgID="Equation.DSMT4" ShapeID="_x0000_i1096" DrawAspect="Content" ObjectID="_1728543553" r:id="rId117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71B8800C">
                <v:shape id="_x0000_i1097" type="#_x0000_t75" style="width:17.5pt;height:12.05pt" o:ole="">
                  <v:imagedata r:id="rId23" o:title=""/>
                </v:shape>
                <o:OLEObject Type="Embed" ProgID="Equation.DSMT4" ShapeID="_x0000_i1097" DrawAspect="Content" ObjectID="_1728543554" r:id="rId118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4E153363">
                <v:shape id="_x0000_i1098" type="#_x0000_t75" style="width:23.7pt;height:15pt" o:ole="">
                  <v:imagedata r:id="rId25" o:title=""/>
                </v:shape>
                <o:OLEObject Type="Embed" ProgID="Equation.DSMT4" ShapeID="_x0000_i1098" DrawAspect="Content" ObjectID="_1728543555" r:id="rId119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1E612D84">
                <v:shape id="_x0000_i1099" type="#_x0000_t75" style="width:22.05pt;height:15pt" o:ole="">
                  <v:imagedata r:id="rId27" o:title=""/>
                </v:shape>
                <o:OLEObject Type="Embed" ProgID="Equation.DSMT4" ShapeID="_x0000_i1099" DrawAspect="Content" ObjectID="_1728543556" r:id="rId120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111BDE8C">
                <v:shape id="_x0000_i1100" type="#_x0000_t75" style="width:22.05pt;height:15pt" o:ole="">
                  <v:imagedata r:id="rId29" o:title=""/>
                </v:shape>
                <o:OLEObject Type="Embed" ProgID="Equation.DSMT4" ShapeID="_x0000_i1100" DrawAspect="Content" ObjectID="_1728543557" r:id="rId121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7535602C">
                <v:shape id="_x0000_i1101" type="#_x0000_t75" style="width:17.9pt;height:9.15pt" o:ole="">
                  <v:imagedata r:id="rId31" o:title=""/>
                </v:shape>
                <o:OLEObject Type="Embed" ProgID="Equation.DSMT4" ShapeID="_x0000_i1101" DrawAspect="Content" ObjectID="_1728543558" r:id="rId122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BB7647C">
                <v:shape id="_x0000_i1102" type="#_x0000_t75" style="width:22.9pt;height:15pt" o:ole="">
                  <v:imagedata r:id="rId33" o:title=""/>
                </v:shape>
                <o:OLEObject Type="Embed" ProgID="Equation.DSMT4" ShapeID="_x0000_i1102" DrawAspect="Content" ObjectID="_1728543559" r:id="rId123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65969D1F">
                <v:shape id="_x0000_i1103" type="#_x0000_t75" style="width:22.9pt;height:16.25pt" o:ole="">
                  <v:imagedata r:id="rId35" o:title=""/>
                </v:shape>
                <o:OLEObject Type="Embed" ProgID="Equation.DSMT4" ShapeID="_x0000_i1103" DrawAspect="Content" ObjectID="_1728543560" r:id="rId124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5E169151">
                <v:shape id="_x0000_i1104" type="#_x0000_t75" style="width:22.05pt;height:15pt" o:ole="">
                  <v:imagedata r:id="rId37" o:title=""/>
                </v:shape>
                <o:OLEObject Type="Embed" ProgID="Equation.DSMT4" ShapeID="_x0000_i1104" DrawAspect="Content" ObjectID="_1728543561" r:id="rId125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22D1AF36">
                <v:shape id="_x0000_i1105" type="#_x0000_t75" style="width:22.05pt;height:15pt" o:ole="">
                  <v:imagedata r:id="rId39" o:title=""/>
                </v:shape>
                <o:OLEObject Type="Embed" ProgID="Equation.DSMT4" ShapeID="_x0000_i1105" DrawAspect="Content" ObjectID="_1728543562" r:id="rId126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613B7BD6">
                <v:shape id="_x0000_i1106" type="#_x0000_t75" style="width:20.8pt;height:15pt" o:ole="">
                  <v:imagedata r:id="rId41" o:title=""/>
                </v:shape>
                <o:OLEObject Type="Embed" ProgID="Equation.DSMT4" ShapeID="_x0000_i1106" DrawAspect="Content" ObjectID="_1728543563" r:id="rId127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420ABD0C">
                <v:shape id="_x0000_i1107" type="#_x0000_t75" style="width:23.3pt;height:15pt" o:ole="">
                  <v:imagedata r:id="rId43" o:title=""/>
                </v:shape>
                <o:OLEObject Type="Embed" ProgID="Equation.DSMT4" ShapeID="_x0000_i1107" DrawAspect="Content" ObjectID="_1728543564" r:id="rId128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1035C50">
                <v:shape id="_x0000_i1108" type="#_x0000_t75" style="width:20.8pt;height:15pt" o:ole="">
                  <v:imagedata r:id="rId45" o:title=""/>
                </v:shape>
                <o:OLEObject Type="Embed" ProgID="Equation.DSMT4" ShapeID="_x0000_i1108" DrawAspect="Content" ObjectID="_1728543565" r:id="rId129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68F93291">
                <v:shape id="_x0000_i1109" type="#_x0000_t75" style="width:20pt;height:15pt" o:ole="">
                  <v:imagedata r:id="rId47" o:title=""/>
                </v:shape>
                <o:OLEObject Type="Embed" ProgID="Equation.DSMT4" ShapeID="_x0000_i1109" DrawAspect="Content" ObjectID="_1728543566" r:id="rId130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3B15C5C9">
                <v:shape id="_x0000_i1110" type="#_x0000_t75" style="width:18.75pt;height:15pt" o:ole="">
                  <v:imagedata r:id="rId49" o:title=""/>
                </v:shape>
                <o:OLEObject Type="Embed" ProgID="Equation.DSMT4" ShapeID="_x0000_i1110" DrawAspect="Content" ObjectID="_1728543567" r:id="rId131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4D517314">
                <v:shape id="_x0000_i1111" type="#_x0000_t75" style="width:17.9pt;height:12.05pt" o:ole="">
                  <v:imagedata r:id="rId51" o:title=""/>
                </v:shape>
                <o:OLEObject Type="Embed" ProgID="Equation.DSMT4" ShapeID="_x0000_i1111" DrawAspect="Content" ObjectID="_1728543568" r:id="rId132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48B8B5E9">
                <v:shape id="_x0000_i1112" type="#_x0000_t75" style="width:20pt;height:15pt" o:ole="">
                  <v:imagedata r:id="rId53" o:title=""/>
                </v:shape>
                <o:OLEObject Type="Embed" ProgID="Equation.DSMT4" ShapeID="_x0000_i1112" DrawAspect="Content" ObjectID="_1728543569" r:id="rId133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712777D8">
                <v:shape id="_x0000_i1113" type="#_x0000_t75" style="width:26.2pt;height:16.25pt" o:ole="">
                  <v:imagedata r:id="rId55" o:title=""/>
                </v:shape>
                <o:OLEObject Type="Embed" ProgID="Equation.DSMT4" ShapeID="_x0000_i1113" DrawAspect="Content" ObjectID="_1728543570" r:id="rId134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122D8F42">
                <v:shape id="_x0000_i1114" type="#_x0000_t75" style="width:18.75pt;height:15pt" o:ole="">
                  <v:imagedata r:id="rId57" o:title=""/>
                </v:shape>
                <o:OLEObject Type="Embed" ProgID="Equation.DSMT4" ShapeID="_x0000_i1114" DrawAspect="Content" ObjectID="_1728543571" r:id="rId135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78DD9F21">
                <v:shape id="_x0000_i1115" type="#_x0000_t75" style="width:23.7pt;height:15pt" o:ole="">
                  <v:imagedata r:id="rId59" o:title=""/>
                </v:shape>
                <o:OLEObject Type="Embed" ProgID="Equation.DSMT4" ShapeID="_x0000_i1115" DrawAspect="Content" ObjectID="_1728543572" r:id="rId136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692EB21E">
                <v:shape id="_x0000_i1116" type="#_x0000_t75" style="width:22.05pt;height:15pt" o:ole="">
                  <v:imagedata r:id="rId61" o:title=""/>
                </v:shape>
                <o:OLEObject Type="Embed" ProgID="Equation.DSMT4" ShapeID="_x0000_i1116" DrawAspect="Content" ObjectID="_1728543573" r:id="rId137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3F740FED">
                <v:shape id="_x0000_i1117" type="#_x0000_t75" style="width:23.3pt;height:15pt" o:ole="">
                  <v:imagedata r:id="rId63" o:title=""/>
                </v:shape>
                <o:OLEObject Type="Embed" ProgID="Equation.DSMT4" ShapeID="_x0000_i1117" DrawAspect="Content" ObjectID="_1728543574" r:id="rId138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57C76827" w14:textId="77777777" w:rsidR="003B26BD" w:rsidRPr="00B10202" w:rsidRDefault="003B26BD" w:rsidP="003B26BD">
      <w:pPr>
        <w:rPr>
          <w:sz w:val="20"/>
          <w:szCs w:val="20"/>
        </w:rPr>
      </w:pPr>
    </w:p>
    <w:p w14:paraId="17F3743E" w14:textId="77777777" w:rsidR="003B26BD" w:rsidRPr="00B10202" w:rsidRDefault="003B26BD" w:rsidP="003B26BD">
      <w:pPr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1961"/>
        <w:gridCol w:w="1962"/>
        <w:gridCol w:w="1962"/>
        <w:gridCol w:w="1962"/>
        <w:gridCol w:w="1962"/>
        <w:gridCol w:w="1962"/>
        <w:gridCol w:w="1956"/>
      </w:tblGrid>
      <w:tr w:rsidR="003B26BD" w:rsidRPr="00B10202" w14:paraId="4B62F8DD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1A5B" w14:textId="1DFDF6B0" w:rsidR="003B26BD" w:rsidRPr="00B10202" w:rsidRDefault="003B26BD" w:rsidP="003D3D7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Table </w:t>
            </w:r>
            <w:r w:rsidR="00D648FE" w:rsidRPr="00B10202">
              <w:rPr>
                <w:sz w:val="20"/>
                <w:szCs w:val="20"/>
              </w:rPr>
              <w:t>5</w:t>
            </w:r>
          </w:p>
        </w:tc>
      </w:tr>
      <w:tr w:rsidR="003B26BD" w:rsidRPr="00B10202" w14:paraId="1710F0EC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20E07" w14:textId="1BA1010F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</w:t>
            </w:r>
            <w:r w:rsidRPr="00B10202">
              <w:rPr>
                <w:position w:val="-10"/>
                <w:sz w:val="20"/>
                <w:szCs w:val="20"/>
              </w:rPr>
              <w:object w:dxaOrig="580" w:dyaOrig="300" w14:anchorId="6293C792">
                <v:shape id="_x0000_i1118" type="#_x0000_t75" style="width:29.15pt;height:15pt" o:ole="">
                  <v:imagedata r:id="rId65" o:title=""/>
                </v:shape>
                <o:OLEObject Type="Embed" ProgID="Equation.DSMT4" ShapeID="_x0000_i1118" DrawAspect="Content" ObjectID="_1728543575" r:id="rId139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  <w:proofErr w:type="spellStart"/>
            <w:r w:rsidRPr="00B10202">
              <w:rPr>
                <w:sz w:val="20"/>
                <w:szCs w:val="20"/>
              </w:rPr>
              <w:t>to</w:t>
            </w:r>
            <w:proofErr w:type="spellEnd"/>
            <w:r w:rsidRPr="00B10202">
              <w:rPr>
                <w:sz w:val="20"/>
                <w:szCs w:val="20"/>
              </w:rPr>
              <w:t xml:space="preserve"> </w:t>
            </w:r>
            <w:r w:rsidR="00D264D7" w:rsidRPr="00B10202">
              <w:rPr>
                <w:position w:val="-14"/>
                <w:sz w:val="20"/>
                <w:szCs w:val="20"/>
              </w:rPr>
              <w:object w:dxaOrig="380" w:dyaOrig="380" w14:anchorId="5FE2D20C">
                <v:shape id="_x0000_i1119" type="#_x0000_t75" style="width:19.15pt;height:19.15pt" o:ole="">
                  <v:imagedata r:id="rId102" o:title=""/>
                </v:shape>
                <o:OLEObject Type="Embed" ProgID="Equation.DSMT4" ShapeID="_x0000_i1119" DrawAspect="Content" ObjectID="_1728543576" r:id="rId140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3B26BD" w:rsidRPr="00B10202" w14:paraId="32D8CA7E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410F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457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7C68C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17D314FB">
                <v:shape id="_x0000_i1120" type="#_x0000_t75" style="width:42.85pt;height:15pt" o:ole="">
                  <v:imagedata r:id="rId68" o:title=""/>
                </v:shape>
                <o:OLEObject Type="Embed" ProgID="Equation.DSMT4" ShapeID="_x0000_i1120" DrawAspect="Content" ObjectID="_1728543577" r:id="rId141"/>
              </w:object>
            </w:r>
          </w:p>
        </w:tc>
      </w:tr>
      <w:tr w:rsidR="003B26BD" w:rsidRPr="00B10202" w14:paraId="443CBC1B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D1140" w14:textId="40C7AA82" w:rsidR="003B26BD" w:rsidRPr="00B10202" w:rsidRDefault="00D264D7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4"/>
                <w:sz w:val="20"/>
                <w:szCs w:val="20"/>
              </w:rPr>
              <w:object w:dxaOrig="380" w:dyaOrig="380" w14:anchorId="3C1D07F9">
                <v:shape id="_x0000_i1121" type="#_x0000_t75" style="width:19.15pt;height:19.15pt" o:ole="">
                  <v:imagedata r:id="rId102" o:title=""/>
                </v:shape>
                <o:OLEObject Type="Embed" ProgID="Equation.DSMT4" ShapeID="_x0000_i1121" DrawAspect="Content" ObjectID="_1728543578" r:id="rId142"/>
              </w:objec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B970B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E762F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8C637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8D6FD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C8BCC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BBA18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F1246" w14:textId="77777777" w:rsidR="003B26BD" w:rsidRPr="00B10202" w:rsidRDefault="003B26BD" w:rsidP="003D3D7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3B26BD" w:rsidRPr="00B10202" w14:paraId="3F5F2560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25E2" w14:textId="77777777" w:rsidR="003B26BD" w:rsidRPr="00B10202" w:rsidRDefault="003B26BD" w:rsidP="003D3D7E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3348" w14:textId="77777777" w:rsidR="003B26BD" w:rsidRPr="00B10202" w:rsidRDefault="003B26BD" w:rsidP="003D3D7E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580" w:dyaOrig="300" w14:anchorId="6D894982">
                <v:shape id="_x0000_i1122" type="#_x0000_t75" style="width:29.15pt;height:15pt" o:ole="">
                  <v:imagedata r:id="rId71" o:title=""/>
                </v:shape>
                <o:OLEObject Type="Embed" ProgID="Equation.DSMT4" ShapeID="_x0000_i1122" DrawAspect="Content" ObjectID="_1728543579" r:id="rId143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0E373A" w:rsidRPr="00B10202" w14:paraId="023A23BD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B402" w14:textId="4BDEB387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8C4B" w14:textId="6DC6272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2.864286262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CB5F" w14:textId="50EA6AB1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0.658089723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E934" w14:textId="7D1AC5D4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2.90781607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6D19" w14:textId="1529B568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0.744046086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1FA4" w14:textId="1A56FA5E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5.2783272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9BF6" w14:textId="59FC4A8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7.613646676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0DDA" w14:textId="593FBF46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8.8501170685 </w:t>
            </w:r>
          </w:p>
        </w:tc>
      </w:tr>
      <w:tr w:rsidR="000E373A" w:rsidRPr="00B10202" w14:paraId="371BBAEB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BE57" w14:textId="66D66E29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B752" w14:textId="3EBD06F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3.171532188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9999" w14:textId="2D4D2D0F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0.988064281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64D0" w14:textId="47138C7E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3.253238820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5E6D" w14:textId="5CC8EC34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1.09916263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2D93" w14:textId="4A59056D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5.638855345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402A" w14:textId="1F0DC5EE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7.9767445742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43FB" w14:textId="30E83DD3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9.2143669667 </w:t>
            </w:r>
          </w:p>
        </w:tc>
      </w:tr>
      <w:tr w:rsidR="000E373A" w:rsidRPr="00B10202" w14:paraId="15D6D061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8ED5" w14:textId="66C50EE2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4378" w14:textId="4AF7F735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3.476790186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0E02" w14:textId="3CBB303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1.315975692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6482" w14:textId="1AFFF4C3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3.596548565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736B" w14:textId="6B78A27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1.452135198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9F72" w14:textId="2B674B9A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5.997222075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AE82" w14:textId="135880D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8.3376726352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7FC1" w14:textId="05AFE1D1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9.5764429331 </w:t>
            </w:r>
          </w:p>
        </w:tc>
      </w:tr>
      <w:tr w:rsidR="000E373A" w:rsidRPr="00B10202" w14:paraId="51B7FAF1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D4BB" w14:textId="0B94A35E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EC50" w14:textId="417A31A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3.780065281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A5EF" w14:textId="42A26408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1.641828565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98D0" w14:textId="567A2FE5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3.937749653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5F58" w14:textId="2757090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1.802967982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8F82" w14:textId="598C743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6.353431595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2E37" w14:textId="7AFA6549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8.696434998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D278" w14:textId="455796F5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9.9363491271 </w:t>
            </w:r>
          </w:p>
        </w:tc>
      </w:tr>
      <w:tr w:rsidR="000E373A" w:rsidRPr="00B10202" w14:paraId="54929A59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D5FB" w14:textId="60E5D318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BD46" w14:textId="010BC10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4.081362593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FE06" w14:textId="7A68E1C9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1.965627601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EC9E" w14:textId="487C17B7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4.276846527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4B55" w14:textId="21A482AE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2.151665288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BEDD" w14:textId="187FB23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6.707488145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0CF7" w14:textId="3544E05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9.053035898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09B1" w14:textId="6B903A13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20.2940898042 </w:t>
            </w:r>
          </w:p>
        </w:tc>
      </w:tr>
      <w:tr w:rsidR="000E373A" w:rsidRPr="00B10202" w14:paraId="5E502A2A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3A60" w14:textId="11F61575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39E2" w14:textId="173DD45F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4.380687329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781A" w14:textId="0473C35D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2.287377597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77F5" w14:textId="58B4C653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4.613843727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A4E2" w14:textId="0B6410CB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2.498231514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3264" w14:textId="211936A0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7.059396067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FA53" w14:textId="4CD3E45C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9.407479669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0D61" w14:textId="445AA603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20.6496693156 </w:t>
            </w:r>
          </w:p>
        </w:tc>
      </w:tr>
      <w:tr w:rsidR="000E373A" w:rsidRPr="00B10202" w14:paraId="718AF99D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64B3" w14:textId="653CD421" w:rsidR="000E373A" w:rsidRPr="00B10202" w:rsidRDefault="000E373A" w:rsidP="000E373A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2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FFE4" w14:textId="2E9B0662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74.678044786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B801" w14:textId="0E2A4C48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392.607083445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C09A" w14:textId="7B0BFEDA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04.948745890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9D4C" w14:textId="377950AB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12.842671157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6625" w14:textId="7D1B0C68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417.409159796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64BF" w14:textId="56C8995E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sz w:val="20"/>
                <w:szCs w:val="20"/>
              </w:rPr>
              <w:t xml:space="preserve">419.759770737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BBEB" w14:textId="5829C13A" w:rsidR="000E373A" w:rsidRPr="00B10202" w:rsidRDefault="000E373A" w:rsidP="000E373A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21.0030921072 </w:t>
            </w:r>
          </w:p>
        </w:tc>
      </w:tr>
      <w:tr w:rsidR="000E373A" w:rsidRPr="00B10202" w14:paraId="385A9AA1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F4AB" w14:textId="777777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2F0B" w14:textId="11F24284" w:rsidR="000E373A" w:rsidRPr="00B10202" w:rsidRDefault="000E373A" w:rsidP="000E373A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object w:dxaOrig="1260" w:dyaOrig="320" w14:anchorId="46D5F7E3">
                <v:shape id="_x0000_i1123" type="#_x0000_t75" style="width:63.25pt;height:16.25pt" o:ole="">
                  <v:imagedata r:id="rId144" o:title=""/>
                </v:shape>
                <o:OLEObject Type="Embed" ProgID="Equation.DSMT4" ShapeID="_x0000_i1123" DrawAspect="Content" ObjectID="_1728543580" r:id="rId145"/>
              </w:object>
            </w:r>
            <w:r w:rsidRPr="00B10202">
              <w:rPr>
                <w:sz w:val="20"/>
                <w:szCs w:val="20"/>
              </w:rPr>
              <w:t>direct effect</w:t>
            </w:r>
          </w:p>
        </w:tc>
      </w:tr>
      <w:tr w:rsidR="000E373A" w:rsidRPr="00B10202" w14:paraId="2084289D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DFF8" w14:textId="658A798B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45→0.01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D986" w14:textId="36F9F17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2.8983704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DEDF" w14:textId="15E9DA7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1.9898232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C7C9" w14:textId="5829572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8.16909968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3B65" w14:textId="3517CE0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2.0466192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4F36" w14:textId="623B3AC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2112342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82F7" w14:textId="67DB873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5.23915912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07FC" w14:textId="4448599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5.6999592800 </w:t>
            </w:r>
          </w:p>
        </w:tc>
      </w:tr>
      <w:tr w:rsidR="000E373A" w:rsidRPr="00B10202" w14:paraId="7547F488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CF41" w14:textId="33AD9B1A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70→0.01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9747" w14:textId="37148B4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2.1031990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4E25" w14:textId="14119E6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1.1645646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A2A0" w14:textId="739388A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7.3238980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D560" w14:textId="49ED8D4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1.1890256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AA75" w14:textId="0B79DD5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3.34669208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F13E" w14:textId="0D8C5FF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37122440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ADD8" w14:textId="5C66990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8303865600 </w:t>
            </w:r>
          </w:p>
        </w:tc>
      </w:tr>
      <w:tr w:rsidR="000E373A" w:rsidRPr="00B10202" w14:paraId="60482B0E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0708" w14:textId="506756A4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95→0.02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A10A" w14:textId="11A181C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1.3100383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BC05" w14:textId="0E57132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0.3411489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FF49" w14:textId="7271935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6.4804349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438D" w14:textId="17EB7B0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0.3331135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3C43" w14:textId="3E084E8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2.4838077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871E" w14:textId="0002B4D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3.50494516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6D42" w14:textId="224910B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3.9624776000 </w:t>
            </w:r>
          </w:p>
        </w:tc>
      </w:tr>
      <w:tr w:rsidR="000E373A" w:rsidRPr="00B10202" w14:paraId="3C19BA7B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AD20" w14:textId="19C94D7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0→</w:t>
            </w: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8AD4" w14:textId="38326E3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0.5189248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B791" w14:textId="20984C2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9.5196143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F344" w14:textId="139A935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5.63874948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5D61" w14:textId="607C5BB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9.4789222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3EBC" w14:textId="6CE1EF1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1.6226203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8CBD" w14:textId="5641ED5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2.64036020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EB5B" w14:textId="344FE61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3.0962708400 </w:t>
            </w:r>
          </w:p>
        </w:tc>
      </w:tr>
      <w:tr w:rsidR="000E373A" w:rsidRPr="00B10202" w14:paraId="0463DF52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D1E8" w14:textId="4AA3ED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5</w:t>
            </w:r>
            <w:r w:rsidRPr="00B10202">
              <w:rPr>
                <w:color w:val="000000"/>
                <w:sz w:val="20"/>
                <w:szCs w:val="20"/>
              </w:rPr>
              <w:t>→0.02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873A" w14:textId="756C932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19.7298943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7CA8" w14:textId="2F51E88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8.6999986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28E7" w14:textId="19FB16A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4.79888016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E0BD" w14:textId="4D30661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8.6264905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7CB1" w14:textId="3B5F3C9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0.76316868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5776" w14:textId="6154A9C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1.77750816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1671" w14:textId="592BC86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2.2318045600 </w:t>
            </w:r>
          </w:p>
        </w:tc>
      </w:tr>
      <w:tr w:rsidR="000E373A" w:rsidRPr="00B10202" w14:paraId="23E97EC0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0058" w14:textId="7589FB78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70→0.02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E23F" w14:textId="27DE9C8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18.9429826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6028" w14:textId="05D5B09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7.8823391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AD21" w14:textId="6D9FC47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3.96086540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B994" w14:textId="2348836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7.77585712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66DD" w14:textId="201E3E0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9.90549144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0F1E" w14:textId="74E3CFB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0.916427360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BBDB" w14:textId="52C20D5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1.3691166400 </w:t>
            </w:r>
          </w:p>
        </w:tc>
      </w:tr>
      <w:tr w:rsidR="000E373A" w:rsidRPr="00B10202" w14:paraId="536F54C5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5C72" w14:textId="777777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734E" w14:textId="6BE1BA1F" w:rsidR="000E373A" w:rsidRPr="00B10202" w:rsidRDefault="000E373A" w:rsidP="000E373A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object w:dxaOrig="2120" w:dyaOrig="320" w14:anchorId="19939C74">
                <v:shape id="_x0000_i1124" type="#_x0000_t75" style="width:106.15pt;height:16.25pt" o:ole="">
                  <v:imagedata r:id="rId146" o:title=""/>
                </v:shape>
                <o:OLEObject Type="Embed" ProgID="Equation.DSMT4" ShapeID="_x0000_i1124" DrawAspect="Content" ObjectID="_1728543581" r:id="rId147"/>
              </w:object>
            </w:r>
            <w:r w:rsidRPr="00B10202">
              <w:rPr>
                <w:sz w:val="20"/>
                <w:szCs w:val="20"/>
              </w:rPr>
              <w:t>indirect effect</w:t>
            </w:r>
          </w:p>
        </w:tc>
      </w:tr>
      <w:tr w:rsidR="000E373A" w:rsidRPr="00B10202" w14:paraId="78329A8D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F6CF" w14:textId="6A1814EB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6→0.0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5CF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034A" w14:textId="753CEE8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7.43983605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F105" w14:textId="0FCDF38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1.083666734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1D10" w14:textId="32D294A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.571457940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DD41" w14:textId="4B4223C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.420897745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FCEC" w14:textId="0521CC3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585400197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E2A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A6A4779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0AA8" w14:textId="22D00FD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8→0.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BD8D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A0FD" w14:textId="2DC17EAA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6.498251445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F0C9" w14:textId="6E0C7A0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0.512001096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37EB" w14:textId="13FB883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.254134067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1799" w14:textId="54BC9D2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.25935995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31A2" w14:textId="0939EDC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4987606498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E0A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5A3C4C5D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E0E0" w14:textId="4383B14E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A4C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30FF" w14:textId="3EA6CE7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5.563192717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8426" w14:textId="13F0BC7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.944125307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73A9" w14:textId="53F1D00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.93877255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C34E" w14:textId="3F42A87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.098686786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67EB" w14:textId="5D34072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412432322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8162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22B831D6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7BBA" w14:textId="635BA1B5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→</w:t>
            </w:r>
            <w:r w:rsidRPr="00B10202">
              <w:rPr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76A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7D40" w14:textId="684AAC5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4.634667864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A38B" w14:textId="1FCC4D0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.380051262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EB2C" w14:textId="1C03921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.625377017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BFDB" w14:textId="5C0D388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.938885595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ED9D" w14:textId="4B666EE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326425589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9950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5B676AEE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92D2" w14:textId="30E32614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</w:t>
            </w:r>
            <w:r w:rsidRPr="00B10202">
              <w:rPr>
                <w:color w:val="000000"/>
                <w:sz w:val="20"/>
                <w:szCs w:val="20"/>
              </w:rPr>
              <w:t>→0.0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3EF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01F7" w14:textId="0D1393C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3.712681688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5864" w14:textId="4DD6077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819781372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D13D" w14:textId="3E900DD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.313957694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F3FD" w14:textId="47E3033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.779967449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2127" w14:textId="46CB854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2407474433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B2C1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755AAB2A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1DFB" w14:textId="399206EE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6→0.0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E0C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0DC8" w14:textId="614E9E1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.79723323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832D" w14:textId="0DC7748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263325281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472B" w14:textId="582774E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.004521780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ECCE" w14:textId="44D3673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.62193613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4672" w14:textId="27472A6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.155406754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5251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24E5A3C3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5DE0" w14:textId="77777777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1856" w14:textId="4B84F9D6" w:rsidR="000E373A" w:rsidRPr="00B10202" w:rsidRDefault="000E373A" w:rsidP="000E373A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object w:dxaOrig="1280" w:dyaOrig="320" w14:anchorId="4EE5D193">
                <v:shape id="_x0000_i1125" type="#_x0000_t75" style="width:64.1pt;height:16.25pt" o:ole="">
                  <v:imagedata r:id="rId148" o:title=""/>
                </v:shape>
                <o:OLEObject Type="Embed" ProgID="Equation.DSMT4" ShapeID="_x0000_i1125" DrawAspect="Content" ObjectID="_1728543582" r:id="rId149"/>
              </w:object>
            </w:r>
            <w:r w:rsidRPr="00B10202">
              <w:rPr>
                <w:sz w:val="20"/>
                <w:szCs w:val="20"/>
              </w:rPr>
              <w:t>total effect</w:t>
            </w:r>
          </w:p>
        </w:tc>
      </w:tr>
      <w:tr w:rsidR="000E373A" w:rsidRPr="00B10202" w14:paraId="68F45FB4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47E2" w14:textId="061F6076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6→0.0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6CFC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EF1E" w14:textId="1D670F1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9.42965925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1721" w14:textId="17344FB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9.252766414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46E6" w14:textId="2581626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0.618077140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AD56" w14:textId="653BFED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4.632131985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9688" w14:textId="5EF0DFD6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1.824559317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B486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049F67B8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733B" w14:textId="0E6EAFF3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8→0.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550F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E3E3" w14:textId="6A3A6C3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7.662816085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583A" w14:textId="27FB9721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7.835899136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7DF7" w14:textId="5FEF6E8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9.443159707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3EDB" w14:textId="78050E1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3.60605203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0E07" w14:textId="2A219A9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0.8699850498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24C5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91B9472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C2A0" w14:textId="6294F75A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6A9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DD12" w14:textId="16F562A0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5.904341677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00E9" w14:textId="360EFD4B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6.424560267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D0C5" w14:textId="48FF3DB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8.27188611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0583" w14:textId="56F0797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2.582494506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344E" w14:textId="342017FC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9.917377482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5348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4E003875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C875" w14:textId="0C2B485E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2→</w:t>
            </w:r>
            <w:r w:rsidRPr="00B10202">
              <w:rPr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11B0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56F7" w14:textId="44FCF68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4.154282224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2D42" w14:textId="5568F9A5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5.018800742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E343" w14:textId="61345A37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7.104299217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7A93" w14:textId="34E88B23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1.561505915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2F32" w14:textId="0FCF04D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8.966785789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6A2E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59BDEE34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C0DC" w14:textId="2A4BFC9B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24</w:t>
            </w:r>
            <w:r w:rsidRPr="00B10202">
              <w:rPr>
                <w:color w:val="000000"/>
                <w:sz w:val="20"/>
                <w:szCs w:val="20"/>
              </w:rPr>
              <w:t>→0.0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A864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D087" w14:textId="1000698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2.412680288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C0D5" w14:textId="6FD7A554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3.618661532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7389" w14:textId="5FD3AFD9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5.940448214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2589" w14:textId="4F336BAE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0.543136129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DFA6" w14:textId="38BF0BE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8.0182556033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A5EB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31C9361C" w14:textId="77777777" w:rsidTr="000E373A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25D1" w14:textId="22623FEE" w:rsidR="000E373A" w:rsidRPr="00B10202" w:rsidRDefault="000E373A" w:rsidP="000E373A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6→0.0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B677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D083" w14:textId="585894CF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0.67957235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3743" w14:textId="2F2A22CD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2.224190681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E0FA" w14:textId="71D6159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4.780378900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B648" w14:textId="6054C7F2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9.527427571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AB5E" w14:textId="7A939138" w:rsidR="000E373A" w:rsidRPr="00B10202" w:rsidRDefault="000E373A" w:rsidP="000E373A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7.071834114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0C5E" w14:textId="77777777" w:rsidR="000E373A" w:rsidRPr="00B10202" w:rsidRDefault="000E373A" w:rsidP="000E373A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0E373A" w:rsidRPr="00B10202" w14:paraId="646D3771" w14:textId="77777777" w:rsidTr="003D3D7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A059" w14:textId="77777777" w:rsidR="000E373A" w:rsidRPr="00B10202" w:rsidRDefault="000E373A" w:rsidP="000E373A">
            <w:pPr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61A5E086">
                <v:shape id="_x0000_i1126" type="#_x0000_t75" style="width:19.15pt;height:10pt" o:ole="">
                  <v:imagedata r:id="rId19" o:title=""/>
                </v:shape>
                <o:OLEObject Type="Embed" ProgID="Equation.DSMT4" ShapeID="_x0000_i1126" DrawAspect="Content" ObjectID="_1728543583" r:id="rId150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33A352A4">
                <v:shape id="_x0000_i1127" type="#_x0000_t75" style="width:19.15pt;height:13.75pt" o:ole="">
                  <v:imagedata r:id="rId21" o:title=""/>
                </v:shape>
                <o:OLEObject Type="Embed" ProgID="Equation.DSMT4" ShapeID="_x0000_i1127" DrawAspect="Content" ObjectID="_1728543584" r:id="rId151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1BA62EE1">
                <v:shape id="_x0000_i1128" type="#_x0000_t75" style="width:17.5pt;height:12.05pt" o:ole="">
                  <v:imagedata r:id="rId23" o:title=""/>
                </v:shape>
                <o:OLEObject Type="Embed" ProgID="Equation.DSMT4" ShapeID="_x0000_i1128" DrawAspect="Content" ObjectID="_1728543585" r:id="rId152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51612449">
                <v:shape id="_x0000_i1129" type="#_x0000_t75" style="width:23.7pt;height:15pt" o:ole="">
                  <v:imagedata r:id="rId25" o:title=""/>
                </v:shape>
                <o:OLEObject Type="Embed" ProgID="Equation.DSMT4" ShapeID="_x0000_i1129" DrawAspect="Content" ObjectID="_1728543586" r:id="rId153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16B9E75A">
                <v:shape id="_x0000_i1130" type="#_x0000_t75" style="width:22.05pt;height:15pt" o:ole="">
                  <v:imagedata r:id="rId27" o:title=""/>
                </v:shape>
                <o:OLEObject Type="Embed" ProgID="Equation.DSMT4" ShapeID="_x0000_i1130" DrawAspect="Content" ObjectID="_1728543587" r:id="rId154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4ED3192">
                <v:shape id="_x0000_i1131" type="#_x0000_t75" style="width:22.05pt;height:15pt" o:ole="">
                  <v:imagedata r:id="rId29" o:title=""/>
                </v:shape>
                <o:OLEObject Type="Embed" ProgID="Equation.DSMT4" ShapeID="_x0000_i1131" DrawAspect="Content" ObjectID="_1728543588" r:id="rId155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4A93B1FD">
                <v:shape id="_x0000_i1132" type="#_x0000_t75" style="width:17.9pt;height:9.15pt" o:ole="">
                  <v:imagedata r:id="rId31" o:title=""/>
                </v:shape>
                <o:OLEObject Type="Embed" ProgID="Equation.DSMT4" ShapeID="_x0000_i1132" DrawAspect="Content" ObjectID="_1728543589" r:id="rId156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F200BCE">
                <v:shape id="_x0000_i1133" type="#_x0000_t75" style="width:22.9pt;height:15pt" o:ole="">
                  <v:imagedata r:id="rId33" o:title=""/>
                </v:shape>
                <o:OLEObject Type="Embed" ProgID="Equation.DSMT4" ShapeID="_x0000_i1133" DrawAspect="Content" ObjectID="_1728543590" r:id="rId157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2B71AFF5">
                <v:shape id="_x0000_i1134" type="#_x0000_t75" style="width:22.9pt;height:16.25pt" o:ole="">
                  <v:imagedata r:id="rId35" o:title=""/>
                </v:shape>
                <o:OLEObject Type="Embed" ProgID="Equation.DSMT4" ShapeID="_x0000_i1134" DrawAspect="Content" ObjectID="_1728543591" r:id="rId158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437826D7">
                <v:shape id="_x0000_i1135" type="#_x0000_t75" style="width:22.05pt;height:15pt" o:ole="">
                  <v:imagedata r:id="rId37" o:title=""/>
                </v:shape>
                <o:OLEObject Type="Embed" ProgID="Equation.DSMT4" ShapeID="_x0000_i1135" DrawAspect="Content" ObjectID="_1728543592" r:id="rId159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376E1F7">
                <v:shape id="_x0000_i1136" type="#_x0000_t75" style="width:22.05pt;height:15pt" o:ole="">
                  <v:imagedata r:id="rId39" o:title=""/>
                </v:shape>
                <o:OLEObject Type="Embed" ProgID="Equation.DSMT4" ShapeID="_x0000_i1136" DrawAspect="Content" ObjectID="_1728543593" r:id="rId160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2C7B518">
                <v:shape id="_x0000_i1137" type="#_x0000_t75" style="width:20.8pt;height:15pt" o:ole="">
                  <v:imagedata r:id="rId41" o:title=""/>
                </v:shape>
                <o:OLEObject Type="Embed" ProgID="Equation.DSMT4" ShapeID="_x0000_i1137" DrawAspect="Content" ObjectID="_1728543594" r:id="rId161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327B3701">
                <v:shape id="_x0000_i1138" type="#_x0000_t75" style="width:23.3pt;height:15pt" o:ole="">
                  <v:imagedata r:id="rId43" o:title=""/>
                </v:shape>
                <o:OLEObject Type="Embed" ProgID="Equation.DSMT4" ShapeID="_x0000_i1138" DrawAspect="Content" ObjectID="_1728543595" r:id="rId162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BFA00AC">
                <v:shape id="_x0000_i1139" type="#_x0000_t75" style="width:20.8pt;height:15pt" o:ole="">
                  <v:imagedata r:id="rId45" o:title=""/>
                </v:shape>
                <o:OLEObject Type="Embed" ProgID="Equation.DSMT4" ShapeID="_x0000_i1139" DrawAspect="Content" ObjectID="_1728543596" r:id="rId163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00F8A220">
                <v:shape id="_x0000_i1140" type="#_x0000_t75" style="width:20pt;height:15pt" o:ole="">
                  <v:imagedata r:id="rId47" o:title=""/>
                </v:shape>
                <o:OLEObject Type="Embed" ProgID="Equation.DSMT4" ShapeID="_x0000_i1140" DrawAspect="Content" ObjectID="_1728543597" r:id="rId164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5D705EB8">
                <v:shape id="_x0000_i1141" type="#_x0000_t75" style="width:18.75pt;height:15pt" o:ole="">
                  <v:imagedata r:id="rId49" o:title=""/>
                </v:shape>
                <o:OLEObject Type="Embed" ProgID="Equation.DSMT4" ShapeID="_x0000_i1141" DrawAspect="Content" ObjectID="_1728543598" r:id="rId165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3AEEA26B">
                <v:shape id="_x0000_i1142" type="#_x0000_t75" style="width:17.9pt;height:12.05pt" o:ole="">
                  <v:imagedata r:id="rId51" o:title=""/>
                </v:shape>
                <o:OLEObject Type="Embed" ProgID="Equation.DSMT4" ShapeID="_x0000_i1142" DrawAspect="Content" ObjectID="_1728543599" r:id="rId166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6FD9C58D">
                <v:shape id="_x0000_i1143" type="#_x0000_t75" style="width:20pt;height:15pt" o:ole="">
                  <v:imagedata r:id="rId53" o:title=""/>
                </v:shape>
                <o:OLEObject Type="Embed" ProgID="Equation.DSMT4" ShapeID="_x0000_i1143" DrawAspect="Content" ObjectID="_1728543600" r:id="rId167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107C9488">
                <v:shape id="_x0000_i1144" type="#_x0000_t75" style="width:26.2pt;height:16.25pt" o:ole="">
                  <v:imagedata r:id="rId55" o:title=""/>
                </v:shape>
                <o:OLEObject Type="Embed" ProgID="Equation.DSMT4" ShapeID="_x0000_i1144" DrawAspect="Content" ObjectID="_1728543601" r:id="rId168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165AE4E0">
                <v:shape id="_x0000_i1145" type="#_x0000_t75" style="width:18.75pt;height:15pt" o:ole="">
                  <v:imagedata r:id="rId57" o:title=""/>
                </v:shape>
                <o:OLEObject Type="Embed" ProgID="Equation.DSMT4" ShapeID="_x0000_i1145" DrawAspect="Content" ObjectID="_1728543602" r:id="rId169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380B1315">
                <v:shape id="_x0000_i1146" type="#_x0000_t75" style="width:23.7pt;height:15pt" o:ole="">
                  <v:imagedata r:id="rId59" o:title=""/>
                </v:shape>
                <o:OLEObject Type="Embed" ProgID="Equation.DSMT4" ShapeID="_x0000_i1146" DrawAspect="Content" ObjectID="_1728543603" r:id="rId170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1BE7DED4">
                <v:shape id="_x0000_i1147" type="#_x0000_t75" style="width:22.05pt;height:15pt" o:ole="">
                  <v:imagedata r:id="rId61" o:title=""/>
                </v:shape>
                <o:OLEObject Type="Embed" ProgID="Equation.DSMT4" ShapeID="_x0000_i1147" DrawAspect="Content" ObjectID="_1728543604" r:id="rId171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295C2875">
                <v:shape id="_x0000_i1148" type="#_x0000_t75" style="width:23.3pt;height:15pt" o:ole="">
                  <v:imagedata r:id="rId63" o:title=""/>
                </v:shape>
                <o:OLEObject Type="Embed" ProgID="Equation.DSMT4" ShapeID="_x0000_i1148" DrawAspect="Content" ObjectID="_1728543605" r:id="rId172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205F69F3" w14:textId="41A68C20" w:rsidR="00FF4726" w:rsidRPr="00B10202" w:rsidRDefault="00FF4726" w:rsidP="00FB48AF">
      <w:pPr>
        <w:spacing w:line="0" w:lineRule="atLeast"/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24"/>
        <w:gridCol w:w="1925"/>
        <w:gridCol w:w="1925"/>
        <w:gridCol w:w="1925"/>
        <w:gridCol w:w="1925"/>
        <w:gridCol w:w="1925"/>
        <w:gridCol w:w="1934"/>
      </w:tblGrid>
      <w:tr w:rsidR="00FF4726" w:rsidRPr="00B10202" w14:paraId="2728A08A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DF12" w14:textId="5B3C82F2" w:rsidR="00FF4726" w:rsidRPr="00B10202" w:rsidRDefault="00FF4726" w:rsidP="00F14A67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Table 6</w:t>
            </w:r>
          </w:p>
        </w:tc>
      </w:tr>
      <w:tr w:rsidR="00FF4726" w:rsidRPr="00B10202" w14:paraId="09E37600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3904B" w14:textId="327E3208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the optimal guaranteed rate to </w:t>
            </w:r>
            <w:r w:rsidR="00F14A67" w:rsidRPr="00B10202">
              <w:rPr>
                <w:position w:val="-10"/>
                <w:sz w:val="20"/>
                <w:szCs w:val="20"/>
              </w:rPr>
              <w:object w:dxaOrig="220" w:dyaOrig="279" w14:anchorId="04C67CAA">
                <v:shape id="_x0000_i1149" type="#_x0000_t75" style="width:11.25pt;height:13.75pt" o:ole="">
                  <v:imagedata r:id="rId173" o:title=""/>
                </v:shape>
                <o:OLEObject Type="Embed" ProgID="Equation.DSMT4" ShapeID="_x0000_i1149" DrawAspect="Content" ObjectID="_1728543606" r:id="rId174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position w:val="-12"/>
                <w:sz w:val="20"/>
                <w:szCs w:val="20"/>
              </w:rPr>
              <w:object w:dxaOrig="260" w:dyaOrig="360" w14:anchorId="6FDD4647">
                <v:shape id="_x0000_i1150" type="#_x0000_t75" style="width:12.9pt;height:18.3pt" o:ole="">
                  <v:imagedata r:id="rId106" o:title=""/>
                </v:shape>
                <o:OLEObject Type="Embed" ProgID="Equation.DSMT4" ShapeID="_x0000_i1150" DrawAspect="Content" ObjectID="_1728543607" r:id="rId175"/>
              </w:object>
            </w:r>
          </w:p>
        </w:tc>
      </w:tr>
      <w:tr w:rsidR="00FF4726" w:rsidRPr="00B10202" w14:paraId="3F9BC761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8EED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20B65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16DDFE84">
                <v:shape id="_x0000_i1151" type="#_x0000_t75" style="width:42.85pt;height:15pt" o:ole="">
                  <v:imagedata r:id="rId8" o:title=""/>
                </v:shape>
                <o:OLEObject Type="Embed" ProgID="Equation.DSMT4" ShapeID="_x0000_i1151" DrawAspect="Content" ObjectID="_1728543608" r:id="rId176"/>
              </w:object>
            </w:r>
          </w:p>
        </w:tc>
      </w:tr>
      <w:tr w:rsidR="00FF4726" w:rsidRPr="00B10202" w14:paraId="082B6517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CBC16" w14:textId="07EC5E34" w:rsidR="00FF4726" w:rsidRPr="00B10202" w:rsidRDefault="00ED7BDC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220" w:dyaOrig="279" w14:anchorId="53EB60C6">
                <v:shape id="_x0000_i1152" type="#_x0000_t75" style="width:11.25pt;height:13.75pt" o:ole="">
                  <v:imagedata r:id="rId173" o:title=""/>
                </v:shape>
                <o:OLEObject Type="Embed" ProgID="Equation.DSMT4" ShapeID="_x0000_i1152" DrawAspect="Content" ObjectID="_1728543609" r:id="rId177"/>
              </w:objec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88EC0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95822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6D7E9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5CB06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AAD07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CA529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8D18A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FF4726" w:rsidRPr="00B10202" w14:paraId="4C71A17A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E18D" w14:textId="77777777" w:rsidR="00FF4726" w:rsidRPr="00B10202" w:rsidRDefault="00FF4726" w:rsidP="00F14A67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888F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200" w:dyaOrig="240" w14:anchorId="263A4564">
                <v:shape id="_x0000_i1153" type="#_x0000_t75" style="width:10pt;height:12.05pt" o:ole="">
                  <v:imagedata r:id="rId11" o:title=""/>
                </v:shape>
                <o:OLEObject Type="Embed" ProgID="Equation.DSMT4" ShapeID="_x0000_i1153" DrawAspect="Content" ObjectID="_1728543610" r:id="rId178"/>
              </w:object>
            </w:r>
          </w:p>
        </w:tc>
      </w:tr>
      <w:tr w:rsidR="00EF737C" w:rsidRPr="00B10202" w14:paraId="20346B74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A2C2" w14:textId="503D9B90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B35C" w14:textId="7ECF669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6.354927970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A3D2" w14:textId="6A7E4F99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7.660712956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6923" w14:textId="1B0D4EE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50136098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1FE1" w14:textId="2964CA5E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97892412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F578" w14:textId="0EFA13C8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.18911363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EAA9" w14:textId="5DB6D9D1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.223336350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4F27" w14:textId="040C5D7B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.1699751929 </w:t>
            </w:r>
          </w:p>
        </w:tc>
      </w:tr>
      <w:tr w:rsidR="00EF737C" w:rsidRPr="00B10202" w14:paraId="1A19878A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0447" w14:textId="3545E0DD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E80B" w14:textId="45145DD8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66338974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B613" w14:textId="58B2CE6C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0.08197457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ED11" w14:textId="1F570BF4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0.99939987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69D0" w14:textId="5FDBE3B0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1.52575276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12B9" w14:textId="4683614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1.76410364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2BF5" w14:textId="1DCDF6F9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1.812862130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2D4B" w14:textId="6BDC348F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1.7672481498 </w:t>
            </w:r>
          </w:p>
        </w:tc>
      </w:tr>
      <w:tr w:rsidR="00EF737C" w:rsidRPr="00B10202" w14:paraId="5CF2CD04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852F" w14:textId="5824F18C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43EC" w14:textId="1D4EEC34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0.946053884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AB7F" w14:textId="593FE520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2.47305179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FD3A" w14:textId="2DE1AF9F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46418395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8EF4" w14:textId="1CFD8E78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03736858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34A2" w14:textId="6D698F0F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30278064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E66C" w14:textId="367610C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365554291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8038" w14:textId="1D8B381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3274583120 </w:t>
            </w:r>
          </w:p>
        </w:tc>
      </w:tr>
      <w:tr w:rsidR="00EF737C" w:rsidRPr="00B10202" w14:paraId="33DBFF80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0923" w14:textId="451D0A1B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7921" w14:textId="7ED1AA3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19747191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B2AA" w14:textId="2D646A40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82793877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0F22" w14:textId="22F12CB6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88933243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49FD" w14:textId="3AACEECD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50715656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696A" w14:textId="3F5DEA86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79839815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070A" w14:textId="0299F62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874602300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C41A" w14:textId="63AA6A6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8437645706 </w:t>
            </w:r>
          </w:p>
        </w:tc>
      </w:tr>
      <w:tr w:rsidR="00EF737C" w:rsidRPr="00B10202" w14:paraId="19CDA8D1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941D" w14:textId="1C4A9EEB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E25F" w14:textId="334FAB08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41176327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1514" w14:textId="33B2DD40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14018978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6D72" w14:textId="4E4559A6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.26802238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6556" w14:textId="1F8AD01E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.92805924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738D" w14:textId="6D426F5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.243767393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C3DD" w14:textId="5838265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.332753370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AE62" w14:textId="53F5405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.3088835094 </w:t>
            </w:r>
          </w:p>
        </w:tc>
      </w:tr>
      <w:tr w:rsidR="00EF737C" w:rsidRPr="00B10202" w14:paraId="36982E76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0AC8" w14:textId="4AFFDECD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5E9D" w14:textId="7AF768FB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58264636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A393" w14:textId="48269A0F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.40296058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1697" w14:textId="3936D3ED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.59303734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970A" w14:textId="79B15BE5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.29263011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41F5" w14:textId="616EA3B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.63131338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405A" w14:textId="2671778A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.732369901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8933" w14:textId="2A593ECA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.7151474436 </w:t>
            </w:r>
          </w:p>
        </w:tc>
      </w:tr>
      <w:tr w:rsidR="00EF737C" w:rsidRPr="00B10202" w14:paraId="6004E496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42E8" w14:textId="5D7565F5" w:rsidR="00EF737C" w:rsidRPr="00B10202" w:rsidRDefault="00EF737C" w:rsidP="00EF737C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3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7030" w14:textId="43E99C1F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.70348515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93DE" w14:textId="39364699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.60906707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687E" w14:textId="7E86BB2E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.856834631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7021" w14:textId="36AFB11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3.59310636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9154" w14:textId="72285B6B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3.95315082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40B9" w14:textId="13386074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4.065506828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C0C3" w14:textId="41312D22" w:rsidR="00EF737C" w:rsidRPr="00B10202" w:rsidRDefault="00EF737C" w:rsidP="00EF737C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4.0545824401 </w:t>
            </w:r>
          </w:p>
        </w:tc>
      </w:tr>
      <w:tr w:rsidR="00EF737C" w:rsidRPr="00B10202" w14:paraId="3912FD3E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3020" w14:textId="777777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091A" w14:textId="77777777" w:rsidR="00EF737C" w:rsidRPr="00B10202" w:rsidRDefault="00EF737C" w:rsidP="00EF737C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800" w:dyaOrig="279" w14:anchorId="2484C2C1">
                <v:shape id="_x0000_i1154" type="#_x0000_t75" style="width:39.95pt;height:14.15pt" o:ole="">
                  <v:imagedata r:id="rId13" o:title=""/>
                </v:shape>
                <o:OLEObject Type="Embed" ProgID="Equation.DSMT4" ShapeID="_x0000_i1154" DrawAspect="Content" ObjectID="_1728543611" r:id="rId179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EF737C" w:rsidRPr="00B10202" w14:paraId="5320AFA2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025A" w14:textId="03DB29EB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ED78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E5F8" w14:textId="5D283A0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62842389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189B" w14:textId="34172BE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07712231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F763" w14:textId="07561BC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68434052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34DA" w14:textId="1C72960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39917009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8FA0" w14:textId="795B152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189596736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AD57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60998D52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A934" w14:textId="0153A468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F113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6726" w14:textId="0B763BC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2.52898788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29BF" w14:textId="46C17DC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77681039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517E" w14:textId="5249AC6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7.200050314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FEBA" w14:textId="24E084A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73980979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0901" w14:textId="46BC297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359311669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2043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1FDD614B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5A9A" w14:textId="4FDBA8A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C1A8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F94F" w14:textId="163A6B9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3.39664385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3D24" w14:textId="47EF812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0.44868826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6810" w14:textId="264462A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7.69431427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33C9" w14:textId="664085D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06596015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772A" w14:textId="3A2A35D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521740761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7B99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39A3799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4361" w14:textId="5F07858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9E81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9289" w14:textId="262DDF1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2682986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32D1" w14:textId="3B024F2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8923843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3360" w14:textId="4899843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6456355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C43D" w14:textId="60CD078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593600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3440" w14:textId="1F71E49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6046905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37CA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03397AFB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9BC1" w14:textId="5A7C00D6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3DA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803D" w14:textId="75049FB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5.01484797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7ED4" w14:textId="4A53C4A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69489323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3641" w14:textId="1BA93E6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60821800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07AC" w14:textId="22A49E5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66805420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23D6" w14:textId="551272E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821395946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6DC3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4AA67FD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97F2" w14:textId="3EFFCA4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F18F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F934" w14:textId="2B3180E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5.75593661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1C47" w14:textId="6842278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2.26209958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A834" w14:textId="47CAA60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022737592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DFFC" w14:textId="461E24B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94066875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7B38" w14:textId="36E2878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956974404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07C8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4A5B0D9D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10B4" w14:textId="05417715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3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A147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2377" w14:textId="4A282C1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6.445359052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840B" w14:textId="112ED94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2.78739558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5E8E" w14:textId="4E74595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40568195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4F25" w14:textId="3F1B9FC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19221130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04F4" w14:textId="42635FA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3.082009805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B531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4B16B6B2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2F28" w14:textId="777777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D352" w14:textId="0AD1B1D4" w:rsidR="00EF737C" w:rsidRPr="00B10202" w:rsidRDefault="00EF737C" w:rsidP="00EF737C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960" w:dyaOrig="320" w14:anchorId="14302D26">
                <v:shape id="_x0000_i1155" type="#_x0000_t75" style="width:48.3pt;height:16.25pt" o:ole="">
                  <v:imagedata r:id="rId180" o:title=""/>
                </v:shape>
                <o:OLEObject Type="Embed" ProgID="Equation.DSMT4" ShapeID="_x0000_i1155" DrawAspect="Content" ObjectID="_1728543612" r:id="rId181"/>
              </w:object>
            </w:r>
          </w:p>
        </w:tc>
      </w:tr>
      <w:tr w:rsidR="00EF737C" w:rsidRPr="00B10202" w14:paraId="131DD0B9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B690" w14:textId="094CE731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→0.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7B5E" w14:textId="77E2221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2.55996721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A2CF" w14:textId="7A4E733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5.35545527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BAFC" w14:textId="69258E1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9.75795065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42F0" w14:textId="2CDB7E0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63227235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F8E2" w14:textId="20638A8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907154773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CE25" w14:textId="20B8386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549435315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2555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1906F446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0E71" w14:textId="565B6592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→0.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EF9A" w14:textId="2254657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1.68261829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A5D0" w14:textId="15B1E69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4.74137056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DF40" w14:textId="19705F9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9.36634760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670D" w14:textId="6437ABF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41223589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3E88" w14:textId="520DBA6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80303298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B4F5" w14:textId="7059CE4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503600249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F4C5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099666D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D894" w14:textId="40E3A69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→0.2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739E" w14:textId="7E3F7BF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0.69378950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43AC" w14:textId="21845F1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4.05230142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FE12" w14:textId="5543029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8.92790007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B12F" w14:textId="33E162A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5.16590590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3E33" w14:textId="77BA9F9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68609910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1A79" w14:textId="1175C93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451649951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55AC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7C710387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2D41" w14:textId="27BA81D6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→</w:t>
            </w: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DF4B" w14:textId="338FE7F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9.591930661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216E" w14:textId="4CE42F6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3.28778574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42FD" w14:textId="78B3D7A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8.44254732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CF6F" w14:textId="6493B74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.89331166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A1E7" w14:textId="232E27F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5563661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E6D3" w14:textId="1331307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393573767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E03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47CDFDF7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4DAD" w14:textId="434878BD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  <w:r w:rsidRPr="00B10202">
              <w:rPr>
                <w:color w:val="000000"/>
                <w:sz w:val="20"/>
                <w:szCs w:val="20"/>
              </w:rPr>
              <w:t>→0.3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B499" w14:textId="1A0320D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8.37754136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27C1" w14:textId="31F72B3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2.44883225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C63F" w14:textId="07AF288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91118145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1C07" w14:textId="31701D3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.59502477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1AC5" w14:textId="5F4793C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41410832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FCCB" w14:textId="40223F7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329480666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A9B9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77528BF6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CBD1" w14:textId="701B8B30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→0.3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D7A9" w14:textId="4220DC7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7.05354005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33DB" w14:textId="726B850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1.53816057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1AA5" w14:textId="7A03F5E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7.33579251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0DBA" w14:textId="0C2B0F8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4.27223759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4D9E" w14:textId="386DFF3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2.25989719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9750" w14:textId="035FA6F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259613980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CE1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500CAFE6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4D23" w14:textId="777777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F96E" w14:textId="22AD662F" w:rsidR="00EF737C" w:rsidRPr="00B10202" w:rsidRDefault="00EF737C" w:rsidP="00EF737C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660" w:dyaOrig="300" w14:anchorId="1740C5C7">
                <v:shape id="_x0000_i1156" type="#_x0000_t75" style="width:33.3pt;height:15pt" o:ole="">
                  <v:imagedata r:id="rId182" o:title=""/>
                </v:shape>
                <o:OLEObject Type="Embed" ProgID="Equation.DSMT4" ShapeID="_x0000_i1156" DrawAspect="Content" ObjectID="_1728543613" r:id="rId183"/>
              </w:object>
            </w:r>
          </w:p>
        </w:tc>
      </w:tr>
      <w:tr w:rsidR="00EF737C" w:rsidRPr="00B10202" w14:paraId="091A627E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FA93" w14:textId="119FF35B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→0.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A215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E0D1" w14:textId="0FA22BB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94007093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5597" w14:textId="6F86089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69166556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6D61" w14:textId="374278B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45982249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EED2" w14:textId="7E2F487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28030338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93D4" w14:textId="3BAF431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327712416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05EF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111B0D7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125E2" w14:textId="15D269B0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→0.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2C16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31CA" w14:textId="02950D1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73059615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FE81" w14:textId="3BBB205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50778934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78D2" w14:textId="6249345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30087252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07F3" w14:textId="3DE14CB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14186773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D243" w14:textId="00DD1C3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188072360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3E2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568E946B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DFB4" w14:textId="15DFCBED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→0.2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CDAF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B5D9" w14:textId="7FD22F8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54469953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28A9" w14:textId="1B85CC0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34488665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CBA3" w14:textId="79872E3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160324332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09F4" w14:textId="3D36940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01972888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9209" w14:textId="2B6EDA0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065176542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262D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66EDBA5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A151" w14:textId="7D18C613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→</w:t>
            </w: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6F19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07A5" w14:textId="2DFE282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37711147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1E8E" w14:textId="3900F1C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19825954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10B8" w14:textId="73A17A2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1.03404759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224F" w14:textId="232BC8D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91022505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04C6" w14:textId="6A0362E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55277015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CBC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1164D5ED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20B0" w14:textId="037F8D0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  <w:r w:rsidRPr="00B10202">
              <w:rPr>
                <w:color w:val="000000"/>
                <w:sz w:val="20"/>
                <w:szCs w:val="20"/>
              </w:rPr>
              <w:t>→0.3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B373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2B1D" w14:textId="4F92BAC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22395787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E229" w14:textId="5404B84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06446737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0494" w14:textId="294F6A7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91902661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78C2" w14:textId="2A246D3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81068822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7FE6" w14:textId="4E1BF73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855643224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50BB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101E6748" w14:textId="77777777" w:rsidTr="00F14A67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9D38" w14:textId="197447D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→0.3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490F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8482" w14:textId="76D4B4C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1.08235647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7B0A" w14:textId="63C2B27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94096125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2CBD" w14:textId="1420BD3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81303400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1D1C" w14:textId="7D71B9C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0.71915095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9BD4" w14:textId="59029A0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0.764259978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F9FD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6583B9B9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FF1B" w14:textId="77777777" w:rsidR="00EF737C" w:rsidRPr="00B10202" w:rsidRDefault="00EF737C" w:rsidP="00EF737C">
            <w:pPr>
              <w:widowControl/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2AF014E6">
                <v:shape id="_x0000_i1157" type="#_x0000_t75" style="width:19.15pt;height:10pt" o:ole="">
                  <v:imagedata r:id="rId19" o:title=""/>
                </v:shape>
                <o:OLEObject Type="Embed" ProgID="Equation.DSMT4" ShapeID="_x0000_i1157" DrawAspect="Content" ObjectID="_1728543614" r:id="rId184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575E7878">
                <v:shape id="_x0000_i1158" type="#_x0000_t75" style="width:19.15pt;height:13.75pt" o:ole="">
                  <v:imagedata r:id="rId21" o:title=""/>
                </v:shape>
                <o:OLEObject Type="Embed" ProgID="Equation.DSMT4" ShapeID="_x0000_i1158" DrawAspect="Content" ObjectID="_1728543615" r:id="rId185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5E408748">
                <v:shape id="_x0000_i1159" type="#_x0000_t75" style="width:17.5pt;height:12.05pt" o:ole="">
                  <v:imagedata r:id="rId23" o:title=""/>
                </v:shape>
                <o:OLEObject Type="Embed" ProgID="Equation.DSMT4" ShapeID="_x0000_i1159" DrawAspect="Content" ObjectID="_1728543616" r:id="rId186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6C92C060">
                <v:shape id="_x0000_i1160" type="#_x0000_t75" style="width:23.7pt;height:15pt" o:ole="">
                  <v:imagedata r:id="rId25" o:title=""/>
                </v:shape>
                <o:OLEObject Type="Embed" ProgID="Equation.DSMT4" ShapeID="_x0000_i1160" DrawAspect="Content" ObjectID="_1728543617" r:id="rId187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54EB204E">
                <v:shape id="_x0000_i1161" type="#_x0000_t75" style="width:22.05pt;height:15pt" o:ole="">
                  <v:imagedata r:id="rId27" o:title=""/>
                </v:shape>
                <o:OLEObject Type="Embed" ProgID="Equation.DSMT4" ShapeID="_x0000_i1161" DrawAspect="Content" ObjectID="_1728543618" r:id="rId188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5B432CDF">
                <v:shape id="_x0000_i1162" type="#_x0000_t75" style="width:22.05pt;height:15pt" o:ole="">
                  <v:imagedata r:id="rId29" o:title=""/>
                </v:shape>
                <o:OLEObject Type="Embed" ProgID="Equation.DSMT4" ShapeID="_x0000_i1162" DrawAspect="Content" ObjectID="_1728543619" r:id="rId189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3B1D4D5D">
                <v:shape id="_x0000_i1163" type="#_x0000_t75" style="width:17.9pt;height:9.15pt" o:ole="">
                  <v:imagedata r:id="rId31" o:title=""/>
                </v:shape>
                <o:OLEObject Type="Embed" ProgID="Equation.DSMT4" ShapeID="_x0000_i1163" DrawAspect="Content" ObjectID="_1728543620" r:id="rId190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6E2DC744">
                <v:shape id="_x0000_i1164" type="#_x0000_t75" style="width:22.9pt;height:15pt" o:ole="">
                  <v:imagedata r:id="rId33" o:title=""/>
                </v:shape>
                <o:OLEObject Type="Embed" ProgID="Equation.DSMT4" ShapeID="_x0000_i1164" DrawAspect="Content" ObjectID="_1728543621" r:id="rId191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6D427DC7">
                <v:shape id="_x0000_i1165" type="#_x0000_t75" style="width:22.9pt;height:16.25pt" o:ole="">
                  <v:imagedata r:id="rId35" o:title=""/>
                </v:shape>
                <o:OLEObject Type="Embed" ProgID="Equation.DSMT4" ShapeID="_x0000_i1165" DrawAspect="Content" ObjectID="_1728543622" r:id="rId192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2AE021B9">
                <v:shape id="_x0000_i1166" type="#_x0000_t75" style="width:22.05pt;height:15pt" o:ole="">
                  <v:imagedata r:id="rId37" o:title=""/>
                </v:shape>
                <o:OLEObject Type="Embed" ProgID="Equation.DSMT4" ShapeID="_x0000_i1166" DrawAspect="Content" ObjectID="_1728543623" r:id="rId193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37A755E">
                <v:shape id="_x0000_i1167" type="#_x0000_t75" style="width:22.05pt;height:15pt" o:ole="">
                  <v:imagedata r:id="rId39" o:title=""/>
                </v:shape>
                <o:OLEObject Type="Embed" ProgID="Equation.DSMT4" ShapeID="_x0000_i1167" DrawAspect="Content" ObjectID="_1728543624" r:id="rId194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BF59C12">
                <v:shape id="_x0000_i1168" type="#_x0000_t75" style="width:20.8pt;height:15pt" o:ole="">
                  <v:imagedata r:id="rId41" o:title=""/>
                </v:shape>
                <o:OLEObject Type="Embed" ProgID="Equation.DSMT4" ShapeID="_x0000_i1168" DrawAspect="Content" ObjectID="_1728543625" r:id="rId195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5871415E">
                <v:shape id="_x0000_i1169" type="#_x0000_t75" style="width:23.3pt;height:15pt" o:ole="">
                  <v:imagedata r:id="rId43" o:title=""/>
                </v:shape>
                <o:OLEObject Type="Embed" ProgID="Equation.DSMT4" ShapeID="_x0000_i1169" DrawAspect="Content" ObjectID="_1728543626" r:id="rId196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0BE5A365">
                <v:shape id="_x0000_i1170" type="#_x0000_t75" style="width:20.8pt;height:15pt" o:ole="">
                  <v:imagedata r:id="rId45" o:title=""/>
                </v:shape>
                <o:OLEObject Type="Embed" ProgID="Equation.DSMT4" ShapeID="_x0000_i1170" DrawAspect="Content" ObjectID="_1728543627" r:id="rId197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03BA10EB">
                <v:shape id="_x0000_i1171" type="#_x0000_t75" style="width:20pt;height:15pt" o:ole="">
                  <v:imagedata r:id="rId47" o:title=""/>
                </v:shape>
                <o:OLEObject Type="Embed" ProgID="Equation.DSMT4" ShapeID="_x0000_i1171" DrawAspect="Content" ObjectID="_1728543628" r:id="rId198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1427B5D4">
                <v:shape id="_x0000_i1172" type="#_x0000_t75" style="width:18.75pt;height:15pt" o:ole="">
                  <v:imagedata r:id="rId49" o:title=""/>
                </v:shape>
                <o:OLEObject Type="Embed" ProgID="Equation.DSMT4" ShapeID="_x0000_i1172" DrawAspect="Content" ObjectID="_1728543629" r:id="rId199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5277512B">
                <v:shape id="_x0000_i1173" type="#_x0000_t75" style="width:17.9pt;height:12.05pt" o:ole="">
                  <v:imagedata r:id="rId51" o:title=""/>
                </v:shape>
                <o:OLEObject Type="Embed" ProgID="Equation.DSMT4" ShapeID="_x0000_i1173" DrawAspect="Content" ObjectID="_1728543630" r:id="rId200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4671BF94">
                <v:shape id="_x0000_i1174" type="#_x0000_t75" style="width:20pt;height:15pt" o:ole="">
                  <v:imagedata r:id="rId53" o:title=""/>
                </v:shape>
                <o:OLEObject Type="Embed" ProgID="Equation.DSMT4" ShapeID="_x0000_i1174" DrawAspect="Content" ObjectID="_1728543631" r:id="rId201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14CF6C42">
                <v:shape id="_x0000_i1175" type="#_x0000_t75" style="width:26.2pt;height:16.25pt" o:ole="">
                  <v:imagedata r:id="rId55" o:title=""/>
                </v:shape>
                <o:OLEObject Type="Embed" ProgID="Equation.DSMT4" ShapeID="_x0000_i1175" DrawAspect="Content" ObjectID="_1728543632" r:id="rId202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7478CB22">
                <v:shape id="_x0000_i1176" type="#_x0000_t75" style="width:18.75pt;height:15pt" o:ole="">
                  <v:imagedata r:id="rId57" o:title=""/>
                </v:shape>
                <o:OLEObject Type="Embed" ProgID="Equation.DSMT4" ShapeID="_x0000_i1176" DrawAspect="Content" ObjectID="_1728543633" r:id="rId203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5915C92B">
                <v:shape id="_x0000_i1177" type="#_x0000_t75" style="width:23.7pt;height:15pt" o:ole="">
                  <v:imagedata r:id="rId59" o:title=""/>
                </v:shape>
                <o:OLEObject Type="Embed" ProgID="Equation.DSMT4" ShapeID="_x0000_i1177" DrawAspect="Content" ObjectID="_1728543634" r:id="rId204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3D34D2A">
                <v:shape id="_x0000_i1178" type="#_x0000_t75" style="width:22.05pt;height:15pt" o:ole="">
                  <v:imagedata r:id="rId61" o:title=""/>
                </v:shape>
                <o:OLEObject Type="Embed" ProgID="Equation.DSMT4" ShapeID="_x0000_i1178" DrawAspect="Content" ObjectID="_1728543635" r:id="rId205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4C44163B">
                <v:shape id="_x0000_i1179" type="#_x0000_t75" style="width:23.3pt;height:15pt" o:ole="">
                  <v:imagedata r:id="rId63" o:title=""/>
                </v:shape>
                <o:OLEObject Type="Embed" ProgID="Equation.DSMT4" ShapeID="_x0000_i1179" DrawAspect="Content" ObjectID="_1728543636" r:id="rId206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0978E56C" w14:textId="77777777" w:rsidR="00FF4726" w:rsidRPr="00B10202" w:rsidRDefault="00FF4726" w:rsidP="00FF4726">
      <w:pPr>
        <w:rPr>
          <w:sz w:val="20"/>
          <w:szCs w:val="20"/>
        </w:rPr>
      </w:pPr>
    </w:p>
    <w:p w14:paraId="7E061355" w14:textId="77777777" w:rsidR="00FF4726" w:rsidRPr="00B10202" w:rsidRDefault="00FF4726" w:rsidP="00FF4726">
      <w:pPr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964"/>
        <w:gridCol w:w="1965"/>
        <w:gridCol w:w="1965"/>
        <w:gridCol w:w="1965"/>
        <w:gridCol w:w="1965"/>
        <w:gridCol w:w="1965"/>
        <w:gridCol w:w="1959"/>
      </w:tblGrid>
      <w:tr w:rsidR="00FF4726" w:rsidRPr="00B10202" w14:paraId="60915364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9F6F" w14:textId="1291DB60" w:rsidR="00FF4726" w:rsidRPr="00B10202" w:rsidRDefault="00FF4726" w:rsidP="00F14A67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Table 7</w:t>
            </w:r>
          </w:p>
        </w:tc>
      </w:tr>
      <w:tr w:rsidR="00FF4726" w:rsidRPr="00B10202" w14:paraId="241AD555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91D03" w14:textId="0AF854AD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</w:t>
            </w:r>
            <w:r w:rsidRPr="00B10202">
              <w:rPr>
                <w:position w:val="-10"/>
                <w:sz w:val="20"/>
                <w:szCs w:val="20"/>
              </w:rPr>
              <w:object w:dxaOrig="580" w:dyaOrig="300" w14:anchorId="6B15A455">
                <v:shape id="_x0000_i1180" type="#_x0000_t75" style="width:29.15pt;height:15pt" o:ole="">
                  <v:imagedata r:id="rId65" o:title=""/>
                </v:shape>
                <o:OLEObject Type="Embed" ProgID="Equation.DSMT4" ShapeID="_x0000_i1180" DrawAspect="Content" ObjectID="_1728543637" r:id="rId207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  <w:proofErr w:type="spellStart"/>
            <w:r w:rsidRPr="00B10202">
              <w:rPr>
                <w:sz w:val="20"/>
                <w:szCs w:val="20"/>
              </w:rPr>
              <w:t>to</w:t>
            </w:r>
            <w:proofErr w:type="spellEnd"/>
            <w:r w:rsidRPr="00B10202">
              <w:rPr>
                <w:sz w:val="20"/>
                <w:szCs w:val="20"/>
              </w:rPr>
              <w:t xml:space="preserve"> </w:t>
            </w:r>
            <w:r w:rsidR="00F14A67" w:rsidRPr="00B10202">
              <w:rPr>
                <w:position w:val="-10"/>
                <w:sz w:val="20"/>
                <w:szCs w:val="20"/>
              </w:rPr>
              <w:object w:dxaOrig="220" w:dyaOrig="279" w14:anchorId="6AB05D4D">
                <v:shape id="_x0000_i1181" type="#_x0000_t75" style="width:11.25pt;height:13.75pt" o:ole="">
                  <v:imagedata r:id="rId173" o:title=""/>
                </v:shape>
                <o:OLEObject Type="Embed" ProgID="Equation.DSMT4" ShapeID="_x0000_i1181" DrawAspect="Content" ObjectID="_1728543638" r:id="rId208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F4726" w:rsidRPr="00B10202" w14:paraId="629CD7A0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DE2B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5EB9D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2B5374CD">
                <v:shape id="_x0000_i1182" type="#_x0000_t75" style="width:42.85pt;height:15pt" o:ole="">
                  <v:imagedata r:id="rId68" o:title=""/>
                </v:shape>
                <o:OLEObject Type="Embed" ProgID="Equation.DSMT4" ShapeID="_x0000_i1182" DrawAspect="Content" ObjectID="_1728543639" r:id="rId209"/>
              </w:object>
            </w:r>
          </w:p>
        </w:tc>
      </w:tr>
      <w:tr w:rsidR="00FF4726" w:rsidRPr="00B10202" w14:paraId="546137C1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8FD0D" w14:textId="175BCE72" w:rsidR="00FF4726" w:rsidRPr="00B10202" w:rsidRDefault="00ED7BDC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220" w:dyaOrig="279" w14:anchorId="3CB21852">
                <v:shape id="_x0000_i1183" type="#_x0000_t75" style="width:11.25pt;height:13.75pt" o:ole="">
                  <v:imagedata r:id="rId173" o:title=""/>
                </v:shape>
                <o:OLEObject Type="Embed" ProgID="Equation.DSMT4" ShapeID="_x0000_i1183" DrawAspect="Content" ObjectID="_1728543640" r:id="rId210"/>
              </w:objec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0B318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34B40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AC48B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2F0B9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9B615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B2B68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CFE36" w14:textId="77777777" w:rsidR="00FF4726" w:rsidRPr="00B10202" w:rsidRDefault="00FF4726" w:rsidP="00F14A67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FF4726" w:rsidRPr="00B10202" w14:paraId="2E06F9B3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D4A9" w14:textId="77777777" w:rsidR="00FF4726" w:rsidRPr="00B10202" w:rsidRDefault="00FF4726" w:rsidP="00F14A67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204D" w14:textId="77777777" w:rsidR="00FF4726" w:rsidRPr="00B10202" w:rsidRDefault="00FF4726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580" w:dyaOrig="300" w14:anchorId="1A92BCFA">
                <v:shape id="_x0000_i1184" type="#_x0000_t75" style="width:29.15pt;height:15pt" o:ole="">
                  <v:imagedata r:id="rId71" o:title=""/>
                </v:shape>
                <o:OLEObject Type="Embed" ProgID="Equation.DSMT4" ShapeID="_x0000_i1184" DrawAspect="Content" ObjectID="_1728543641" r:id="rId211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D760EE" w:rsidRPr="00B10202" w14:paraId="3ED5DD0F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05B1" w14:textId="42BACAD1" w:rsidR="00D760EE" w:rsidRPr="00B10202" w:rsidRDefault="00EF737C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43F2" w14:textId="5B93E7DE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1.151581072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834A" w14:textId="471F19A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8.667431093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88B2" w14:textId="77F4495C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0.729649687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F432" w14:textId="6F08EF0B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8.44852177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12B5" w14:textId="30231213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2.917206895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7CD9" w14:textId="5EA3DEA8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5.22115053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7B87" w14:textId="097D0CA9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6.4432821942 </w:t>
            </w:r>
          </w:p>
        </w:tc>
      </w:tr>
      <w:tr w:rsidR="00D760EE" w:rsidRPr="00B10202" w14:paraId="17DC6F91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5B65" w14:textId="27323A9B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</w:t>
            </w:r>
            <w:r w:rsidR="004C008B" w:rsidRPr="00B10202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0E74" w14:textId="55E9F6D0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5.413418346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4D08" w14:textId="3CB511C1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3.045531494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2464" w14:textId="31BDFE8C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5.186250761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ED2B" w14:textId="51626DC6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2.95430551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401F" w14:textId="306B3717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7.450538986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B344" w14:textId="0C09294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9.767729718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EE8E" w14:textId="28E036C9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0.9959880177 </w:t>
            </w:r>
          </w:p>
        </w:tc>
      </w:tr>
      <w:tr w:rsidR="00D760EE" w:rsidRPr="00B10202" w14:paraId="20CDE015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C711" w14:textId="1B1FDB0D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DC9F" w14:textId="4223C2E2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9.525810045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ACEF" w14:textId="7AA3F31C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7.262683705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1940" w14:textId="1FECE95E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9.474057334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9095" w14:textId="3D7E84A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7.286312553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5FFE" w14:textId="33B2804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807231775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9880" w14:textId="3BA31F30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4.136209756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1879" w14:textId="4D98C439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3698338837 </w:t>
            </w:r>
          </w:p>
        </w:tc>
      </w:tr>
      <w:tr w:rsidR="00D760EE" w:rsidRPr="00B10202" w14:paraId="3ECDD1F1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3E81" w14:textId="4CFF03AE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</w:t>
            </w:r>
            <w:r w:rsidR="004C008B" w:rsidRPr="00B102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892C" w14:textId="10428616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48370180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1A33" w14:textId="2C8F93A5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31387310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FFB9" w14:textId="32217C25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58810046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5D4E" w14:textId="413C4FA0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43960939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7857" w14:textId="1FCDB52E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98237329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76F3" w14:textId="3CE34CBB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321688738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1DD9" w14:textId="59040B61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5599217026 </w:t>
            </w:r>
          </w:p>
        </w:tc>
      </w:tr>
      <w:tr w:rsidR="00D760EE" w:rsidRPr="00B10202" w14:paraId="4017F4ED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E8A8" w14:textId="7655D8CE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7AA0" w14:textId="1D30C636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7.282520517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473C" w14:textId="31FCBF9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5.194660397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8D0F" w14:textId="00D8AAF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7.524051935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3E22" w14:textId="41F93B36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409945196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7559" w14:textId="5CD72BA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971758321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8662" w14:textId="5F72BE6A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2.319983668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6080" w14:textId="23EC09B1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3.5620784962 </w:t>
            </w:r>
          </w:p>
        </w:tc>
      </w:tr>
      <w:tr w:rsidR="00D760EE" w:rsidRPr="00B10202" w14:paraId="3F928D6E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0D8C" w14:textId="37274901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</w:t>
            </w:r>
            <w:r w:rsidR="004C008B" w:rsidRPr="00B10202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B1D1" w14:textId="7D677575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0.918275337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5F71" w14:textId="1C735FE3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8.901290944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3496" w14:textId="522DFD2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278339047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43B9" w14:textId="630312E1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193869840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E9E6" w14:textId="54666D0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3.77200832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E04A" w14:textId="22D4D7B9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6.127751434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5884" w14:textId="614DECDC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7.3729779269 </w:t>
            </w:r>
          </w:p>
        </w:tc>
      </w:tr>
      <w:tr w:rsidR="00D760EE" w:rsidRPr="00B10202" w14:paraId="4E522A5B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87C1" w14:textId="045E8BD1" w:rsidR="00D760EE" w:rsidRPr="00B10202" w:rsidRDefault="00D760EE" w:rsidP="00D760EE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3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EC4E" w14:textId="4CC5DAE7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84.387661596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231C" w14:textId="07D7B815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2.430806057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BA8B" w14:textId="7C267727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4.848260450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4A60" w14:textId="63491554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2.788852559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2395" w14:textId="52838C0F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7.38069171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FBBF" w14:textId="0B47AE87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9.742609842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A873" w14:textId="753F506C" w:rsidR="00D760EE" w:rsidRPr="00B10202" w:rsidRDefault="00D760EE" w:rsidP="00D760EE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30.9902618163 </w:t>
            </w:r>
          </w:p>
        </w:tc>
      </w:tr>
      <w:tr w:rsidR="00FF4726" w:rsidRPr="00B10202" w14:paraId="7518EC0B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B229" w14:textId="77777777" w:rsidR="00FF4726" w:rsidRPr="00B10202" w:rsidRDefault="00FF4726" w:rsidP="00F14A67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536" w14:textId="54D08585" w:rsidR="00FF4726" w:rsidRPr="00B10202" w:rsidRDefault="00ED7BDC" w:rsidP="00F14A67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20" w:dyaOrig="300" w14:anchorId="0A687879">
                <v:shape id="_x0000_i1185" type="#_x0000_t75" style="width:56.2pt;height:15pt" o:ole="">
                  <v:imagedata r:id="rId212" o:title=""/>
                </v:shape>
                <o:OLEObject Type="Embed" ProgID="Equation.DSMT4" ShapeID="_x0000_i1185" DrawAspect="Content" ObjectID="_1728543642" r:id="rId213"/>
              </w:object>
            </w:r>
            <w:r w:rsidR="00FF4726" w:rsidRPr="00B10202">
              <w:rPr>
                <w:sz w:val="20"/>
                <w:szCs w:val="20"/>
              </w:rPr>
              <w:t>direct effect</w:t>
            </w:r>
          </w:p>
        </w:tc>
      </w:tr>
      <w:tr w:rsidR="00EF737C" w:rsidRPr="00B10202" w14:paraId="4586F681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639F" w14:textId="42ED409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→0.2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ADE5" w14:textId="1D0BA91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0.473490978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E994" w14:textId="78A8951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5.12401607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C63A" w14:textId="6B21A37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8.264042958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9BC0" w14:textId="0E5A470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0.231349612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F82E" w14:textId="0614611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1.333283662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D7FA" w14:textId="2EF0613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1.863167506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4E71" w14:textId="3D43C26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2.1082329393 </w:t>
            </w:r>
          </w:p>
        </w:tc>
      </w:tr>
      <w:tr w:rsidR="00EF737C" w:rsidRPr="00B10202" w14:paraId="1E8224CA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8834" w14:textId="09643442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→0.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2ED4" w14:textId="11E65F4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4.495667970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18C2" w14:textId="0C90E96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8.686088436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CEF3" w14:textId="3C5A2A0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1.512262934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2B0C" w14:textId="687E1FA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3.28028135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656B" w14:textId="06338C7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4.267711561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8F98" w14:textId="4CD70E2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4.739201506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65E7" w14:textId="3085777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4.9538346397 </w:t>
            </w:r>
          </w:p>
        </w:tc>
      </w:tr>
      <w:tr w:rsidR="00EF737C" w:rsidRPr="00B10202" w14:paraId="7D3DE66A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2A03" w14:textId="5BF7FB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→0.2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5349" w14:textId="50525A1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8.315670244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F914" w14:textId="4ED2891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2.04757611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51C7" w14:textId="5883208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4.56172518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0D25" w14:textId="275BA14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6.131873714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13B7" w14:textId="11D4D49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7.005660927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340F" w14:textId="6B73D5F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7.419159311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28D3" w14:textId="5FE7240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7.6035127562 </w:t>
            </w:r>
          </w:p>
        </w:tc>
      </w:tr>
      <w:tr w:rsidR="00EF737C" w:rsidRPr="00B10202" w14:paraId="6EEEC69A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6073" w14:textId="2C1D5A15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→</w:t>
            </w: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0400" w14:textId="4FBF97B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1.952748632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673E" w14:textId="3DE46AB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5.23149154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76EF" w14:textId="32EE64C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7.438058878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9E9E" w14:textId="0DF7B5F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8.813432028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ED8A" w14:textId="1C94F7B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9.575400892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8E51" w14:textId="4381B52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9.931797185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8255" w14:textId="7CBA8D1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0.0862717439 </w:t>
            </w:r>
          </w:p>
        </w:tc>
      </w:tr>
      <w:tr w:rsidR="00EF737C" w:rsidRPr="00B10202" w14:paraId="07572EA3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E5F9" w14:textId="31C0E961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  <w:r w:rsidRPr="00B10202">
              <w:rPr>
                <w:color w:val="000000"/>
                <w:sz w:val="20"/>
                <w:szCs w:val="20"/>
              </w:rPr>
              <w:t>→0.3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6E2D" w14:textId="5FE6C81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5.430192799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A3B0" w14:textId="4963B4C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8.26522188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93FE" w14:textId="5C37559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0.171484481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5741" w14:textId="0506D78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1.356985761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4C9A" w14:textId="47AF1DF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2.010000297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90AE" w14:textId="398A326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2.31071063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29CB" w14:textId="135D3CF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2.4359772299 </w:t>
            </w:r>
          </w:p>
        </w:tc>
      </w:tr>
      <w:tr w:rsidR="00EF737C" w:rsidRPr="00B10202" w14:paraId="2E8CBB7C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C72E" w14:textId="535569B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→0.3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10BE" w14:textId="3B781A0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8.77545036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2B7A" w14:textId="229EE04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1.18060450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DB16" w14:textId="1032D2A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2.796856105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A6D1" w14:textId="67FB3B7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3.799308759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993C" w14:textId="13A988E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347335404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6FA3" w14:textId="23E764C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594336324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75B7" w14:textId="002BF6C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44.6913555742 </w:t>
            </w:r>
          </w:p>
        </w:tc>
      </w:tr>
      <w:tr w:rsidR="00EF737C" w:rsidRPr="00B10202" w14:paraId="715A2E6B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4665" w14:textId="777777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77AF" w14:textId="3B56B088" w:rsidR="00EF737C" w:rsidRPr="00B10202" w:rsidRDefault="00EF737C" w:rsidP="00EF737C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980" w:dyaOrig="300" w14:anchorId="64E26F87">
                <v:shape id="_x0000_i1186" type="#_x0000_t75" style="width:99.05pt;height:15pt" o:ole="">
                  <v:imagedata r:id="rId214" o:title=""/>
                </v:shape>
                <o:OLEObject Type="Embed" ProgID="Equation.DSMT4" ShapeID="_x0000_i1186" DrawAspect="Content" ObjectID="_1728543643" r:id="rId215"/>
              </w:object>
            </w:r>
            <w:r w:rsidRPr="00B10202">
              <w:rPr>
                <w:sz w:val="20"/>
                <w:szCs w:val="20"/>
              </w:rPr>
              <w:t>indirect effect</w:t>
            </w:r>
          </w:p>
        </w:tc>
      </w:tr>
      <w:tr w:rsidR="00EF737C" w:rsidRPr="00B10202" w14:paraId="69452C5B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A167" w14:textId="7B1FAD7A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→0.2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C0DD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ACF6" w14:textId="63407A6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9.909957660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2891" w14:textId="6295566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2.026199300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1C4B" w14:textId="150C9CF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56.340915519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2604" w14:textId="01059B6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.60636334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26D8" w14:textId="4D81CFE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.294872853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F992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703D7E65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827E" w14:textId="3D8EEEF0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→0.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D0AC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3977" w14:textId="4F542A8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2.570336283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621F" w14:textId="524DB8E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1.528235916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1B94" w14:textId="2B23B37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50.526244913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A7DA" w14:textId="24B493F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5.670519734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1AB0" w14:textId="39BA11E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.764951313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76CD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6502F451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E680" w14:textId="294E373D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→0.2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6F1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1D0C" w14:textId="3CB52778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36.990702313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2A79" w14:textId="06971AC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82.11456727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7159" w14:textId="082AF8F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5.323749092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33E2" w14:textId="66A177D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3.050559606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22B1" w14:textId="3551925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.403863559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C5FB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294FCA1D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A1DD" w14:textId="6C15A2EB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→</w:t>
            </w: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7E57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AE64" w14:textId="344274A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22.77066756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038E" w14:textId="42686B07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73.538550152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0E2B" w14:textId="0D58A88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.594169758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4837" w14:textId="173BC3A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0.674687677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091F" w14:textId="5C73B4D2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1.173471354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CB60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3D347392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82C4" w14:textId="56AC2EA1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  <w:r w:rsidRPr="00B10202">
              <w:rPr>
                <w:color w:val="000000"/>
                <w:sz w:val="20"/>
                <w:szCs w:val="20"/>
              </w:rPr>
              <w:t>→0.3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855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9F30" w14:textId="619D2D6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9.618522974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CCB5" w14:textId="77B8242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65.62117499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EE2F" w14:textId="141063D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236728926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3DEA" w14:textId="57157BC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.49104082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26BA" w14:textId="7CCDB26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0.046215543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9CFE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351CA1AC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83D4" w14:textId="73B5E212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→0.3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230C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64B1" w14:textId="72E9E06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7.320167133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B244" w14:textId="57889C2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58.23161337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BDFC" w14:textId="2597644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2.17797866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39DF" w14:textId="77BBC91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.461863245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0B3C" w14:textId="0BC6FA8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9.002000875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D3DE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538FFE1E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1BE7" w14:textId="77777777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2D48" w14:textId="41141CC1" w:rsidR="00EF737C" w:rsidRPr="00B10202" w:rsidRDefault="00EF737C" w:rsidP="00EF737C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60" w:dyaOrig="300" w14:anchorId="5DDD8960">
                <v:shape id="_x0000_i1187" type="#_x0000_t75" style="width:58.25pt;height:15pt" o:ole="">
                  <v:imagedata r:id="rId216" o:title=""/>
                </v:shape>
                <o:OLEObject Type="Embed" ProgID="Equation.DSMT4" ShapeID="_x0000_i1187" DrawAspect="Content" ObjectID="_1728543644" r:id="rId217"/>
              </w:object>
            </w:r>
            <w:r w:rsidRPr="00B10202">
              <w:rPr>
                <w:sz w:val="20"/>
                <w:szCs w:val="20"/>
              </w:rPr>
              <w:t>total effect</w:t>
            </w:r>
          </w:p>
        </w:tc>
      </w:tr>
      <w:tr w:rsidR="00EF737C" w:rsidRPr="00B10202" w14:paraId="4120833A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B25E" w14:textId="4BE6B8CE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175→0.2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A872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17A0" w14:textId="221ED0F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5.03397373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127E" w14:textId="7609AA4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80.290242258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3C8B" w14:textId="0F18A34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36.572265131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995C" w14:textId="372A091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09.93964700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115F" w14:textId="7925191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97.158040360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5722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06081FE6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13AD" w14:textId="30482CA3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00→0.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91E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9A96" w14:textId="2090C25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21.25642472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66A1" w14:textId="0ECB61B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63.040498850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FBE3" w14:textId="38FA646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23.806526272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25A7" w14:textId="521A2C51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99.938231295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70FA" w14:textId="463FF1A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8.504152820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03A8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443C29D8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6232" w14:textId="04644C1C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25→0.2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CF03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7E6F" w14:textId="72C302D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99.038278427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2D30" w14:textId="4B9628E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46.67629245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3B23" w14:textId="27B2BE7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11.45562280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B076" w14:textId="0D86672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90.056220533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9DB8" w14:textId="7CE6604A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9.823022871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899C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0B1B2840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2D31" w14:textId="22BB6AA8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250→</w:t>
            </w: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95F4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93BA" w14:textId="4C2416EE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78.002159115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F122" w14:textId="03F80BC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30.976609030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75F6C" w14:textId="27495C6F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99.407601786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834E" w14:textId="76DC7149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0.250088569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35B4" w14:textId="61081F0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1.105268540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2995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50759495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E11D" w14:textId="4F686873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275</w:t>
            </w:r>
            <w:r w:rsidRPr="00B10202">
              <w:rPr>
                <w:color w:val="000000"/>
                <w:sz w:val="20"/>
                <w:szCs w:val="20"/>
              </w:rPr>
              <w:t>→0.3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E269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BDEC" w14:textId="45D601C3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57.883744858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D02B" w14:textId="4C212966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15.792659480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B566" w14:textId="798270B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87.593714687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D13D" w14:textId="2DBE66B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0.501041117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DA12" w14:textId="5FB819F5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2.356926179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8DE7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098A80BA" w14:textId="77777777" w:rsidTr="00F14A67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04C6" w14:textId="7389F5B4" w:rsidR="00EF737C" w:rsidRPr="00B10202" w:rsidRDefault="00EF737C" w:rsidP="00EF737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300→0.3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084F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7326" w14:textId="11415920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38.50077164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5857" w14:textId="3D2CA564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201.02846947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CBC9" w14:textId="2E7C522D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75.977287428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B11D" w14:textId="4B5F515B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60.809198650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903B" w14:textId="6018D45C" w:rsidR="00EF737C" w:rsidRPr="00B10202" w:rsidRDefault="00EF737C" w:rsidP="00EF737C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153.596337200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1A72" w14:textId="77777777" w:rsidR="00EF737C" w:rsidRPr="00B10202" w:rsidRDefault="00EF737C" w:rsidP="00EF737C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EF737C" w:rsidRPr="00B10202" w14:paraId="3D4F7FDC" w14:textId="77777777" w:rsidTr="00F14A67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160C" w14:textId="77777777" w:rsidR="00EF737C" w:rsidRPr="00B10202" w:rsidRDefault="00EF737C" w:rsidP="00EF737C">
            <w:pPr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16EC00F8">
                <v:shape id="_x0000_i1188" type="#_x0000_t75" style="width:19.15pt;height:10pt" o:ole="">
                  <v:imagedata r:id="rId19" o:title=""/>
                </v:shape>
                <o:OLEObject Type="Embed" ProgID="Equation.DSMT4" ShapeID="_x0000_i1188" DrawAspect="Content" ObjectID="_1728543645" r:id="rId218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76EDDC71">
                <v:shape id="_x0000_i1189" type="#_x0000_t75" style="width:19.15pt;height:13.75pt" o:ole="">
                  <v:imagedata r:id="rId21" o:title=""/>
                </v:shape>
                <o:OLEObject Type="Embed" ProgID="Equation.DSMT4" ShapeID="_x0000_i1189" DrawAspect="Content" ObjectID="_1728543646" r:id="rId219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1E2EDDA7">
                <v:shape id="_x0000_i1190" type="#_x0000_t75" style="width:17.5pt;height:12.05pt" o:ole="">
                  <v:imagedata r:id="rId23" o:title=""/>
                </v:shape>
                <o:OLEObject Type="Embed" ProgID="Equation.DSMT4" ShapeID="_x0000_i1190" DrawAspect="Content" ObjectID="_1728543647" r:id="rId220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06FA1A3A">
                <v:shape id="_x0000_i1191" type="#_x0000_t75" style="width:23.7pt;height:15pt" o:ole="">
                  <v:imagedata r:id="rId25" o:title=""/>
                </v:shape>
                <o:OLEObject Type="Embed" ProgID="Equation.DSMT4" ShapeID="_x0000_i1191" DrawAspect="Content" ObjectID="_1728543648" r:id="rId221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43CCCC48">
                <v:shape id="_x0000_i1192" type="#_x0000_t75" style="width:22.05pt;height:15pt" o:ole="">
                  <v:imagedata r:id="rId27" o:title=""/>
                </v:shape>
                <o:OLEObject Type="Embed" ProgID="Equation.DSMT4" ShapeID="_x0000_i1192" DrawAspect="Content" ObjectID="_1728543649" r:id="rId222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22C5BC40">
                <v:shape id="_x0000_i1193" type="#_x0000_t75" style="width:22.05pt;height:15pt" o:ole="">
                  <v:imagedata r:id="rId29" o:title=""/>
                </v:shape>
                <o:OLEObject Type="Embed" ProgID="Equation.DSMT4" ShapeID="_x0000_i1193" DrawAspect="Content" ObjectID="_1728543650" r:id="rId223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16D3B1C7">
                <v:shape id="_x0000_i1194" type="#_x0000_t75" style="width:17.9pt;height:9.15pt" o:ole="">
                  <v:imagedata r:id="rId31" o:title=""/>
                </v:shape>
                <o:OLEObject Type="Embed" ProgID="Equation.DSMT4" ShapeID="_x0000_i1194" DrawAspect="Content" ObjectID="_1728543651" r:id="rId224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5257E08E">
                <v:shape id="_x0000_i1195" type="#_x0000_t75" style="width:22.9pt;height:15pt" o:ole="">
                  <v:imagedata r:id="rId33" o:title=""/>
                </v:shape>
                <o:OLEObject Type="Embed" ProgID="Equation.DSMT4" ShapeID="_x0000_i1195" DrawAspect="Content" ObjectID="_1728543652" r:id="rId225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104E8972">
                <v:shape id="_x0000_i1196" type="#_x0000_t75" style="width:22.9pt;height:16.25pt" o:ole="">
                  <v:imagedata r:id="rId35" o:title=""/>
                </v:shape>
                <o:OLEObject Type="Embed" ProgID="Equation.DSMT4" ShapeID="_x0000_i1196" DrawAspect="Content" ObjectID="_1728543653" r:id="rId226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2FFB966F">
                <v:shape id="_x0000_i1197" type="#_x0000_t75" style="width:22.05pt;height:15pt" o:ole="">
                  <v:imagedata r:id="rId37" o:title=""/>
                </v:shape>
                <o:OLEObject Type="Embed" ProgID="Equation.DSMT4" ShapeID="_x0000_i1197" DrawAspect="Content" ObjectID="_1728543654" r:id="rId227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61C6E6C1">
                <v:shape id="_x0000_i1198" type="#_x0000_t75" style="width:22.05pt;height:15pt" o:ole="">
                  <v:imagedata r:id="rId39" o:title=""/>
                </v:shape>
                <o:OLEObject Type="Embed" ProgID="Equation.DSMT4" ShapeID="_x0000_i1198" DrawAspect="Content" ObjectID="_1728543655" r:id="rId228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268F706D">
                <v:shape id="_x0000_i1199" type="#_x0000_t75" style="width:20.8pt;height:15pt" o:ole="">
                  <v:imagedata r:id="rId41" o:title=""/>
                </v:shape>
                <o:OLEObject Type="Embed" ProgID="Equation.DSMT4" ShapeID="_x0000_i1199" DrawAspect="Content" ObjectID="_1728543656" r:id="rId229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67D8D82B">
                <v:shape id="_x0000_i1200" type="#_x0000_t75" style="width:23.3pt;height:15pt" o:ole="">
                  <v:imagedata r:id="rId43" o:title=""/>
                </v:shape>
                <o:OLEObject Type="Embed" ProgID="Equation.DSMT4" ShapeID="_x0000_i1200" DrawAspect="Content" ObjectID="_1728543657" r:id="rId230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04E9C9E8">
                <v:shape id="_x0000_i1201" type="#_x0000_t75" style="width:20.8pt;height:15pt" o:ole="">
                  <v:imagedata r:id="rId45" o:title=""/>
                </v:shape>
                <o:OLEObject Type="Embed" ProgID="Equation.DSMT4" ShapeID="_x0000_i1201" DrawAspect="Content" ObjectID="_1728543658" r:id="rId231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17F38C6B">
                <v:shape id="_x0000_i1202" type="#_x0000_t75" style="width:20pt;height:15pt" o:ole="">
                  <v:imagedata r:id="rId47" o:title=""/>
                </v:shape>
                <o:OLEObject Type="Embed" ProgID="Equation.DSMT4" ShapeID="_x0000_i1202" DrawAspect="Content" ObjectID="_1728543659" r:id="rId232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755EB51E">
                <v:shape id="_x0000_i1203" type="#_x0000_t75" style="width:18.75pt;height:15pt" o:ole="">
                  <v:imagedata r:id="rId49" o:title=""/>
                </v:shape>
                <o:OLEObject Type="Embed" ProgID="Equation.DSMT4" ShapeID="_x0000_i1203" DrawAspect="Content" ObjectID="_1728543660" r:id="rId233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4D572E58">
                <v:shape id="_x0000_i1204" type="#_x0000_t75" style="width:17.9pt;height:12.05pt" o:ole="">
                  <v:imagedata r:id="rId51" o:title=""/>
                </v:shape>
                <o:OLEObject Type="Embed" ProgID="Equation.DSMT4" ShapeID="_x0000_i1204" DrawAspect="Content" ObjectID="_1728543661" r:id="rId234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2499B5EB">
                <v:shape id="_x0000_i1205" type="#_x0000_t75" style="width:20pt;height:15pt" o:ole="">
                  <v:imagedata r:id="rId53" o:title=""/>
                </v:shape>
                <o:OLEObject Type="Embed" ProgID="Equation.DSMT4" ShapeID="_x0000_i1205" DrawAspect="Content" ObjectID="_1728543662" r:id="rId235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37E4CAF1">
                <v:shape id="_x0000_i1206" type="#_x0000_t75" style="width:26.2pt;height:16.25pt" o:ole="">
                  <v:imagedata r:id="rId55" o:title=""/>
                </v:shape>
                <o:OLEObject Type="Embed" ProgID="Equation.DSMT4" ShapeID="_x0000_i1206" DrawAspect="Content" ObjectID="_1728543663" r:id="rId236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5F4A5FD5">
                <v:shape id="_x0000_i1207" type="#_x0000_t75" style="width:18.75pt;height:15pt" o:ole="">
                  <v:imagedata r:id="rId57" o:title=""/>
                </v:shape>
                <o:OLEObject Type="Embed" ProgID="Equation.DSMT4" ShapeID="_x0000_i1207" DrawAspect="Content" ObjectID="_1728543664" r:id="rId237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434B57E1">
                <v:shape id="_x0000_i1208" type="#_x0000_t75" style="width:23.7pt;height:15pt" o:ole="">
                  <v:imagedata r:id="rId59" o:title=""/>
                </v:shape>
                <o:OLEObject Type="Embed" ProgID="Equation.DSMT4" ShapeID="_x0000_i1208" DrawAspect="Content" ObjectID="_1728543665" r:id="rId238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C7722FD">
                <v:shape id="_x0000_i1209" type="#_x0000_t75" style="width:22.05pt;height:15pt" o:ole="">
                  <v:imagedata r:id="rId61" o:title=""/>
                </v:shape>
                <o:OLEObject Type="Embed" ProgID="Equation.DSMT4" ShapeID="_x0000_i1209" DrawAspect="Content" ObjectID="_1728543666" r:id="rId239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41860BFE">
                <v:shape id="_x0000_i1210" type="#_x0000_t75" style="width:23.3pt;height:15pt" o:ole="">
                  <v:imagedata r:id="rId63" o:title=""/>
                </v:shape>
                <o:OLEObject Type="Embed" ProgID="Equation.DSMT4" ShapeID="_x0000_i1210" DrawAspect="Content" ObjectID="_1728543667" r:id="rId240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2731EEE5" w14:textId="016ECDBB" w:rsidR="00780C31" w:rsidRPr="00B10202" w:rsidRDefault="00780C31" w:rsidP="00FB48AF">
      <w:pPr>
        <w:spacing w:line="0" w:lineRule="atLeast"/>
        <w:rPr>
          <w:sz w:val="20"/>
          <w:szCs w:val="20"/>
        </w:rPr>
      </w:pPr>
    </w:p>
    <w:p w14:paraId="12D7272C" w14:textId="7334443E" w:rsidR="00780C31" w:rsidRPr="00B10202" w:rsidRDefault="00780C31">
      <w:pPr>
        <w:widowControl/>
        <w:spacing w:line="240" w:lineRule="auto"/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24"/>
        <w:gridCol w:w="1925"/>
        <w:gridCol w:w="1925"/>
        <w:gridCol w:w="1925"/>
        <w:gridCol w:w="1925"/>
        <w:gridCol w:w="1925"/>
        <w:gridCol w:w="1934"/>
      </w:tblGrid>
      <w:tr w:rsidR="00780C31" w:rsidRPr="00B10202" w14:paraId="77563DB4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A3F8" w14:textId="2C04A269" w:rsidR="00780C31" w:rsidRPr="00B10202" w:rsidRDefault="00780C31" w:rsidP="001E0051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Table 8</w:t>
            </w:r>
          </w:p>
        </w:tc>
      </w:tr>
      <w:tr w:rsidR="00780C31" w:rsidRPr="00B10202" w14:paraId="4589938E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A0FB6" w14:textId="689DA6BD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the optimal guaranteed rate to </w:t>
            </w:r>
            <w:bookmarkStart w:id="0" w:name="MTBlankEqn"/>
            <w:r w:rsidRPr="00B10202">
              <w:rPr>
                <w:position w:val="-10"/>
                <w:sz w:val="20"/>
                <w:szCs w:val="20"/>
              </w:rPr>
              <w:object w:dxaOrig="220" w:dyaOrig="300" w14:anchorId="42933F94">
                <v:shape id="_x0000_i1211" type="#_x0000_t75" style="width:10.8pt;height:15pt" o:ole="">
                  <v:imagedata r:id="rId241" o:title=""/>
                </v:shape>
                <o:OLEObject Type="Embed" ProgID="Equation.DSMT4" ShapeID="_x0000_i1211" DrawAspect="Content" ObjectID="_1728543668" r:id="rId242"/>
              </w:object>
            </w:r>
            <w:bookmarkEnd w:id="0"/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80C31" w:rsidRPr="00B10202" w14:paraId="62FE0401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91A4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61F5C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5F507D6C">
                <v:shape id="_x0000_i1212" type="#_x0000_t75" style="width:42.85pt;height:15pt" o:ole="">
                  <v:imagedata r:id="rId8" o:title=""/>
                </v:shape>
                <o:OLEObject Type="Embed" ProgID="Equation.DSMT4" ShapeID="_x0000_i1212" DrawAspect="Content" ObjectID="_1728543669" r:id="rId243"/>
              </w:object>
            </w:r>
          </w:p>
        </w:tc>
      </w:tr>
      <w:tr w:rsidR="00780C31" w:rsidRPr="00B10202" w14:paraId="62CCA420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C96AB" w14:textId="1086594D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220" w:dyaOrig="300" w14:anchorId="640E37FA">
                <v:shape id="_x0000_i1213" type="#_x0000_t75" style="width:10.8pt;height:15pt" o:ole="">
                  <v:imagedata r:id="rId241" o:title=""/>
                </v:shape>
                <o:OLEObject Type="Embed" ProgID="Equation.DSMT4" ShapeID="_x0000_i1213" DrawAspect="Content" ObjectID="_1728543670" r:id="rId244"/>
              </w:objec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D0513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87369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03DE4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316E4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1F21D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1E860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C7A4C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780C31" w:rsidRPr="00B10202" w14:paraId="424D58CF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5CC1" w14:textId="77777777" w:rsidR="00780C31" w:rsidRPr="00B10202" w:rsidRDefault="00780C31" w:rsidP="001E005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3EFE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200" w:dyaOrig="240" w14:anchorId="4972D451">
                <v:shape id="_x0000_i1214" type="#_x0000_t75" style="width:10pt;height:12.05pt" o:ole="">
                  <v:imagedata r:id="rId11" o:title=""/>
                </v:shape>
                <o:OLEObject Type="Embed" ProgID="Equation.DSMT4" ShapeID="_x0000_i1214" DrawAspect="Content" ObjectID="_1728543671" r:id="rId245"/>
              </w:object>
            </w:r>
          </w:p>
        </w:tc>
      </w:tr>
      <w:tr w:rsidR="00FC34F0" w:rsidRPr="00B10202" w14:paraId="5478E2FB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E26E" w14:textId="63E5F190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58A6" w14:textId="4EA67D7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45119836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A51B" w14:textId="67826BB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11183673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DD9E" w14:textId="31A3B52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19366196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C3F3" w14:textId="2E0E2C5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82438813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1B0A" w14:textId="1CDF712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12302410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3FB3" w14:textId="3E2E036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203005690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9389" w14:textId="2E9BD4E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1741418981 </w:t>
            </w:r>
          </w:p>
        </w:tc>
      </w:tr>
      <w:tr w:rsidR="00FC34F0" w:rsidRPr="00B10202" w14:paraId="42221031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ACD2" w14:textId="14F5521E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D4E0" w14:textId="2AEB8E1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367031753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4E06" w14:textId="7F881B8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01750083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FBF1" w14:textId="3BB37E6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09243301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3C7E" w14:textId="3AE8B9A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718800888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95D9" w14:textId="255BA209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01493355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8B23" w14:textId="6132E10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093630354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875F" w14:textId="67FBA45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.0640894041 </w:t>
            </w:r>
          </w:p>
        </w:tc>
      </w:tr>
      <w:tr w:rsidR="00FC34F0" w:rsidRPr="00B10202" w14:paraId="6DBC67A8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08FC" w14:textId="403DE5E8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7593" w14:textId="43CB7A2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28244937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73EE" w14:textId="060BC23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92286138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17C0" w14:textId="5A8DB63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99098315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F39E" w14:textId="30391B9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61305046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F08E" w14:textId="3D8B546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90671842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509A" w14:textId="72F522E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984156150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F5B2" w14:textId="485B134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9539572785 </w:t>
            </w:r>
          </w:p>
        </w:tc>
      </w:tr>
      <w:tr w:rsidR="00FC34F0" w:rsidRPr="00B10202" w14:paraId="219C85FE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887F" w14:textId="09ACB340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62B4" w14:textId="557D896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19747191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62E5" w14:textId="43A29A62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82793877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93F4" w14:textId="16DA0F5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88933243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CA4A" w14:textId="62D4DD6A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50715656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39C5" w14:textId="5DCB015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79839815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1FF3" w14:textId="0A7E337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874602300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6E8B" w14:textId="5B39184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8437645706 </w:t>
            </w:r>
          </w:p>
        </w:tc>
      </w:tr>
      <w:tr w:rsidR="00FC34F0" w:rsidRPr="00B10202" w14:paraId="58179E6C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1D4B" w14:textId="6564F09B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8CAE" w14:textId="1E76B1A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11211981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BF29" w14:textId="17C2F42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73275309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5A77" w14:textId="3CEB854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78750052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6784" w14:textId="5B86C60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40113850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F616" w14:textId="74376DC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689991779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A09C" w14:textId="4D2C1A4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764987628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3965" w14:textId="6E412A7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7335299207 </w:t>
            </w:r>
          </w:p>
        </w:tc>
      </w:tr>
      <w:tr w:rsidR="00FC34F0" w:rsidRPr="00B10202" w14:paraId="1A0016DB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810F" w14:textId="04FAA772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DE89" w14:textId="0669709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3.02641324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0F8C" w14:textId="05F991F8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63732411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6FA3" w14:textId="040DA93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68550676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8AC4" w14:textId="5A34E27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29501524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7725" w14:textId="3035B8D8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58151794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762C" w14:textId="7926B789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655330553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4482" w14:textId="2D35C44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6232715553 </w:t>
            </w:r>
          </w:p>
        </w:tc>
      </w:tr>
      <w:tr w:rsidR="00FC34F0" w:rsidRPr="00B10202" w14:paraId="1981DF93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8B0E" w14:textId="6DE5D939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541B" w14:textId="5ABF15B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2.94037210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563F" w14:textId="4ACD316C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4.54167128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5878" w14:textId="0A8270D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5.5833701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EC87" w14:textId="58A634F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18880532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EE53" w14:textId="291A5E9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47299490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ECF3" w14:textId="0F1D1EA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545649084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F76D" w14:textId="311765A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6.5130072829 </w:t>
            </w:r>
          </w:p>
        </w:tc>
      </w:tr>
      <w:tr w:rsidR="00780C31" w:rsidRPr="00B10202" w14:paraId="70F4E262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CF1D" w14:textId="77777777" w:rsidR="00780C31" w:rsidRPr="00B10202" w:rsidRDefault="00780C31" w:rsidP="00780C3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54AA" w14:textId="77777777" w:rsidR="00780C31" w:rsidRPr="00B10202" w:rsidRDefault="00780C31" w:rsidP="00780C3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6"/>
                <w:sz w:val="20"/>
                <w:szCs w:val="20"/>
              </w:rPr>
              <w:object w:dxaOrig="800" w:dyaOrig="279" w14:anchorId="5547F892">
                <v:shape id="_x0000_i1215" type="#_x0000_t75" style="width:39.95pt;height:14.15pt" o:ole="">
                  <v:imagedata r:id="rId13" o:title=""/>
                </v:shape>
                <o:OLEObject Type="Embed" ProgID="Equation.DSMT4" ShapeID="_x0000_i1215" DrawAspect="Content" ObjectID="_1728543672" r:id="rId246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FC34F0" w:rsidRPr="00B10202" w14:paraId="79D890D7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C7A1" w14:textId="2C426766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5969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D69B" w14:textId="1EC027E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47032844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BA66" w14:textId="2F51E1A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27747656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9679" w14:textId="21D40EB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30225504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7B5E" w14:textId="22EE172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46635968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B611" w14:textId="033A5AA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721134354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79BF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089A9740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7D13" w14:textId="3DE6DB4A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E3D9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BA2C" w14:textId="03C2FA7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38842272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089E" w14:textId="6EF72B4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21410741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7F0B" w14:textId="3DE6613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25588035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CD8B" w14:textId="1BD9B1D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435896518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33C6" w14:textId="68E4793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705943820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0A72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0410BF73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31F1" w14:textId="6FF2C7CC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AD29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EA18" w14:textId="15B57D8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30725588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5949" w14:textId="399A500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15136168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12B2" w14:textId="32E6F97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20998377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13F3" w14:textId="73D4981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40575579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3096" w14:textId="1B9BA2F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90914926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C621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71861BC0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61FE" w14:textId="0CC8FBBF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FE20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FBF4" w14:textId="6D90F11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22682986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6987" w14:textId="0DF16FE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8923843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2820" w14:textId="78110FE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6456355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236D" w14:textId="0D4C1C1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7593600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D13C" w14:textId="4D2968F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76046905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ACF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266679AD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9268" w14:textId="4D4D57E0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6AC8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740B" w14:textId="4AA5338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147146130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875D" w14:textId="2F1CEF2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1.02773642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CB8F" w14:textId="0BAC746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11961777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FF72" w14:textId="14F51D6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4643550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91BB" w14:textId="31FC631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61338923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7A30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376EBA5F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AD9A" w14:textId="15887DF8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B8EC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169F" w14:textId="43760F5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4.06820571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7FEA" w14:textId="104077B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0.96685413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3004" w14:textId="3DB5B5E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07514431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EB88" w14:textId="199254A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31725252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B7B1" w14:textId="4CB773F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46790091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E1B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20E00ECC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9685" w14:textId="565B145A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3527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BB8F" w14:textId="5239773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3.99000921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451B" w14:textId="6647F20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0.90658974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D36E" w14:textId="134C330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8.03114089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0CC3" w14:textId="77A1396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5.28838521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5A9A" w14:textId="43A7821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2.632399464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7D8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80C31" w:rsidRPr="00B10202" w14:paraId="58AF292A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5EA8" w14:textId="77777777" w:rsidR="00780C31" w:rsidRPr="00B10202" w:rsidRDefault="00780C31" w:rsidP="00780C3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35DD" w14:textId="73168B5C" w:rsidR="00780C31" w:rsidRPr="00B10202" w:rsidRDefault="00184663" w:rsidP="00780C3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980" w:dyaOrig="320" w14:anchorId="4517EE60">
                <v:shape id="_x0000_i1216" type="#_x0000_t75" style="width:49.1pt;height:16.25pt" o:ole="">
                  <v:imagedata r:id="rId247" o:title=""/>
                </v:shape>
                <o:OLEObject Type="Embed" ProgID="Equation.DSMT4" ShapeID="_x0000_i1216" DrawAspect="Content" ObjectID="_1728543673" r:id="rId248"/>
              </w:object>
            </w:r>
          </w:p>
        </w:tc>
      </w:tr>
      <w:tr w:rsidR="00FC34F0" w:rsidRPr="00B10202" w14:paraId="1C19F7FD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0DD8" w14:textId="6453836D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→0.0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EC49" w14:textId="7A0DC1F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0.16928825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9E09" w14:textId="5B32A8F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89305963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A03A" w14:textId="6B49C17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35829377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AC8E" w14:textId="0BB5200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50330622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BB78" w14:textId="328213D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28477970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DC68" w14:textId="2D4922F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677158310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7EB1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6AFF8EAA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546B" w14:textId="795B6A69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5D7F" w14:textId="28CDB54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0.05707243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95B3" w14:textId="3EB3596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81039889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AF39" w14:textId="2206907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30056960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E436" w14:textId="66D8F2E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46470601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E8E5" w14:textId="1ED07F0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25907727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8E01" w14:textId="073D7F9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657921545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9D19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6781D5D1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EDA4" w14:textId="11CE8CDD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→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9D58" w14:textId="6BA3837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94515040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20F8" w14:textId="581187D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72810944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A86D" w14:textId="0C0877D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24317940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51BC" w14:textId="233298A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42637060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881D" w14:textId="6D4D2F1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23357892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B340" w14:textId="3B9FFB6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638858057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7BB0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52A361C5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ACAE" w14:textId="32D8D4F9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→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95C9" w14:textId="2EAF965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83357797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FC30" w14:textId="2C7136A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646228684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91CE" w14:textId="41361AA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18614841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79E8" w14:textId="36DCC46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388317307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8CAD" w14:textId="0206D45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20829709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A90F" w14:textId="050CD8F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619977828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609F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718E356A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A144" w14:textId="1861AD0A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5→</w:t>
            </w: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8F09" w14:textId="518C0F2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72240868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243C" w14:textId="073D9BC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56479218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F514" w14:textId="3AC0D84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12950052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CD98" w14:textId="3274AA2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35056240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0514" w14:textId="23FE937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18324340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A755" w14:textId="55F0767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601290138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5B45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32D0FAE1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0B0E" w14:textId="5F5ABE29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  <w:r w:rsidRPr="00B10202">
              <w:rPr>
                <w:color w:val="000000"/>
                <w:sz w:val="20"/>
                <w:szCs w:val="20"/>
              </w:rPr>
              <w:t>→0.0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197C" w14:textId="34D0FF4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9.61169381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9E8F" w14:textId="0F05481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6.48383375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BF2B" w14:textId="4541EC1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4.07325823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D221" w14:textId="67665CB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2.31312113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F90F" w14:textId="015EEDA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1.158428686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695A" w14:textId="3B88AAE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82803584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5E51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80C31" w:rsidRPr="00B10202" w14:paraId="072F2EA4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5F16" w14:textId="77777777" w:rsidR="00780C31" w:rsidRPr="00B10202" w:rsidRDefault="00780C31" w:rsidP="00780C3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7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7E33" w14:textId="025F35A8" w:rsidR="00780C31" w:rsidRPr="00B10202" w:rsidRDefault="00184663" w:rsidP="00780C3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680" w:dyaOrig="300" w14:anchorId="4220C3F3">
                <v:shape id="_x0000_i1217" type="#_x0000_t75" style="width:34.15pt;height:15pt" o:ole="">
                  <v:imagedata r:id="rId249" o:title=""/>
                </v:shape>
                <o:OLEObject Type="Embed" ProgID="Equation.DSMT4" ShapeID="_x0000_i1217" DrawAspect="Content" ObjectID="_1728543674" r:id="rId250"/>
              </w:object>
            </w:r>
          </w:p>
        </w:tc>
      </w:tr>
      <w:tr w:rsidR="00FC34F0" w:rsidRPr="00B10202" w14:paraId="4CF7BC13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0153" w14:textId="5ED797D7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→0.0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AC63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26A2" w14:textId="10CD465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70276830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F86F" w14:textId="55813FB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1122358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7D3D" w14:textId="1C904FC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24953009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4881" w14:textId="2BAC37E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57947586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514F" w14:textId="17F42D7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72148574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125F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55E96FE4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FE84" w14:textId="7AE45763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F115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9861" w14:textId="53A54DF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9896976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B4B4" w14:textId="0B3501C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07306372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33C8" w14:textId="032C21B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2090987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6A0E" w14:textId="7A73528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5341297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723B" w14:textId="4BB223D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65300597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FE6D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79775FF1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64ED" w14:textId="0E71E7A6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→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D5E8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D7DB" w14:textId="2BDE897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9511236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DDB4" w14:textId="6FE0DAD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0334420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00A9" w14:textId="38B35E8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1683164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04B2" w14:textId="7BE8743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4884946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0E6F" w14:textId="23284DC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58423605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963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1DCE4F7A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A7F2" w14:textId="56850ED5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→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D172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D6DC" w14:textId="0029CDF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9119952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849A" w14:textId="7313E1D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59934040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B0C8" w14:textId="6D0EB30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1272164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C245" w14:textId="7B2AC29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4426073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B432" w14:textId="52E15CE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51523136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C7E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1E215977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AB47" w14:textId="3C591A06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5→</w:t>
            </w: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7FDC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F62E" w14:textId="4B12FEC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8723462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4C0E" w14:textId="3B63CB7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59529824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8CFA" w14:textId="4523A8D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0858311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2F21" w14:textId="08DBEAE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3965038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FCCC" w14:textId="7868DB7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44604554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0908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7B55144F" w14:textId="77777777" w:rsidTr="001E0051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F0BE" w14:textId="08E1E4EF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  <w:r w:rsidRPr="00B10202">
              <w:rPr>
                <w:color w:val="000000"/>
                <w:sz w:val="20"/>
                <w:szCs w:val="20"/>
              </w:rPr>
              <w:t>→0.0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5994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5138" w14:textId="3D06714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68322101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9724" w14:textId="02DB38F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59122093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0E57" w14:textId="3E79F6C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50441924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0211" w14:textId="58C0E8C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-0.435021869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ED5C" w14:textId="21A51FC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sz w:val="20"/>
                <w:szCs w:val="20"/>
              </w:rPr>
              <w:t xml:space="preserve">-0.437673047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E28E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80C31" w:rsidRPr="00B10202" w14:paraId="345EC388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19C8" w14:textId="77777777" w:rsidR="00780C31" w:rsidRPr="00B10202" w:rsidRDefault="00780C31" w:rsidP="00780C31">
            <w:pPr>
              <w:widowControl/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7E0A0A67">
                <v:shape id="_x0000_i1218" type="#_x0000_t75" style="width:19.15pt;height:10pt" o:ole="">
                  <v:imagedata r:id="rId19" o:title=""/>
                </v:shape>
                <o:OLEObject Type="Embed" ProgID="Equation.DSMT4" ShapeID="_x0000_i1218" DrawAspect="Content" ObjectID="_1728543675" r:id="rId251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623E1C68">
                <v:shape id="_x0000_i1219" type="#_x0000_t75" style="width:19.15pt;height:13.75pt" o:ole="">
                  <v:imagedata r:id="rId21" o:title=""/>
                </v:shape>
                <o:OLEObject Type="Embed" ProgID="Equation.DSMT4" ShapeID="_x0000_i1219" DrawAspect="Content" ObjectID="_1728543676" r:id="rId252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03D4BFE4">
                <v:shape id="_x0000_i1220" type="#_x0000_t75" style="width:17.5pt;height:12.05pt" o:ole="">
                  <v:imagedata r:id="rId23" o:title=""/>
                </v:shape>
                <o:OLEObject Type="Embed" ProgID="Equation.DSMT4" ShapeID="_x0000_i1220" DrawAspect="Content" ObjectID="_1728543677" r:id="rId253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13D235D8">
                <v:shape id="_x0000_i1221" type="#_x0000_t75" style="width:23.7pt;height:15pt" o:ole="">
                  <v:imagedata r:id="rId25" o:title=""/>
                </v:shape>
                <o:OLEObject Type="Embed" ProgID="Equation.DSMT4" ShapeID="_x0000_i1221" DrawAspect="Content" ObjectID="_1728543678" r:id="rId254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026852CC">
                <v:shape id="_x0000_i1222" type="#_x0000_t75" style="width:22.05pt;height:15pt" o:ole="">
                  <v:imagedata r:id="rId27" o:title=""/>
                </v:shape>
                <o:OLEObject Type="Embed" ProgID="Equation.DSMT4" ShapeID="_x0000_i1222" DrawAspect="Content" ObjectID="_1728543679" r:id="rId255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73D1FD7">
                <v:shape id="_x0000_i1223" type="#_x0000_t75" style="width:22.05pt;height:15pt" o:ole="">
                  <v:imagedata r:id="rId29" o:title=""/>
                </v:shape>
                <o:OLEObject Type="Embed" ProgID="Equation.DSMT4" ShapeID="_x0000_i1223" DrawAspect="Content" ObjectID="_1728543680" r:id="rId256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7EFB8319">
                <v:shape id="_x0000_i1224" type="#_x0000_t75" style="width:17.9pt;height:9.15pt" o:ole="">
                  <v:imagedata r:id="rId31" o:title=""/>
                </v:shape>
                <o:OLEObject Type="Embed" ProgID="Equation.DSMT4" ShapeID="_x0000_i1224" DrawAspect="Content" ObjectID="_1728543681" r:id="rId257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1E160ED">
                <v:shape id="_x0000_i1225" type="#_x0000_t75" style="width:22.9pt;height:15pt" o:ole="">
                  <v:imagedata r:id="rId33" o:title=""/>
                </v:shape>
                <o:OLEObject Type="Embed" ProgID="Equation.DSMT4" ShapeID="_x0000_i1225" DrawAspect="Content" ObjectID="_1728543682" r:id="rId258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0E502DE8">
                <v:shape id="_x0000_i1226" type="#_x0000_t75" style="width:22.9pt;height:16.25pt" o:ole="">
                  <v:imagedata r:id="rId35" o:title=""/>
                </v:shape>
                <o:OLEObject Type="Embed" ProgID="Equation.DSMT4" ShapeID="_x0000_i1226" DrawAspect="Content" ObjectID="_1728543683" r:id="rId259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4FDCD89">
                <v:shape id="_x0000_i1227" type="#_x0000_t75" style="width:22.05pt;height:15pt" o:ole="">
                  <v:imagedata r:id="rId37" o:title=""/>
                </v:shape>
                <o:OLEObject Type="Embed" ProgID="Equation.DSMT4" ShapeID="_x0000_i1227" DrawAspect="Content" ObjectID="_1728543684" r:id="rId260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07C2D9B7">
                <v:shape id="_x0000_i1228" type="#_x0000_t75" style="width:22.05pt;height:15pt" o:ole="">
                  <v:imagedata r:id="rId39" o:title=""/>
                </v:shape>
                <o:OLEObject Type="Embed" ProgID="Equation.DSMT4" ShapeID="_x0000_i1228" DrawAspect="Content" ObjectID="_1728543685" r:id="rId261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5926E5E5">
                <v:shape id="_x0000_i1229" type="#_x0000_t75" style="width:20.8pt;height:15pt" o:ole="">
                  <v:imagedata r:id="rId41" o:title=""/>
                </v:shape>
                <o:OLEObject Type="Embed" ProgID="Equation.DSMT4" ShapeID="_x0000_i1229" DrawAspect="Content" ObjectID="_1728543686" r:id="rId262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444E66AC">
                <v:shape id="_x0000_i1230" type="#_x0000_t75" style="width:23.3pt;height:15pt" o:ole="">
                  <v:imagedata r:id="rId43" o:title=""/>
                </v:shape>
                <o:OLEObject Type="Embed" ProgID="Equation.DSMT4" ShapeID="_x0000_i1230" DrawAspect="Content" ObjectID="_1728543687" r:id="rId263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0EC59E38">
                <v:shape id="_x0000_i1231" type="#_x0000_t75" style="width:20.8pt;height:15pt" o:ole="">
                  <v:imagedata r:id="rId45" o:title=""/>
                </v:shape>
                <o:OLEObject Type="Embed" ProgID="Equation.DSMT4" ShapeID="_x0000_i1231" DrawAspect="Content" ObjectID="_1728543688" r:id="rId264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4E5373A1">
                <v:shape id="_x0000_i1232" type="#_x0000_t75" style="width:20pt;height:15pt" o:ole="">
                  <v:imagedata r:id="rId47" o:title=""/>
                </v:shape>
                <o:OLEObject Type="Embed" ProgID="Equation.DSMT4" ShapeID="_x0000_i1232" DrawAspect="Content" ObjectID="_1728543689" r:id="rId265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7287C48C">
                <v:shape id="_x0000_i1233" type="#_x0000_t75" style="width:18.75pt;height:15pt" o:ole="">
                  <v:imagedata r:id="rId49" o:title=""/>
                </v:shape>
                <o:OLEObject Type="Embed" ProgID="Equation.DSMT4" ShapeID="_x0000_i1233" DrawAspect="Content" ObjectID="_1728543690" r:id="rId266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5D8C1FA0">
                <v:shape id="_x0000_i1234" type="#_x0000_t75" style="width:17.9pt;height:12.05pt" o:ole="">
                  <v:imagedata r:id="rId51" o:title=""/>
                </v:shape>
                <o:OLEObject Type="Embed" ProgID="Equation.DSMT4" ShapeID="_x0000_i1234" DrawAspect="Content" ObjectID="_1728543691" r:id="rId267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63A62533">
                <v:shape id="_x0000_i1235" type="#_x0000_t75" style="width:20pt;height:15pt" o:ole="">
                  <v:imagedata r:id="rId53" o:title=""/>
                </v:shape>
                <o:OLEObject Type="Embed" ProgID="Equation.DSMT4" ShapeID="_x0000_i1235" DrawAspect="Content" ObjectID="_1728543692" r:id="rId268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77EDFAD4">
                <v:shape id="_x0000_i1236" type="#_x0000_t75" style="width:26.2pt;height:16.25pt" o:ole="">
                  <v:imagedata r:id="rId55" o:title=""/>
                </v:shape>
                <o:OLEObject Type="Embed" ProgID="Equation.DSMT4" ShapeID="_x0000_i1236" DrawAspect="Content" ObjectID="_1728543693" r:id="rId269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7FBC8708">
                <v:shape id="_x0000_i1237" type="#_x0000_t75" style="width:18.75pt;height:15pt" o:ole="">
                  <v:imagedata r:id="rId57" o:title=""/>
                </v:shape>
                <o:OLEObject Type="Embed" ProgID="Equation.DSMT4" ShapeID="_x0000_i1237" DrawAspect="Content" ObjectID="_1728543694" r:id="rId270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7E952D05">
                <v:shape id="_x0000_i1238" type="#_x0000_t75" style="width:23.7pt;height:15pt" o:ole="">
                  <v:imagedata r:id="rId59" o:title=""/>
                </v:shape>
                <o:OLEObject Type="Embed" ProgID="Equation.DSMT4" ShapeID="_x0000_i1238" DrawAspect="Content" ObjectID="_1728543695" r:id="rId271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BED2768">
                <v:shape id="_x0000_i1239" type="#_x0000_t75" style="width:22.05pt;height:15pt" o:ole="">
                  <v:imagedata r:id="rId61" o:title=""/>
                </v:shape>
                <o:OLEObject Type="Embed" ProgID="Equation.DSMT4" ShapeID="_x0000_i1239" DrawAspect="Content" ObjectID="_1728543696" r:id="rId272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140D8DBC">
                <v:shape id="_x0000_i1240" type="#_x0000_t75" style="width:23.3pt;height:15pt" o:ole="">
                  <v:imagedata r:id="rId63" o:title=""/>
                </v:shape>
                <o:OLEObject Type="Embed" ProgID="Equation.DSMT4" ShapeID="_x0000_i1240" DrawAspect="Content" ObjectID="_1728543697" r:id="rId273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328002E3" w14:textId="77777777" w:rsidR="00780C31" w:rsidRPr="00B10202" w:rsidRDefault="00780C31" w:rsidP="00780C31">
      <w:pPr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964"/>
        <w:gridCol w:w="1965"/>
        <w:gridCol w:w="1965"/>
        <w:gridCol w:w="1965"/>
        <w:gridCol w:w="1965"/>
        <w:gridCol w:w="1965"/>
        <w:gridCol w:w="1959"/>
      </w:tblGrid>
      <w:tr w:rsidR="00780C31" w:rsidRPr="00B10202" w14:paraId="3ABF9544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97C1" w14:textId="61D4A582" w:rsidR="00780C31" w:rsidRPr="00B10202" w:rsidRDefault="00780C31" w:rsidP="001E0051">
            <w:pPr>
              <w:spacing w:line="0" w:lineRule="atLeast"/>
              <w:rPr>
                <w:position w:val="-12"/>
                <w:sz w:val="20"/>
                <w:szCs w:val="20"/>
              </w:rPr>
            </w:pPr>
            <w:bookmarkStart w:id="1" w:name="_GoBack"/>
            <w:bookmarkEnd w:id="1"/>
            <w:r w:rsidRPr="00B10202">
              <w:rPr>
                <w:sz w:val="20"/>
                <w:szCs w:val="20"/>
              </w:rPr>
              <w:lastRenderedPageBreak/>
              <w:t>Table 9</w:t>
            </w:r>
          </w:p>
        </w:tc>
      </w:tr>
      <w:tr w:rsidR="00780C31" w:rsidRPr="00B10202" w14:paraId="17418983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E167C" w14:textId="3474C2CE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 xml:space="preserve">Responsiveness of </w:t>
            </w:r>
            <w:r w:rsidRPr="00B10202">
              <w:rPr>
                <w:position w:val="-10"/>
                <w:sz w:val="20"/>
                <w:szCs w:val="20"/>
              </w:rPr>
              <w:object w:dxaOrig="580" w:dyaOrig="300" w14:anchorId="67032DAD">
                <v:shape id="_x0000_i1241" type="#_x0000_t75" style="width:29.15pt;height:15pt" o:ole="">
                  <v:imagedata r:id="rId65" o:title=""/>
                </v:shape>
                <o:OLEObject Type="Embed" ProgID="Equation.DSMT4" ShapeID="_x0000_i1241" DrawAspect="Content" ObjectID="_1728543698" r:id="rId274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  <w:proofErr w:type="spellStart"/>
            <w:r w:rsidRPr="00B10202">
              <w:rPr>
                <w:sz w:val="20"/>
                <w:szCs w:val="20"/>
              </w:rPr>
              <w:t>to</w:t>
            </w:r>
            <w:proofErr w:type="spellEnd"/>
            <w:r w:rsidRPr="00B10202">
              <w:rPr>
                <w:sz w:val="20"/>
                <w:szCs w:val="20"/>
              </w:rPr>
              <w:t xml:space="preserve"> </w:t>
            </w:r>
            <w:r w:rsidRPr="00B10202">
              <w:rPr>
                <w:position w:val="-10"/>
                <w:sz w:val="20"/>
                <w:szCs w:val="20"/>
              </w:rPr>
              <w:object w:dxaOrig="220" w:dyaOrig="300" w14:anchorId="1B4801AB">
                <v:shape id="_x0000_i1242" type="#_x0000_t75" style="width:10.8pt;height:15pt" o:ole="">
                  <v:imagedata r:id="rId241" o:title=""/>
                </v:shape>
                <o:OLEObject Type="Embed" ProgID="Equation.DSMT4" ShapeID="_x0000_i1242" DrawAspect="Content" ObjectID="_1728543699" r:id="rId275"/>
              </w:object>
            </w:r>
            <w:r w:rsidRPr="00B1020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80C31" w:rsidRPr="00B10202" w14:paraId="367E617E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20BC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5A457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859" w:dyaOrig="300" w14:anchorId="090495D5">
                <v:shape id="_x0000_i1243" type="#_x0000_t75" style="width:42.85pt;height:15pt" o:ole="">
                  <v:imagedata r:id="rId68" o:title=""/>
                </v:shape>
                <o:OLEObject Type="Embed" ProgID="Equation.DSMT4" ShapeID="_x0000_i1243" DrawAspect="Content" ObjectID="_1728543700" r:id="rId276"/>
              </w:object>
            </w:r>
          </w:p>
        </w:tc>
      </w:tr>
      <w:tr w:rsidR="00780C31" w:rsidRPr="00B10202" w14:paraId="6F9F5031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EE7FB" w14:textId="61F757DC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220" w:dyaOrig="300" w14:anchorId="17D1AD70">
                <v:shape id="_x0000_i1244" type="#_x0000_t75" style="width:10.8pt;height:15pt" o:ole="">
                  <v:imagedata r:id="rId241" o:title=""/>
                </v:shape>
                <o:OLEObject Type="Embed" ProgID="Equation.DSMT4" ShapeID="_x0000_i1244" DrawAspect="Content" ObjectID="_1728543701" r:id="rId277"/>
              </w:objec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64D6B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00, 307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4D56B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20, 323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C31A7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40, 334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9ADF4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60, 341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3651F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1.80, 345)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B3D49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00, 347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B105B" w14:textId="77777777" w:rsidR="00780C31" w:rsidRPr="00B10202" w:rsidRDefault="00780C31" w:rsidP="001E0051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(2.20, 348)</w:t>
            </w:r>
          </w:p>
        </w:tc>
      </w:tr>
      <w:tr w:rsidR="00780C31" w:rsidRPr="00B10202" w14:paraId="3312F4C2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5F89" w14:textId="77777777" w:rsidR="00780C31" w:rsidRPr="00B10202" w:rsidRDefault="00780C31" w:rsidP="001E005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EECC" w14:textId="77777777" w:rsidR="00780C31" w:rsidRPr="00B10202" w:rsidRDefault="00780C31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580" w:dyaOrig="300" w14:anchorId="3DDDEA4C">
                <v:shape id="_x0000_i1245" type="#_x0000_t75" style="width:29.15pt;height:15pt" o:ole="">
                  <v:imagedata r:id="rId71" o:title=""/>
                </v:shape>
                <o:OLEObject Type="Embed" ProgID="Equation.DSMT4" ShapeID="_x0000_i1245" DrawAspect="Content" ObjectID="_1728543702" r:id="rId278"/>
              </w:object>
            </w:r>
            <w:r w:rsidRPr="00B10202">
              <w:rPr>
                <w:sz w:val="20"/>
                <w:szCs w:val="20"/>
              </w:rPr>
              <w:t xml:space="preserve"> </w:t>
            </w:r>
          </w:p>
        </w:tc>
      </w:tr>
      <w:tr w:rsidR="00FC34F0" w:rsidRPr="00B10202" w14:paraId="543F6A99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787C" w14:textId="6CCE0D84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2E39" w14:textId="033C5D4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4.278621877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203D" w14:textId="117FC57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2.138757036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B4B3" w14:textId="79D302F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4.432780337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30A3" w14:textId="6AB45C9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2.296545777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AF90" w14:textId="3B7309D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846144694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F2B1" w14:textId="2B0E21B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18875842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3FCD" w14:textId="70628D0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0.4285457080 </w:t>
            </w:r>
          </w:p>
        </w:tc>
      </w:tr>
      <w:tr w:rsidR="00FC34F0" w:rsidRPr="00B10202" w14:paraId="4D6AE4C1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423B" w14:textId="728A1955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9252" w14:textId="62DFEEB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4.01512518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392B" w14:textId="11FB6F3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865418794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F73F" w14:textId="1F0AE099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4.152953591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F073" w14:textId="4BE6BF0C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2.012710362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26F8" w14:textId="0F98C272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560080996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E4F6" w14:textId="24E675FC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901626851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AEA6" w14:textId="659BAA9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20.1409182078 </w:t>
            </w:r>
          </w:p>
        </w:tc>
      </w:tr>
      <w:tr w:rsidR="00FC34F0" w:rsidRPr="00B10202" w14:paraId="6059C6E2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A0C6" w14:textId="2A347A05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8B8A" w14:textId="5C2AFE1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750157314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3581" w14:textId="1C2D3F9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590463058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5FD0" w14:textId="671EA97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871399193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B97B" w14:textId="5DA3A8E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727070413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7488" w14:textId="5F2ABF6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6.272162655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5EDF" w14:textId="724454EF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612609029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6635" w14:textId="1148B5FB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8513822281 </w:t>
            </w:r>
          </w:p>
        </w:tc>
      </w:tr>
      <w:tr w:rsidR="00FC34F0" w:rsidRPr="00B10202" w14:paraId="7D71FE2D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BED0" w14:textId="36FAB47C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354A" w14:textId="4185553A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48370180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17F2" w14:textId="7120791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31387310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845F" w14:textId="1748B2C0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58810046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E1BD" w14:textId="651B3CE7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43960939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F677" w14:textId="48F118F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98237329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EECD" w14:textId="790171D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321688738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F176" w14:textId="074F990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5599217026 </w:t>
            </w:r>
          </w:p>
        </w:tc>
      </w:tr>
      <w:tr w:rsidR="00FC34F0" w:rsidRPr="00B10202" w14:paraId="33A498C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FB09" w14:textId="0D723C90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5753" w14:textId="1695160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3.215742417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B078" w14:textId="1FF52E7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1.035632521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B09A" w14:textId="0C596AA8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303041062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E8F3" w14:textId="65000B39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1.150311142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866C" w14:textId="28E6C388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690696942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B667" w14:textId="5CFF8D5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028850164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46BD" w14:textId="2619ED9E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9.2665209758 </w:t>
            </w:r>
          </w:p>
        </w:tc>
      </w:tr>
      <w:tr w:rsidR="00FC34F0" w:rsidRPr="00B10202" w14:paraId="6F46B671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D525" w14:textId="4AEAD462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D7E3" w14:textId="40078BE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2.946263169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0B6F" w14:textId="01BD100A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0.755725177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97B5" w14:textId="6D189A54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3.016204994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FAA9" w14:textId="72E3E44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0.859159859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DB45" w14:textId="5EA59FF3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397117995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B08B" w14:textId="06B4D67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7.734077898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B377" w14:textId="62D2B961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9711648090 </w:t>
            </w:r>
          </w:p>
        </w:tc>
      </w:tr>
      <w:tr w:rsidR="00FC34F0" w:rsidRPr="00B10202" w14:paraId="606096D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0191" w14:textId="4EA17215" w:rsidR="00FC34F0" w:rsidRPr="00B10202" w:rsidRDefault="00FC34F0" w:rsidP="00FC34F0">
            <w:pPr>
              <w:spacing w:line="0" w:lineRule="atLeast"/>
              <w:rPr>
                <w:position w:val="-12"/>
                <w:sz w:val="20"/>
                <w:szCs w:val="20"/>
              </w:rPr>
            </w:pPr>
            <w:r w:rsidRPr="00B10202">
              <w:rPr>
                <w:position w:val="-12"/>
                <w:sz w:val="20"/>
                <w:szCs w:val="20"/>
              </w:rPr>
              <w:t>0.0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DC89" w14:textId="376395E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72.675248321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4AD6" w14:textId="57E3E1CC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390.47413527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D020" w14:textId="0AADF1C6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02.727576623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5A68" w14:textId="60D21B2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0.566140138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0825" w14:textId="224F269C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5.101621266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4E67" w14:textId="0FB3EB4D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  <w:highlight w:val="yellow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7.437356942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B2E4" w14:textId="0B82E505" w:rsidR="00FC34F0" w:rsidRPr="00B10202" w:rsidRDefault="00FC34F0" w:rsidP="00FC34F0">
            <w:pPr>
              <w:spacing w:line="0" w:lineRule="atLeast"/>
              <w:jc w:val="right"/>
              <w:rPr>
                <w:position w:val="-12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418.6738383845 </w:t>
            </w:r>
          </w:p>
        </w:tc>
      </w:tr>
      <w:tr w:rsidR="00780C31" w:rsidRPr="00B10202" w14:paraId="261E14E9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90EB" w14:textId="77777777" w:rsidR="00780C31" w:rsidRPr="00B10202" w:rsidRDefault="00780C31" w:rsidP="001E005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7DE9" w14:textId="6EE6C7A4" w:rsidR="00780C31" w:rsidRPr="00B10202" w:rsidRDefault="00184663" w:rsidP="001E005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60" w:dyaOrig="300" w14:anchorId="05723736">
                <v:shape id="_x0000_i1246" type="#_x0000_t75" style="width:58.25pt;height:15pt" o:ole="">
                  <v:imagedata r:id="rId279" o:title=""/>
                </v:shape>
                <o:OLEObject Type="Embed" ProgID="Equation.DSMT4" ShapeID="_x0000_i1246" DrawAspect="Content" ObjectID="_1728543703" r:id="rId280"/>
              </w:object>
            </w:r>
            <w:r w:rsidR="00780C31" w:rsidRPr="00B10202">
              <w:rPr>
                <w:sz w:val="20"/>
                <w:szCs w:val="20"/>
              </w:rPr>
              <w:t>direct effect</w:t>
            </w:r>
          </w:p>
        </w:tc>
      </w:tr>
      <w:tr w:rsidR="00FC34F0" w:rsidRPr="00B10202" w14:paraId="6FF33EA5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EA23" w14:textId="6B2B12A2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→0.0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2319" w14:textId="07F667A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2.699338304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3C97" w14:textId="27071D4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4.667648362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43C5" w14:textId="51DED4C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5.96534920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D161" w14:textId="59029A2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6.767083088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56F9" w14:textId="77BF6B1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212739491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550A" w14:textId="3927B3C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426313927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3E85" w14:textId="383D0CE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5255000295 </w:t>
            </w:r>
          </w:p>
        </w:tc>
      </w:tr>
      <w:tr w:rsidR="00FC34F0" w:rsidRPr="00B10202" w14:paraId="6AA6FE9C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20F9" w14:textId="4DE296B0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D2FD" w14:textId="19A7A48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2.993574441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0848" w14:textId="02EFD31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4.991147318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79DE" w14:textId="1FEF354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6.31087959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E69A" w14:textId="4C6331F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127989739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A18C" w14:textId="7ED2C4B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583668259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5E96" w14:textId="76B488F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803564402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7B74" w14:textId="0C00A3B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9071959389 </w:t>
            </w:r>
          </w:p>
        </w:tc>
      </w:tr>
      <w:tr w:rsidR="00FC34F0" w:rsidRPr="00B10202" w14:paraId="607D439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8F0D" w14:textId="1D3B2171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→0.0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9A2C" w14:textId="58A12AC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3.29110245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6985" w14:textId="0F7C4EA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5.317989907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DD80" w14:textId="0AAFCCF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6.659745816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243C" w14:textId="4A62862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492203439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D623" w14:textId="4753024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957871326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A302" w14:textId="13EABAB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184058052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303C" w14:textId="44222C6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2921051090 </w:t>
            </w:r>
          </w:p>
        </w:tc>
      </w:tr>
      <w:tr w:rsidR="00FC34F0" w:rsidRPr="00B10202" w14:paraId="504402FB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D0DF" w14:textId="1C4F4D72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→0.0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CCC1" w14:textId="2AD8D60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3.591876908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0ED6" w14:textId="384F472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5.648117418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F1FE" w14:textId="13A7D4D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011880290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9DB4" w14:textId="5028E5E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859650736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C2C1" w14:textId="325C4D80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335271321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4115" w14:textId="54E8AA3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567714794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71C2" w14:textId="3F4B4C0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6801453511 </w:t>
            </w:r>
          </w:p>
        </w:tc>
      </w:tr>
      <w:tr w:rsidR="00FC34F0" w:rsidRPr="00B10202" w14:paraId="0954328F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396A" w14:textId="1904C824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5→</w:t>
            </w: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765E" w14:textId="02ADF468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3.895849562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CC56" w14:textId="3B9E06A2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5.981468833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F76D" w14:textId="6D7A52C1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367213523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F7ED" w14:textId="23B9758F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23025654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0514" w14:textId="4A921F54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715789449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C321" w14:textId="4AC042C5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954453289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B44A" w14:textId="24C14B83" w:rsidR="00FC34F0" w:rsidRPr="00B10202" w:rsidRDefault="00FC34F0" w:rsidP="00FC34F0">
            <w:pPr>
              <w:spacing w:line="0" w:lineRule="atLeast"/>
              <w:jc w:val="righ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9.0712333625 </w:t>
            </w:r>
          </w:p>
        </w:tc>
      </w:tr>
      <w:tr w:rsidR="00FC34F0" w:rsidRPr="00B10202" w14:paraId="2669E64F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49D9" w14:textId="3038EFE4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  <w:r w:rsidRPr="00B10202">
              <w:rPr>
                <w:color w:val="000000"/>
                <w:sz w:val="20"/>
                <w:szCs w:val="20"/>
              </w:rPr>
              <w:t>→0.0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08FC" w14:textId="4CD3453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4.202969613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8ED5" w14:textId="3B11570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6.317981032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2858" w14:textId="197A17D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7.725674292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7CD3" w14:textId="1AE75EB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8.603944318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A815" w14:textId="240E33D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9.099345686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0A2A" w14:textId="5DF7F6C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9.344191131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D39C" w14:textId="60802DA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9.4652849108 </w:t>
            </w:r>
          </w:p>
        </w:tc>
      </w:tr>
      <w:tr w:rsidR="00780C31" w:rsidRPr="00B10202" w14:paraId="247A0823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27FC" w14:textId="77777777" w:rsidR="00780C31" w:rsidRPr="00B10202" w:rsidRDefault="00780C31" w:rsidP="00780C3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CCBC" w14:textId="0AA08A42" w:rsidR="00780C31" w:rsidRPr="00B10202" w:rsidRDefault="00184663" w:rsidP="00780C3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2020" w:dyaOrig="300" w14:anchorId="09BCBEAE">
                <v:shape id="_x0000_i1247" type="#_x0000_t75" style="width:101.15pt;height:15pt" o:ole="">
                  <v:imagedata r:id="rId281" o:title=""/>
                </v:shape>
                <o:OLEObject Type="Embed" ProgID="Equation.DSMT4" ShapeID="_x0000_i1247" DrawAspect="Content" ObjectID="_1728543704" r:id="rId282"/>
              </w:object>
            </w:r>
            <w:r w:rsidR="00780C31" w:rsidRPr="00B10202">
              <w:rPr>
                <w:sz w:val="20"/>
                <w:szCs w:val="20"/>
              </w:rPr>
              <w:t>indirect effect</w:t>
            </w:r>
          </w:p>
        </w:tc>
      </w:tr>
      <w:tr w:rsidR="00FC34F0" w:rsidRPr="00B10202" w14:paraId="3A021F1C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F742" w14:textId="1F27BB0D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→0.0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A94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8813" w14:textId="51F4327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2.757684944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14F9" w14:textId="74DF900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7.571984903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66A8" w14:textId="6FEDF8EF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20.640536656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F879" w14:textId="54A5A48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0.417389217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11B4" w14:textId="7D2142B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530308652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CE68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2C65E40A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38E7" w14:textId="6BF83AF3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FDEA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C78E" w14:textId="5E3A090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2.38407756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92B8" w14:textId="720AA7B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7.311490937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4155" w14:textId="6EB922B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20.471124584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4553" w14:textId="088170D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0.309184255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8434" w14:textId="039ED16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447613421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8CE4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64CAD1C4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2BF9" w14:textId="1B5EE7B8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→0.0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CF37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5011" w14:textId="1B130FE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2.005085174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62E8" w14:textId="7A75317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7.048158252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4A1B" w14:textId="258BE2B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20.300297326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AFF8" w14:textId="527F337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0.20031112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A5D8" w14:textId="1E19B0C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364579328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26C2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62B3670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3E9E" w14:textId="5BDEF4EE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→0.0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1B41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36A7" w14:textId="3686696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1.621029260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5453" w14:textId="2694D9D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6.782202151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BBB5" w14:textId="4EF9448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20.128192699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FA81" w14:textId="120727B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0.090858260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E1FC" w14:textId="10EDF1F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281275227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401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4ED14D49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6BFC" w14:textId="7BEB90D1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5→</w:t>
            </w: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605D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A402" w14:textId="2931A4A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1.23222758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9A7E" w14:textId="11C6399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6.513834147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D5B3" w14:textId="160E3E9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9.954945421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0C84" w14:textId="31017B9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.980911723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11A7" w14:textId="1036B95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197767858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E42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3EA04FC4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CE4C" w14:textId="324B4CF1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  <w:r w:rsidRPr="00B10202">
              <w:rPr>
                <w:color w:val="000000"/>
                <w:sz w:val="20"/>
                <w:szCs w:val="20"/>
              </w:rPr>
              <w:t>→0.0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1F3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4025" w14:textId="5874D99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0.838993719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AA01" w14:textId="7277D8B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36.243261732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A4AE" w14:textId="5E03B22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9.780687006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8984" w14:textId="1420E189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.870555157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72C8" w14:textId="581797B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5.114121818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36B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80C31" w:rsidRPr="00B10202" w14:paraId="7ABC03F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F602" w14:textId="77777777" w:rsidR="00780C31" w:rsidRPr="00B10202" w:rsidRDefault="00780C31" w:rsidP="00780C31">
            <w:pPr>
              <w:spacing w:line="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46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8278" w14:textId="325AA075" w:rsidR="00780C31" w:rsidRPr="00B10202" w:rsidRDefault="00184663" w:rsidP="00780C31">
            <w:pPr>
              <w:spacing w:line="0" w:lineRule="atLeast"/>
              <w:rPr>
                <w:sz w:val="20"/>
                <w:szCs w:val="20"/>
              </w:rPr>
            </w:pPr>
            <w:r w:rsidRPr="00B10202">
              <w:rPr>
                <w:position w:val="-10"/>
                <w:sz w:val="20"/>
                <w:szCs w:val="20"/>
              </w:rPr>
              <w:object w:dxaOrig="1180" w:dyaOrig="300" w14:anchorId="28EBC532">
                <v:shape id="_x0000_i1248" type="#_x0000_t75" style="width:59.1pt;height:15pt" o:ole="">
                  <v:imagedata r:id="rId283" o:title=""/>
                </v:shape>
                <o:OLEObject Type="Embed" ProgID="Equation.DSMT4" ShapeID="_x0000_i1248" DrawAspect="Content" ObjectID="_1728543705" r:id="rId284"/>
              </w:object>
            </w:r>
            <w:r w:rsidR="00780C31" w:rsidRPr="00B10202">
              <w:rPr>
                <w:sz w:val="20"/>
                <w:szCs w:val="20"/>
              </w:rPr>
              <w:t>total effect</w:t>
            </w:r>
          </w:p>
        </w:tc>
      </w:tr>
      <w:tr w:rsidR="00FC34F0" w:rsidRPr="00B10202" w14:paraId="15D33E10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1AC9" w14:textId="11D80459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15→0.0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54D4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319E" w14:textId="6CEBE7F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425333306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43C2" w14:textId="0209CF5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53733410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164A" w14:textId="13DD83A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7.407619744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B9D2" w14:textId="0A5AA65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7.630128708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9C2E" w14:textId="47E582C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2.956622579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8A53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42203F3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B038" w14:textId="4B3877DA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0→0.0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4E55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BB43" w14:textId="1D61DD3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375224887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F5DE" w14:textId="21F522F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622370536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41A7" w14:textId="6094DC44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7.59911432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952F" w14:textId="41149875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7.892852515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0D08" w14:textId="2B3B88D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3.251177824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C764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16E45950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EC6E" w14:textId="4668D537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25→0.0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34C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1AC0" w14:textId="17369E1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323075082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0AC6" w14:textId="25859BD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707904069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0B4D" w14:textId="47F0373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7.792500765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3363" w14:textId="0F0BF3AE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8.158182452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0919" w14:textId="2B8C120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3.54863738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DD66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4A5FE597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21EF" w14:textId="2B79A5D8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0→0.0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BFCB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8CCA" w14:textId="16628691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269146679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E425" w14:textId="5E4B892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794082442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3337" w14:textId="4F9CF43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7.987843435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7B4E" w14:textId="1C4745F2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8.426129582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2D43" w14:textId="0D47B813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3.848990022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3995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0AB4AC9E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B13D" w14:textId="38A0419F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>0.035→</w:t>
            </w: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53C4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618A" w14:textId="6507420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213696421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D514" w14:textId="0D909B7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881047670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5A53" w14:textId="2F2870A7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8.185201961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F7F2" w14:textId="08591F7D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8.696701172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D7EF" w14:textId="1B935A16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4.152221148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9735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FC34F0" w:rsidRPr="00B10202" w14:paraId="1E298F44" w14:textId="77777777" w:rsidTr="001E0051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E424" w14:textId="2A73EFF8" w:rsidR="00FC34F0" w:rsidRPr="00B10202" w:rsidRDefault="00FC34F0" w:rsidP="00FC34F0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B10202">
              <w:rPr>
                <w:bCs/>
                <w:color w:val="000000"/>
                <w:sz w:val="20"/>
                <w:szCs w:val="20"/>
              </w:rPr>
              <w:t>0.040</w:t>
            </w:r>
            <w:r w:rsidRPr="00B10202">
              <w:rPr>
                <w:color w:val="000000"/>
                <w:sz w:val="20"/>
                <w:szCs w:val="20"/>
              </w:rPr>
              <w:t>→0.0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2280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7825" w14:textId="689DFB3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117.156974751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EFCB" w14:textId="310E635A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93.968936025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1C1A" w14:textId="5952BB0C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78.384631324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1E15" w14:textId="5B30679B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8.969900844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0996" w14:textId="02D24838" w:rsidR="00FC34F0" w:rsidRPr="00B10202" w:rsidRDefault="00FC34F0" w:rsidP="00FC34F0">
            <w:pPr>
              <w:spacing w:line="0" w:lineRule="atLeast"/>
              <w:jc w:val="right"/>
              <w:rPr>
                <w:sz w:val="20"/>
                <w:szCs w:val="20"/>
                <w:highlight w:val="yellow"/>
                <w:shd w:val="pct15" w:color="auto" w:fill="FFFFFF"/>
              </w:rPr>
            </w:pPr>
            <w:r w:rsidRPr="00B10202">
              <w:rPr>
                <w:color w:val="000000"/>
                <w:sz w:val="20"/>
                <w:szCs w:val="20"/>
              </w:rPr>
              <w:t xml:space="preserve">-64.458312949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8002" w14:textId="77777777" w:rsidR="00FC34F0" w:rsidRPr="00B10202" w:rsidRDefault="00FC34F0" w:rsidP="00FC34F0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</w:rPr>
              <w:t>-</w:t>
            </w:r>
          </w:p>
        </w:tc>
      </w:tr>
      <w:tr w:rsidR="00780C31" w:rsidRPr="00B10202" w14:paraId="69DEF9DF" w14:textId="77777777" w:rsidTr="001E0051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EE12" w14:textId="77777777" w:rsidR="00780C31" w:rsidRPr="00B10202" w:rsidRDefault="00780C31" w:rsidP="00780C31">
            <w:pPr>
              <w:spacing w:line="240" w:lineRule="exact"/>
              <w:rPr>
                <w:sz w:val="20"/>
                <w:szCs w:val="20"/>
              </w:rPr>
            </w:pPr>
            <w:r w:rsidRPr="00B10202">
              <w:rPr>
                <w:sz w:val="20"/>
                <w:szCs w:val="20"/>
                <w:vertAlign w:val="superscript"/>
              </w:rPr>
              <w:t>*</w:t>
            </w:r>
            <w:r w:rsidRPr="00B10202">
              <w:rPr>
                <w:sz w:val="20"/>
                <w:szCs w:val="20"/>
              </w:rPr>
              <w:t xml:space="preserve"> Unless otherwise indicated, </w:t>
            </w:r>
            <w:r w:rsidRPr="00B10202">
              <w:rPr>
                <w:position w:val="-6"/>
                <w:sz w:val="20"/>
                <w:szCs w:val="20"/>
              </w:rPr>
              <w:object w:dxaOrig="380" w:dyaOrig="200" w14:anchorId="77F8DA8A">
                <v:shape id="_x0000_i1249" type="#_x0000_t75" style="width:19.15pt;height:10pt" o:ole="">
                  <v:imagedata r:id="rId19" o:title=""/>
                </v:shape>
                <o:OLEObject Type="Embed" ProgID="Equation.DSMT4" ShapeID="_x0000_i1249" DrawAspect="Content" ObjectID="_1728543706" r:id="rId285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10"/>
                <w:sz w:val="20"/>
                <w:szCs w:val="20"/>
              </w:rPr>
              <w:object w:dxaOrig="380" w:dyaOrig="279" w14:anchorId="20E4D5FF">
                <v:shape id="_x0000_i1250" type="#_x0000_t75" style="width:19.15pt;height:13.75pt" o:ole="">
                  <v:imagedata r:id="rId21" o:title=""/>
                </v:shape>
                <o:OLEObject Type="Embed" ProgID="Equation.DSMT4" ShapeID="_x0000_i1250" DrawAspect="Content" ObjectID="_1728543707" r:id="rId286"/>
              </w:object>
            </w:r>
            <w:r w:rsidRPr="00B10202">
              <w:rPr>
                <w:sz w:val="20"/>
                <w:szCs w:val="20"/>
              </w:rPr>
              <w:t xml:space="preserve">0.25, </w:t>
            </w:r>
            <w:r w:rsidRPr="00B10202">
              <w:rPr>
                <w:position w:val="-6"/>
                <w:sz w:val="20"/>
                <w:szCs w:val="20"/>
              </w:rPr>
              <w:object w:dxaOrig="340" w:dyaOrig="240" w14:anchorId="05F266D7">
                <v:shape id="_x0000_i1251" type="#_x0000_t75" style="width:17.5pt;height:12.05pt" o:ole="">
                  <v:imagedata r:id="rId23" o:title=""/>
                </v:shape>
                <o:OLEObject Type="Embed" ProgID="Equation.DSMT4" ShapeID="_x0000_i1251" DrawAspect="Content" ObjectID="_1728543708" r:id="rId287"/>
              </w:object>
            </w:r>
            <w:r w:rsidRPr="00B10202">
              <w:rPr>
                <w:sz w:val="20"/>
                <w:szCs w:val="20"/>
              </w:rPr>
              <w:t xml:space="preserve">0.50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3F5FF95B">
                <v:shape id="_x0000_i1252" type="#_x0000_t75" style="width:23.7pt;height:15pt" o:ole="">
                  <v:imagedata r:id="rId25" o:title=""/>
                </v:shape>
                <o:OLEObject Type="Embed" ProgID="Equation.DSMT4" ShapeID="_x0000_i1252" DrawAspect="Content" ObjectID="_1728543709" r:id="rId288"/>
              </w:object>
            </w:r>
            <w:r w:rsidRPr="00B10202">
              <w:rPr>
                <w:sz w:val="20"/>
                <w:szCs w:val="20"/>
              </w:rPr>
              <w:t xml:space="preserve">78.13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5FEDFB30">
                <v:shape id="_x0000_i1253" type="#_x0000_t75" style="width:22.05pt;height:15pt" o:ole="">
                  <v:imagedata r:id="rId27" o:title=""/>
                </v:shape>
                <o:OLEObject Type="Embed" ProgID="Equation.DSMT4" ShapeID="_x0000_i1253" DrawAspect="Content" ObjectID="_1728543710" r:id="rId289"/>
              </w:object>
            </w:r>
            <w:r w:rsidRPr="00B10202">
              <w:rPr>
                <w:sz w:val="20"/>
                <w:szCs w:val="20"/>
              </w:rPr>
              <w:t xml:space="preserve">14.66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47CA4631">
                <v:shape id="_x0000_i1254" type="#_x0000_t75" style="width:22.05pt;height:15pt" o:ole="">
                  <v:imagedata r:id="rId29" o:title=""/>
                </v:shape>
                <o:OLEObject Type="Embed" ProgID="Equation.DSMT4" ShapeID="_x0000_i1254" DrawAspect="Content" ObjectID="_1728543711" r:id="rId290"/>
              </w:object>
            </w:r>
            <w:r w:rsidRPr="00B10202">
              <w:rPr>
                <w:sz w:val="20"/>
                <w:szCs w:val="20"/>
              </w:rPr>
              <w:t xml:space="preserve">0.9, </w:t>
            </w:r>
            <w:r w:rsidRPr="00B10202">
              <w:rPr>
                <w:position w:val="-4"/>
                <w:sz w:val="20"/>
                <w:szCs w:val="20"/>
              </w:rPr>
              <w:object w:dxaOrig="360" w:dyaOrig="180" w14:anchorId="35F392E7">
                <v:shape id="_x0000_i1255" type="#_x0000_t75" style="width:17.9pt;height:9.15pt" o:ole="">
                  <v:imagedata r:id="rId31" o:title=""/>
                </v:shape>
                <o:OLEObject Type="Embed" ProgID="Equation.DSMT4" ShapeID="_x0000_i1255" DrawAspect="Content" ObjectID="_1728543712" r:id="rId291"/>
              </w:object>
            </w:r>
            <w:r w:rsidRPr="00B10202">
              <w:rPr>
                <w:sz w:val="20"/>
                <w:szCs w:val="20"/>
              </w:rPr>
              <w:t xml:space="preserve">0.75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5C577E3C">
                <v:shape id="_x0000_i1256" type="#_x0000_t75" style="width:22.9pt;height:15pt" o:ole="">
                  <v:imagedata r:id="rId33" o:title=""/>
                </v:shape>
                <o:OLEObject Type="Embed" ProgID="Equation.DSMT4" ShapeID="_x0000_i1256" DrawAspect="Content" ObjectID="_1728543713" r:id="rId292"/>
              </w:object>
            </w:r>
            <w:r w:rsidRPr="00B10202">
              <w:rPr>
                <w:sz w:val="20"/>
                <w:szCs w:val="20"/>
              </w:rPr>
              <w:t xml:space="preserve">2.41%, </w:t>
            </w:r>
            <w:r w:rsidRPr="00B10202">
              <w:rPr>
                <w:position w:val="-12"/>
                <w:sz w:val="20"/>
                <w:szCs w:val="20"/>
              </w:rPr>
              <w:object w:dxaOrig="460" w:dyaOrig="320" w14:anchorId="2392A73B">
                <v:shape id="_x0000_i1257" type="#_x0000_t75" style="width:22.9pt;height:16.25pt" o:ole="">
                  <v:imagedata r:id="rId35" o:title=""/>
                </v:shape>
                <o:OLEObject Type="Embed" ProgID="Equation.DSMT4" ShapeID="_x0000_i1257" DrawAspect="Content" ObjectID="_1728543714" r:id="rId293"/>
              </w:object>
            </w:r>
            <w:r w:rsidRPr="00B10202">
              <w:rPr>
                <w:sz w:val="20"/>
                <w:szCs w:val="20"/>
              </w:rPr>
              <w:t xml:space="preserve">4.6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4C263755">
                <v:shape id="_x0000_i1258" type="#_x0000_t75" style="width:22.05pt;height:15pt" o:ole="">
                  <v:imagedata r:id="rId37" o:title=""/>
                </v:shape>
                <o:OLEObject Type="Embed" ProgID="Equation.DSMT4" ShapeID="_x0000_i1258" DrawAspect="Content" ObjectID="_1728543715" r:id="rId294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71259ADB">
                <v:shape id="_x0000_i1259" type="#_x0000_t75" style="width:22.05pt;height:15pt" o:ole="">
                  <v:imagedata r:id="rId39" o:title=""/>
                </v:shape>
                <o:OLEObject Type="Embed" ProgID="Equation.DSMT4" ShapeID="_x0000_i1259" DrawAspect="Content" ObjectID="_1728543716" r:id="rId295"/>
              </w:object>
            </w:r>
            <w:r w:rsidRPr="00B10202">
              <w:rPr>
                <w:sz w:val="20"/>
                <w:szCs w:val="20"/>
              </w:rPr>
              <w:t xml:space="preserve">5.60%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4AB2C1BD">
                <v:shape id="_x0000_i1260" type="#_x0000_t75" style="width:20.8pt;height:15pt" o:ole="">
                  <v:imagedata r:id="rId41" o:title=""/>
                </v:shape>
                <o:OLEObject Type="Embed" ProgID="Equation.DSMT4" ShapeID="_x0000_i1260" DrawAspect="Content" ObjectID="_1728543717" r:id="rId296"/>
              </w:object>
            </w:r>
            <w:r w:rsidRPr="00B10202">
              <w:rPr>
                <w:sz w:val="20"/>
                <w:szCs w:val="20"/>
              </w:rPr>
              <w:t xml:space="preserve">5.10%,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46BF4501">
                <v:shape id="_x0000_i1261" type="#_x0000_t75" style="width:23.3pt;height:15pt" o:ole="">
                  <v:imagedata r:id="rId43" o:title=""/>
                </v:shape>
                <o:OLEObject Type="Embed" ProgID="Equation.DSMT4" ShapeID="_x0000_i1261" DrawAspect="Content" ObjectID="_1728543718" r:id="rId297"/>
              </w:object>
            </w:r>
            <w:r w:rsidRPr="00B10202">
              <w:rPr>
                <w:sz w:val="20"/>
                <w:szCs w:val="20"/>
              </w:rPr>
              <w:t xml:space="preserve">0.2904, </w:t>
            </w:r>
            <w:r w:rsidRPr="00B10202">
              <w:rPr>
                <w:position w:val="-10"/>
                <w:sz w:val="20"/>
                <w:szCs w:val="20"/>
              </w:rPr>
              <w:object w:dxaOrig="420" w:dyaOrig="300" w14:anchorId="32C70CEF">
                <v:shape id="_x0000_i1262" type="#_x0000_t75" style="width:20.8pt;height:15pt" o:ole="">
                  <v:imagedata r:id="rId45" o:title=""/>
                </v:shape>
                <o:OLEObject Type="Embed" ProgID="Equation.DSMT4" ShapeID="_x0000_i1262" DrawAspect="Content" ObjectID="_1728543719" r:id="rId298"/>
              </w:object>
            </w:r>
            <w:r w:rsidRPr="00B10202">
              <w:rPr>
                <w:sz w:val="20"/>
                <w:szCs w:val="20"/>
              </w:rPr>
              <w:t xml:space="preserve">0.2404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1947F0F0">
                <v:shape id="_x0000_i1263" type="#_x0000_t75" style="width:20pt;height:15pt" o:ole="">
                  <v:imagedata r:id="rId47" o:title=""/>
                </v:shape>
                <o:OLEObject Type="Embed" ProgID="Equation.DSMT4" ShapeID="_x0000_i1263" DrawAspect="Content" ObjectID="_1728543720" r:id="rId299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77F2DEEE">
                <v:shape id="_x0000_i1264" type="#_x0000_t75" style="width:18.75pt;height:15pt" o:ole="">
                  <v:imagedata r:id="rId49" o:title=""/>
                </v:shape>
                <o:OLEObject Type="Embed" ProgID="Equation.DSMT4" ShapeID="_x0000_i1264" DrawAspect="Content" ObjectID="_1728543721" r:id="rId300"/>
              </w:object>
            </w:r>
            <w:r w:rsidRPr="00B10202">
              <w:rPr>
                <w:sz w:val="20"/>
                <w:szCs w:val="20"/>
              </w:rPr>
              <w:t xml:space="preserve">0.03, </w:t>
            </w:r>
            <w:r w:rsidRPr="00B10202">
              <w:rPr>
                <w:position w:val="-6"/>
                <w:sz w:val="20"/>
                <w:szCs w:val="20"/>
              </w:rPr>
              <w:object w:dxaOrig="360" w:dyaOrig="240" w14:anchorId="3B5F560F">
                <v:shape id="_x0000_i1265" type="#_x0000_t75" style="width:17.9pt;height:12.05pt" o:ole="">
                  <v:imagedata r:id="rId51" o:title=""/>
                </v:shape>
                <o:OLEObject Type="Embed" ProgID="Equation.DSMT4" ShapeID="_x0000_i1265" DrawAspect="Content" ObjectID="_1728543722" r:id="rId301"/>
              </w:object>
            </w:r>
            <w:r w:rsidRPr="00B10202">
              <w:rPr>
                <w:sz w:val="20"/>
                <w:szCs w:val="20"/>
              </w:rPr>
              <w:t xml:space="preserve">0.85, </w:t>
            </w:r>
            <w:r w:rsidRPr="00B10202">
              <w:rPr>
                <w:position w:val="-10"/>
                <w:sz w:val="20"/>
                <w:szCs w:val="20"/>
              </w:rPr>
              <w:object w:dxaOrig="400" w:dyaOrig="300" w14:anchorId="53755231">
                <v:shape id="_x0000_i1266" type="#_x0000_t75" style="width:20pt;height:15pt" o:ole="">
                  <v:imagedata r:id="rId53" o:title=""/>
                </v:shape>
                <o:OLEObject Type="Embed" ProgID="Equation.DSMT4" ShapeID="_x0000_i1266" DrawAspect="Content" ObjectID="_1728543723" r:id="rId302"/>
              </w:object>
            </w:r>
            <w:r w:rsidRPr="00B10202">
              <w:rPr>
                <w:sz w:val="20"/>
                <w:szCs w:val="20"/>
              </w:rPr>
              <w:t xml:space="preserve">0.038, </w:t>
            </w:r>
            <w:r w:rsidRPr="00B10202">
              <w:rPr>
                <w:position w:val="-12"/>
                <w:sz w:val="20"/>
                <w:szCs w:val="20"/>
              </w:rPr>
              <w:object w:dxaOrig="520" w:dyaOrig="320" w14:anchorId="56DF0C59">
                <v:shape id="_x0000_i1267" type="#_x0000_t75" style="width:26.2pt;height:16.25pt" o:ole="">
                  <v:imagedata r:id="rId55" o:title=""/>
                </v:shape>
                <o:OLEObject Type="Embed" ProgID="Equation.DSMT4" ShapeID="_x0000_i1267" DrawAspect="Content" ObjectID="_1728543724" r:id="rId303"/>
              </w:object>
            </w:r>
            <w:r w:rsidRPr="00B10202">
              <w:rPr>
                <w:sz w:val="20"/>
                <w:szCs w:val="20"/>
              </w:rPr>
              <w:t xml:space="preserve">0.022, </w:t>
            </w:r>
            <w:r w:rsidRPr="00B10202">
              <w:rPr>
                <w:position w:val="-10"/>
                <w:sz w:val="20"/>
                <w:szCs w:val="20"/>
              </w:rPr>
              <w:object w:dxaOrig="380" w:dyaOrig="300" w14:anchorId="45E99769">
                <v:shape id="_x0000_i1268" type="#_x0000_t75" style="width:18.75pt;height:15pt" o:ole="">
                  <v:imagedata r:id="rId57" o:title=""/>
                </v:shape>
                <o:OLEObject Type="Embed" ProgID="Equation.DSMT4" ShapeID="_x0000_i1268" DrawAspect="Content" ObjectID="_1728543725" r:id="rId304"/>
              </w:object>
            </w:r>
            <w:r w:rsidRPr="00B10202">
              <w:rPr>
                <w:sz w:val="20"/>
                <w:szCs w:val="20"/>
              </w:rPr>
              <w:t xml:space="preserve">0.60%, </w:t>
            </w:r>
            <w:r w:rsidRPr="00B10202">
              <w:rPr>
                <w:position w:val="-10"/>
                <w:sz w:val="20"/>
                <w:szCs w:val="20"/>
              </w:rPr>
              <w:object w:dxaOrig="480" w:dyaOrig="300" w14:anchorId="2D627242">
                <v:shape id="_x0000_i1269" type="#_x0000_t75" style="width:23.7pt;height:15pt" o:ole="">
                  <v:imagedata r:id="rId59" o:title=""/>
                </v:shape>
                <o:OLEObject Type="Embed" ProgID="Equation.DSMT4" ShapeID="_x0000_i1269" DrawAspect="Content" ObjectID="_1728543726" r:id="rId305"/>
              </w:object>
            </w:r>
            <w:r w:rsidRPr="00B10202">
              <w:rPr>
                <w:sz w:val="20"/>
                <w:szCs w:val="20"/>
              </w:rPr>
              <w:t xml:space="preserve">0.5%, </w:t>
            </w:r>
            <w:r w:rsidRPr="00B10202">
              <w:rPr>
                <w:position w:val="-10"/>
                <w:sz w:val="20"/>
                <w:szCs w:val="20"/>
              </w:rPr>
              <w:object w:dxaOrig="440" w:dyaOrig="300" w14:anchorId="34C62305">
                <v:shape id="_x0000_i1270" type="#_x0000_t75" style="width:22.05pt;height:15pt" o:ole="">
                  <v:imagedata r:id="rId61" o:title=""/>
                </v:shape>
                <o:OLEObject Type="Embed" ProgID="Equation.DSMT4" ShapeID="_x0000_i1270" DrawAspect="Content" ObjectID="_1728543727" r:id="rId306"/>
              </w:object>
            </w:r>
            <w:r w:rsidRPr="00B10202">
              <w:rPr>
                <w:sz w:val="20"/>
                <w:szCs w:val="20"/>
              </w:rPr>
              <w:t xml:space="preserve">5.6%, and </w:t>
            </w:r>
            <w:r w:rsidRPr="00B10202">
              <w:rPr>
                <w:position w:val="-10"/>
                <w:sz w:val="20"/>
                <w:szCs w:val="20"/>
              </w:rPr>
              <w:object w:dxaOrig="460" w:dyaOrig="300" w14:anchorId="303A56E0">
                <v:shape id="_x0000_i1271" type="#_x0000_t75" style="width:23.3pt;height:15pt" o:ole="">
                  <v:imagedata r:id="rId63" o:title=""/>
                </v:shape>
                <o:OLEObject Type="Embed" ProgID="Equation.DSMT4" ShapeID="_x0000_i1271" DrawAspect="Content" ObjectID="_1728543728" r:id="rId307"/>
              </w:object>
            </w:r>
            <w:r w:rsidRPr="00B10202">
              <w:rPr>
                <w:sz w:val="20"/>
                <w:szCs w:val="20"/>
              </w:rPr>
              <w:t>29.04%. The shaded areas illustrate the optimal values and the comparative statics evaluated at the optimal guaranteed rate.</w:t>
            </w:r>
          </w:p>
        </w:tc>
      </w:tr>
    </w:tbl>
    <w:p w14:paraId="5D14C8F9" w14:textId="77777777" w:rsidR="00337E3E" w:rsidRPr="00B10202" w:rsidRDefault="00337E3E" w:rsidP="00FB48AF">
      <w:pPr>
        <w:spacing w:line="0" w:lineRule="atLeast"/>
        <w:rPr>
          <w:sz w:val="20"/>
          <w:szCs w:val="20"/>
        </w:rPr>
      </w:pPr>
    </w:p>
    <w:sectPr w:rsidR="00337E3E" w:rsidRPr="00B10202" w:rsidSect="00B10202">
      <w:footerReference w:type="default" r:id="rId308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24F3D" w14:textId="77777777" w:rsidR="00B90FB0" w:rsidRDefault="00B90FB0" w:rsidP="00B10202">
      <w:pPr>
        <w:spacing w:line="240" w:lineRule="auto"/>
      </w:pPr>
      <w:r>
        <w:separator/>
      </w:r>
    </w:p>
  </w:endnote>
  <w:endnote w:type="continuationSeparator" w:id="0">
    <w:p w14:paraId="03521BC3" w14:textId="77777777" w:rsidR="00B90FB0" w:rsidRDefault="00B90FB0" w:rsidP="00B102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270530"/>
      <w:docPartObj>
        <w:docPartGallery w:val="Page Numbers (Bottom of Page)"/>
        <w:docPartUnique/>
      </w:docPartObj>
    </w:sdtPr>
    <w:sdtContent>
      <w:p w14:paraId="13C4E7AA" w14:textId="61C070B5" w:rsidR="00B10202" w:rsidRDefault="00B10202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E5E4BA" w14:textId="77777777" w:rsidR="00B10202" w:rsidRDefault="00B1020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9BD265" w14:textId="77777777" w:rsidR="00B90FB0" w:rsidRDefault="00B90FB0" w:rsidP="00B10202">
      <w:pPr>
        <w:spacing w:line="240" w:lineRule="auto"/>
      </w:pPr>
      <w:r>
        <w:separator/>
      </w:r>
    </w:p>
  </w:footnote>
  <w:footnote w:type="continuationSeparator" w:id="0">
    <w:p w14:paraId="23977DCA" w14:textId="77777777" w:rsidR="00B90FB0" w:rsidRDefault="00B90FB0" w:rsidP="00B102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NLM0szA2MTIzNzFW0lEKTi0uzszPAykwqQUAIwbbdCwAAAA="/>
  </w:docVars>
  <w:rsids>
    <w:rsidRoot w:val="00FC6A5F"/>
    <w:rsid w:val="0000351A"/>
    <w:rsid w:val="00026F41"/>
    <w:rsid w:val="00027D84"/>
    <w:rsid w:val="0004510A"/>
    <w:rsid w:val="00045658"/>
    <w:rsid w:val="000A7E7C"/>
    <w:rsid w:val="000D34E0"/>
    <w:rsid w:val="000E31EB"/>
    <w:rsid w:val="000E373A"/>
    <w:rsid w:val="000E3F56"/>
    <w:rsid w:val="000E64E2"/>
    <w:rsid w:val="000F213F"/>
    <w:rsid w:val="000F62AE"/>
    <w:rsid w:val="0011498C"/>
    <w:rsid w:val="00164A28"/>
    <w:rsid w:val="001827BA"/>
    <w:rsid w:val="00184663"/>
    <w:rsid w:val="00195CE9"/>
    <w:rsid w:val="00197426"/>
    <w:rsid w:val="001A6521"/>
    <w:rsid w:val="001B1BAB"/>
    <w:rsid w:val="001D0524"/>
    <w:rsid w:val="001F3A3E"/>
    <w:rsid w:val="00210D65"/>
    <w:rsid w:val="00250820"/>
    <w:rsid w:val="00251054"/>
    <w:rsid w:val="00276323"/>
    <w:rsid w:val="00281143"/>
    <w:rsid w:val="002D68F8"/>
    <w:rsid w:val="002E6988"/>
    <w:rsid w:val="002F00B7"/>
    <w:rsid w:val="00337E3E"/>
    <w:rsid w:val="00350F38"/>
    <w:rsid w:val="00363912"/>
    <w:rsid w:val="00387CF6"/>
    <w:rsid w:val="0039663C"/>
    <w:rsid w:val="003B26BD"/>
    <w:rsid w:val="003D3D7E"/>
    <w:rsid w:val="00425392"/>
    <w:rsid w:val="00435073"/>
    <w:rsid w:val="00437AFB"/>
    <w:rsid w:val="00443933"/>
    <w:rsid w:val="00462F7D"/>
    <w:rsid w:val="00471B45"/>
    <w:rsid w:val="00486EA9"/>
    <w:rsid w:val="00492460"/>
    <w:rsid w:val="004A3F13"/>
    <w:rsid w:val="004B61E9"/>
    <w:rsid w:val="004C008B"/>
    <w:rsid w:val="004C1089"/>
    <w:rsid w:val="004C10B4"/>
    <w:rsid w:val="004E7187"/>
    <w:rsid w:val="004F1588"/>
    <w:rsid w:val="00500E5A"/>
    <w:rsid w:val="00515702"/>
    <w:rsid w:val="00527E9C"/>
    <w:rsid w:val="00536D26"/>
    <w:rsid w:val="00543B47"/>
    <w:rsid w:val="00552A3A"/>
    <w:rsid w:val="00573809"/>
    <w:rsid w:val="00581DA7"/>
    <w:rsid w:val="005C2169"/>
    <w:rsid w:val="005C52BF"/>
    <w:rsid w:val="005D321C"/>
    <w:rsid w:val="00620E5B"/>
    <w:rsid w:val="00632FA0"/>
    <w:rsid w:val="006556D6"/>
    <w:rsid w:val="00665F92"/>
    <w:rsid w:val="0068379D"/>
    <w:rsid w:val="00690677"/>
    <w:rsid w:val="006A3412"/>
    <w:rsid w:val="006D4E36"/>
    <w:rsid w:val="00735E00"/>
    <w:rsid w:val="0077619A"/>
    <w:rsid w:val="00780C31"/>
    <w:rsid w:val="007867E3"/>
    <w:rsid w:val="007A1201"/>
    <w:rsid w:val="007D1BD6"/>
    <w:rsid w:val="007F710E"/>
    <w:rsid w:val="00835BC0"/>
    <w:rsid w:val="008679B5"/>
    <w:rsid w:val="00880250"/>
    <w:rsid w:val="0088174B"/>
    <w:rsid w:val="00896482"/>
    <w:rsid w:val="008C1C0F"/>
    <w:rsid w:val="008C7A56"/>
    <w:rsid w:val="008D1149"/>
    <w:rsid w:val="008D2FFB"/>
    <w:rsid w:val="008E407E"/>
    <w:rsid w:val="008F1DDA"/>
    <w:rsid w:val="0091560D"/>
    <w:rsid w:val="009470E6"/>
    <w:rsid w:val="00963264"/>
    <w:rsid w:val="009737A8"/>
    <w:rsid w:val="00983677"/>
    <w:rsid w:val="00987C97"/>
    <w:rsid w:val="00993670"/>
    <w:rsid w:val="00997EC3"/>
    <w:rsid w:val="00997EDF"/>
    <w:rsid w:val="00A05524"/>
    <w:rsid w:val="00A2293A"/>
    <w:rsid w:val="00A31FC8"/>
    <w:rsid w:val="00A57A77"/>
    <w:rsid w:val="00A81306"/>
    <w:rsid w:val="00A871C4"/>
    <w:rsid w:val="00A95B60"/>
    <w:rsid w:val="00AC4562"/>
    <w:rsid w:val="00AC6CEB"/>
    <w:rsid w:val="00AE1639"/>
    <w:rsid w:val="00AF1524"/>
    <w:rsid w:val="00AF57BC"/>
    <w:rsid w:val="00B10202"/>
    <w:rsid w:val="00B23C6D"/>
    <w:rsid w:val="00B83C6A"/>
    <w:rsid w:val="00B850A3"/>
    <w:rsid w:val="00B85B1A"/>
    <w:rsid w:val="00B90FB0"/>
    <w:rsid w:val="00B94045"/>
    <w:rsid w:val="00BC0029"/>
    <w:rsid w:val="00BE39E6"/>
    <w:rsid w:val="00BE7EBA"/>
    <w:rsid w:val="00C223CE"/>
    <w:rsid w:val="00C27303"/>
    <w:rsid w:val="00C27C05"/>
    <w:rsid w:val="00C40230"/>
    <w:rsid w:val="00C81458"/>
    <w:rsid w:val="00C8370A"/>
    <w:rsid w:val="00CA230B"/>
    <w:rsid w:val="00CA24DE"/>
    <w:rsid w:val="00CB21B1"/>
    <w:rsid w:val="00CB632D"/>
    <w:rsid w:val="00CB66EF"/>
    <w:rsid w:val="00CC7AA2"/>
    <w:rsid w:val="00CF6FBD"/>
    <w:rsid w:val="00D02BE3"/>
    <w:rsid w:val="00D264D7"/>
    <w:rsid w:val="00D32C08"/>
    <w:rsid w:val="00D570B4"/>
    <w:rsid w:val="00D61D43"/>
    <w:rsid w:val="00D648FE"/>
    <w:rsid w:val="00D7274A"/>
    <w:rsid w:val="00D760EE"/>
    <w:rsid w:val="00DC7CA5"/>
    <w:rsid w:val="00DD52AA"/>
    <w:rsid w:val="00DD701A"/>
    <w:rsid w:val="00DE6441"/>
    <w:rsid w:val="00E016B5"/>
    <w:rsid w:val="00E04D91"/>
    <w:rsid w:val="00E1478E"/>
    <w:rsid w:val="00E615EB"/>
    <w:rsid w:val="00E834B3"/>
    <w:rsid w:val="00E916B2"/>
    <w:rsid w:val="00E964C7"/>
    <w:rsid w:val="00E9668C"/>
    <w:rsid w:val="00EA2ACD"/>
    <w:rsid w:val="00ED0586"/>
    <w:rsid w:val="00ED5665"/>
    <w:rsid w:val="00ED5B82"/>
    <w:rsid w:val="00ED7BDC"/>
    <w:rsid w:val="00EE2B19"/>
    <w:rsid w:val="00EF737C"/>
    <w:rsid w:val="00EF7CBB"/>
    <w:rsid w:val="00F14A67"/>
    <w:rsid w:val="00F40F22"/>
    <w:rsid w:val="00F441B7"/>
    <w:rsid w:val="00F546E9"/>
    <w:rsid w:val="00F63072"/>
    <w:rsid w:val="00F81732"/>
    <w:rsid w:val="00FA6C42"/>
    <w:rsid w:val="00FB0E60"/>
    <w:rsid w:val="00FB48AF"/>
    <w:rsid w:val="00FC34F0"/>
    <w:rsid w:val="00FC6A5F"/>
    <w:rsid w:val="00FE319B"/>
    <w:rsid w:val="00FF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BD52"/>
  <w15:chartTrackingRefBased/>
  <w15:docId w15:val="{FDCD4E51-1B44-4E7C-9B45-320D4FAB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0C31"/>
    <w:pPr>
      <w:widowControl w:val="0"/>
      <w:spacing w:line="360" w:lineRule="auto"/>
    </w:pPr>
    <w:rPr>
      <w:rFonts w:ascii="Times New Roman" w:hAnsi="Times New Roman"/>
      <w:kern w:val="2"/>
      <w:sz w:val="24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83C6A"/>
    <w:pPr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qFormat/>
    <w:rsid w:val="00B83C6A"/>
    <w:pPr>
      <w:outlineLvl w:val="1"/>
    </w:pPr>
    <w:rPr>
      <w:szCs w:val="24"/>
    </w:rPr>
  </w:style>
  <w:style w:type="paragraph" w:styleId="3">
    <w:name w:val="heading 3"/>
    <w:basedOn w:val="a"/>
    <w:next w:val="a"/>
    <w:link w:val="30"/>
    <w:uiPriority w:val="9"/>
    <w:qFormat/>
    <w:rsid w:val="00B83C6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B83C6A"/>
    <w:rPr>
      <w:rFonts w:ascii="Times New Roman" w:hAnsi="Times New Roman"/>
      <w:b/>
      <w:kern w:val="2"/>
      <w:sz w:val="24"/>
      <w:szCs w:val="22"/>
    </w:rPr>
  </w:style>
  <w:style w:type="character" w:customStyle="1" w:styleId="20">
    <w:name w:val="标题 2 字符"/>
    <w:link w:val="2"/>
    <w:uiPriority w:val="9"/>
    <w:rsid w:val="00B83C6A"/>
    <w:rPr>
      <w:rFonts w:ascii="Times New Roman" w:hAnsi="Times New Roman"/>
      <w:kern w:val="2"/>
      <w:sz w:val="24"/>
      <w:szCs w:val="24"/>
    </w:rPr>
  </w:style>
  <w:style w:type="character" w:customStyle="1" w:styleId="30">
    <w:name w:val="标题 3 字符"/>
    <w:link w:val="3"/>
    <w:uiPriority w:val="9"/>
    <w:rsid w:val="00B83C6A"/>
    <w:rPr>
      <w:rFonts w:ascii="Times New Roman" w:eastAsia="Times New Roman" w:hAnsi="Times New Roman"/>
      <w:b/>
      <w:bCs/>
      <w:kern w:val="2"/>
      <w:sz w:val="32"/>
      <w:szCs w:val="32"/>
    </w:rPr>
  </w:style>
  <w:style w:type="character" w:styleId="a3">
    <w:name w:val="Strong"/>
    <w:uiPriority w:val="22"/>
    <w:qFormat/>
    <w:rsid w:val="00B83C6A"/>
    <w:rPr>
      <w:b/>
      <w:bCs/>
    </w:rPr>
  </w:style>
  <w:style w:type="character" w:styleId="a4">
    <w:name w:val="Emphasis"/>
    <w:uiPriority w:val="20"/>
    <w:qFormat/>
    <w:rsid w:val="00B83C6A"/>
    <w:rPr>
      <w:b w:val="0"/>
      <w:bCs w:val="0"/>
      <w:i w:val="0"/>
      <w:iCs w:val="0"/>
      <w:color w:val="CC0033"/>
    </w:rPr>
  </w:style>
  <w:style w:type="paragraph" w:styleId="a5">
    <w:name w:val="No Spacing"/>
    <w:link w:val="a6"/>
    <w:uiPriority w:val="1"/>
    <w:qFormat/>
    <w:rsid w:val="00B83C6A"/>
    <w:pPr>
      <w:widowControl w:val="0"/>
    </w:pPr>
    <w:rPr>
      <w:rFonts w:ascii="Times New Roman" w:eastAsia="Times New Roman" w:hAnsi="Times New Roman"/>
      <w:kern w:val="2"/>
      <w:sz w:val="24"/>
      <w:szCs w:val="22"/>
    </w:rPr>
  </w:style>
  <w:style w:type="character" w:customStyle="1" w:styleId="a6">
    <w:name w:val="无间隔 字符"/>
    <w:link w:val="a5"/>
    <w:uiPriority w:val="1"/>
    <w:rsid w:val="00B83C6A"/>
    <w:rPr>
      <w:rFonts w:ascii="Times New Roman" w:eastAsia="Times New Roman" w:hAnsi="Times New Roman"/>
      <w:kern w:val="2"/>
      <w:sz w:val="24"/>
      <w:szCs w:val="22"/>
    </w:rPr>
  </w:style>
  <w:style w:type="paragraph" w:styleId="a7">
    <w:name w:val="List Paragraph"/>
    <w:basedOn w:val="a"/>
    <w:uiPriority w:val="34"/>
    <w:qFormat/>
    <w:rsid w:val="00B83C6A"/>
    <w:pPr>
      <w:ind w:firstLineChars="200" w:firstLine="420"/>
    </w:pPr>
    <w:rPr>
      <w:rFonts w:eastAsia="Times New Roman"/>
    </w:rPr>
  </w:style>
  <w:style w:type="paragraph" w:styleId="a8">
    <w:name w:val="header"/>
    <w:basedOn w:val="a"/>
    <w:link w:val="a9"/>
    <w:uiPriority w:val="99"/>
    <w:unhideWhenUsed/>
    <w:rsid w:val="00B10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10202"/>
    <w:rPr>
      <w:rFonts w:ascii="Times New Roman" w:hAnsi="Times New Roman"/>
      <w:kern w:val="2"/>
      <w:sz w:val="18"/>
      <w:szCs w:val="18"/>
      <w:lang w:val="en-GB"/>
    </w:rPr>
  </w:style>
  <w:style w:type="paragraph" w:styleId="aa">
    <w:name w:val="footer"/>
    <w:basedOn w:val="a"/>
    <w:link w:val="ab"/>
    <w:uiPriority w:val="99"/>
    <w:unhideWhenUsed/>
    <w:rsid w:val="00B102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10202"/>
    <w:rPr>
      <w:rFonts w:ascii="Times New Roman" w:hAnsi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4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72.bin"/><Relationship Id="rId299" Type="http://schemas.openxmlformats.org/officeDocument/2006/relationships/oleObject" Target="embeddings/oleObject239.bin"/><Relationship Id="rId21" Type="http://schemas.openxmlformats.org/officeDocument/2006/relationships/image" Target="media/image8.wmf"/><Relationship Id="rId63" Type="http://schemas.openxmlformats.org/officeDocument/2006/relationships/image" Target="media/image29.wmf"/><Relationship Id="rId159" Type="http://schemas.openxmlformats.org/officeDocument/2006/relationships/oleObject" Target="embeddings/oleObject111.bin"/><Relationship Id="rId170" Type="http://schemas.openxmlformats.org/officeDocument/2006/relationships/oleObject" Target="embeddings/oleObject122.bin"/><Relationship Id="rId226" Type="http://schemas.openxmlformats.org/officeDocument/2006/relationships/oleObject" Target="embeddings/oleObject172.bin"/><Relationship Id="rId268" Type="http://schemas.openxmlformats.org/officeDocument/2006/relationships/oleObject" Target="embeddings/oleObject211.bin"/><Relationship Id="rId32" Type="http://schemas.openxmlformats.org/officeDocument/2006/relationships/oleObject" Target="embeddings/oleObject14.bin"/><Relationship Id="rId74" Type="http://schemas.openxmlformats.org/officeDocument/2006/relationships/oleObject" Target="embeddings/oleObject36.bin"/><Relationship Id="rId128" Type="http://schemas.openxmlformats.org/officeDocument/2006/relationships/oleObject" Target="embeddings/oleObject83.bin"/><Relationship Id="rId5" Type="http://schemas.openxmlformats.org/officeDocument/2006/relationships/endnotes" Target="endnotes.xml"/><Relationship Id="rId181" Type="http://schemas.openxmlformats.org/officeDocument/2006/relationships/oleObject" Target="embeddings/oleObject131.bin"/><Relationship Id="rId237" Type="http://schemas.openxmlformats.org/officeDocument/2006/relationships/oleObject" Target="embeddings/oleObject183.bin"/><Relationship Id="rId279" Type="http://schemas.openxmlformats.org/officeDocument/2006/relationships/image" Target="media/image53.wmf"/><Relationship Id="rId43" Type="http://schemas.openxmlformats.org/officeDocument/2006/relationships/image" Target="media/image19.wmf"/><Relationship Id="rId139" Type="http://schemas.openxmlformats.org/officeDocument/2006/relationships/oleObject" Target="embeddings/oleObject94.bin"/><Relationship Id="rId290" Type="http://schemas.openxmlformats.org/officeDocument/2006/relationships/oleObject" Target="embeddings/oleObject230.bin"/><Relationship Id="rId304" Type="http://schemas.openxmlformats.org/officeDocument/2006/relationships/oleObject" Target="embeddings/oleObject244.bin"/><Relationship Id="rId85" Type="http://schemas.openxmlformats.org/officeDocument/2006/relationships/oleObject" Target="embeddings/oleObject45.bin"/><Relationship Id="rId150" Type="http://schemas.openxmlformats.org/officeDocument/2006/relationships/oleObject" Target="embeddings/oleObject102.bin"/><Relationship Id="rId192" Type="http://schemas.openxmlformats.org/officeDocument/2006/relationships/oleObject" Target="embeddings/oleObject141.bin"/><Relationship Id="rId206" Type="http://schemas.openxmlformats.org/officeDocument/2006/relationships/oleObject" Target="embeddings/oleObject155.bin"/><Relationship Id="rId248" Type="http://schemas.openxmlformats.org/officeDocument/2006/relationships/oleObject" Target="embeddings/oleObject192.bin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65.bin"/><Relationship Id="rId54" Type="http://schemas.openxmlformats.org/officeDocument/2006/relationships/oleObject" Target="embeddings/oleObject25.bin"/><Relationship Id="rId96" Type="http://schemas.openxmlformats.org/officeDocument/2006/relationships/oleObject" Target="embeddings/oleObject56.bin"/><Relationship Id="rId161" Type="http://schemas.openxmlformats.org/officeDocument/2006/relationships/oleObject" Target="embeddings/oleObject113.bin"/><Relationship Id="rId217" Type="http://schemas.openxmlformats.org/officeDocument/2006/relationships/oleObject" Target="embeddings/oleObject163.bin"/><Relationship Id="rId259" Type="http://schemas.openxmlformats.org/officeDocument/2006/relationships/oleObject" Target="embeddings/oleObject202.bin"/><Relationship Id="rId23" Type="http://schemas.openxmlformats.org/officeDocument/2006/relationships/image" Target="media/image9.wmf"/><Relationship Id="rId119" Type="http://schemas.openxmlformats.org/officeDocument/2006/relationships/oleObject" Target="embeddings/oleObject74.bin"/><Relationship Id="rId270" Type="http://schemas.openxmlformats.org/officeDocument/2006/relationships/oleObject" Target="embeddings/oleObject213.bin"/><Relationship Id="rId44" Type="http://schemas.openxmlformats.org/officeDocument/2006/relationships/oleObject" Target="embeddings/oleObject20.bin"/><Relationship Id="rId65" Type="http://schemas.openxmlformats.org/officeDocument/2006/relationships/image" Target="media/image30.wmf"/><Relationship Id="rId86" Type="http://schemas.openxmlformats.org/officeDocument/2006/relationships/oleObject" Target="embeddings/oleObject46.bin"/><Relationship Id="rId130" Type="http://schemas.openxmlformats.org/officeDocument/2006/relationships/oleObject" Target="embeddings/oleObject85.bin"/><Relationship Id="rId151" Type="http://schemas.openxmlformats.org/officeDocument/2006/relationships/oleObject" Target="embeddings/oleObject103.bin"/><Relationship Id="rId172" Type="http://schemas.openxmlformats.org/officeDocument/2006/relationships/oleObject" Target="embeddings/oleObject124.bin"/><Relationship Id="rId193" Type="http://schemas.openxmlformats.org/officeDocument/2006/relationships/oleObject" Target="embeddings/oleObject142.bin"/><Relationship Id="rId207" Type="http://schemas.openxmlformats.org/officeDocument/2006/relationships/oleObject" Target="embeddings/oleObject156.bin"/><Relationship Id="rId228" Type="http://schemas.openxmlformats.org/officeDocument/2006/relationships/oleObject" Target="embeddings/oleObject174.bin"/><Relationship Id="rId249" Type="http://schemas.openxmlformats.org/officeDocument/2006/relationships/image" Target="media/image52.wmf"/><Relationship Id="rId13" Type="http://schemas.openxmlformats.org/officeDocument/2006/relationships/image" Target="media/image4.wmf"/><Relationship Id="rId109" Type="http://schemas.openxmlformats.org/officeDocument/2006/relationships/oleObject" Target="embeddings/oleObject66.bin"/><Relationship Id="rId260" Type="http://schemas.openxmlformats.org/officeDocument/2006/relationships/oleObject" Target="embeddings/oleObject203.bin"/><Relationship Id="rId281" Type="http://schemas.openxmlformats.org/officeDocument/2006/relationships/image" Target="media/image54.wmf"/><Relationship Id="rId34" Type="http://schemas.openxmlformats.org/officeDocument/2006/relationships/oleObject" Target="embeddings/oleObject15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7.bin"/><Relationship Id="rId97" Type="http://schemas.openxmlformats.org/officeDocument/2006/relationships/oleObject" Target="embeddings/oleObject57.bin"/><Relationship Id="rId120" Type="http://schemas.openxmlformats.org/officeDocument/2006/relationships/oleObject" Target="embeddings/oleObject75.bin"/><Relationship Id="rId141" Type="http://schemas.openxmlformats.org/officeDocument/2006/relationships/oleObject" Target="embeddings/oleObject96.bin"/><Relationship Id="rId7" Type="http://schemas.openxmlformats.org/officeDocument/2006/relationships/oleObject" Target="embeddings/oleObject1.bin"/><Relationship Id="rId162" Type="http://schemas.openxmlformats.org/officeDocument/2006/relationships/oleObject" Target="embeddings/oleObject114.bin"/><Relationship Id="rId183" Type="http://schemas.openxmlformats.org/officeDocument/2006/relationships/oleObject" Target="embeddings/oleObject132.bin"/><Relationship Id="rId218" Type="http://schemas.openxmlformats.org/officeDocument/2006/relationships/oleObject" Target="embeddings/oleObject164.bin"/><Relationship Id="rId239" Type="http://schemas.openxmlformats.org/officeDocument/2006/relationships/oleObject" Target="embeddings/oleObject185.bin"/><Relationship Id="rId250" Type="http://schemas.openxmlformats.org/officeDocument/2006/relationships/oleObject" Target="embeddings/oleObject193.bin"/><Relationship Id="rId271" Type="http://schemas.openxmlformats.org/officeDocument/2006/relationships/oleObject" Target="embeddings/oleObject214.bin"/><Relationship Id="rId292" Type="http://schemas.openxmlformats.org/officeDocument/2006/relationships/oleObject" Target="embeddings/oleObject232.bin"/><Relationship Id="rId306" Type="http://schemas.openxmlformats.org/officeDocument/2006/relationships/oleObject" Target="embeddings/oleObject246.bin"/><Relationship Id="rId24" Type="http://schemas.openxmlformats.org/officeDocument/2006/relationships/oleObject" Target="embeddings/oleObject10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oleObject" Target="embeddings/oleObject47.bin"/><Relationship Id="rId110" Type="http://schemas.openxmlformats.org/officeDocument/2006/relationships/oleObject" Target="embeddings/oleObject67.bin"/><Relationship Id="rId131" Type="http://schemas.openxmlformats.org/officeDocument/2006/relationships/oleObject" Target="embeddings/oleObject86.bin"/><Relationship Id="rId152" Type="http://schemas.openxmlformats.org/officeDocument/2006/relationships/oleObject" Target="embeddings/oleObject104.bin"/><Relationship Id="rId173" Type="http://schemas.openxmlformats.org/officeDocument/2006/relationships/image" Target="media/image44.wmf"/><Relationship Id="rId194" Type="http://schemas.openxmlformats.org/officeDocument/2006/relationships/oleObject" Target="embeddings/oleObject143.bin"/><Relationship Id="rId208" Type="http://schemas.openxmlformats.org/officeDocument/2006/relationships/oleObject" Target="embeddings/oleObject157.bin"/><Relationship Id="rId229" Type="http://schemas.openxmlformats.org/officeDocument/2006/relationships/oleObject" Target="embeddings/oleObject175.bin"/><Relationship Id="rId240" Type="http://schemas.openxmlformats.org/officeDocument/2006/relationships/oleObject" Target="embeddings/oleObject186.bin"/><Relationship Id="rId261" Type="http://schemas.openxmlformats.org/officeDocument/2006/relationships/oleObject" Target="embeddings/oleObject204.bin"/><Relationship Id="rId14" Type="http://schemas.openxmlformats.org/officeDocument/2006/relationships/oleObject" Target="embeddings/oleObject5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60.bin"/><Relationship Id="rId282" Type="http://schemas.openxmlformats.org/officeDocument/2006/relationships/oleObject" Target="embeddings/oleObject223.bin"/><Relationship Id="rId8" Type="http://schemas.openxmlformats.org/officeDocument/2006/relationships/image" Target="media/image2.wmf"/><Relationship Id="rId98" Type="http://schemas.openxmlformats.org/officeDocument/2006/relationships/oleObject" Target="embeddings/oleObject58.bin"/><Relationship Id="rId121" Type="http://schemas.openxmlformats.org/officeDocument/2006/relationships/oleObject" Target="embeddings/oleObject76.bin"/><Relationship Id="rId142" Type="http://schemas.openxmlformats.org/officeDocument/2006/relationships/oleObject" Target="embeddings/oleObject97.bin"/><Relationship Id="rId163" Type="http://schemas.openxmlformats.org/officeDocument/2006/relationships/oleObject" Target="embeddings/oleObject115.bin"/><Relationship Id="rId184" Type="http://schemas.openxmlformats.org/officeDocument/2006/relationships/oleObject" Target="embeddings/oleObject133.bin"/><Relationship Id="rId219" Type="http://schemas.openxmlformats.org/officeDocument/2006/relationships/oleObject" Target="embeddings/oleObject165.bin"/><Relationship Id="rId230" Type="http://schemas.openxmlformats.org/officeDocument/2006/relationships/oleObject" Target="embeddings/oleObject176.bin"/><Relationship Id="rId251" Type="http://schemas.openxmlformats.org/officeDocument/2006/relationships/oleObject" Target="embeddings/oleObject194.bin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oleObject" Target="embeddings/oleObject32.bin"/><Relationship Id="rId272" Type="http://schemas.openxmlformats.org/officeDocument/2006/relationships/oleObject" Target="embeddings/oleObject215.bin"/><Relationship Id="rId293" Type="http://schemas.openxmlformats.org/officeDocument/2006/relationships/oleObject" Target="embeddings/oleObject233.bin"/><Relationship Id="rId307" Type="http://schemas.openxmlformats.org/officeDocument/2006/relationships/oleObject" Target="embeddings/oleObject247.bin"/><Relationship Id="rId88" Type="http://schemas.openxmlformats.org/officeDocument/2006/relationships/oleObject" Target="embeddings/oleObject48.bin"/><Relationship Id="rId111" Type="http://schemas.openxmlformats.org/officeDocument/2006/relationships/oleObject" Target="embeddings/oleObject68.bin"/><Relationship Id="rId132" Type="http://schemas.openxmlformats.org/officeDocument/2006/relationships/oleObject" Target="embeddings/oleObject87.bin"/><Relationship Id="rId153" Type="http://schemas.openxmlformats.org/officeDocument/2006/relationships/oleObject" Target="embeddings/oleObject105.bin"/><Relationship Id="rId174" Type="http://schemas.openxmlformats.org/officeDocument/2006/relationships/oleObject" Target="embeddings/oleObject125.bin"/><Relationship Id="rId195" Type="http://schemas.openxmlformats.org/officeDocument/2006/relationships/oleObject" Target="embeddings/oleObject144.bin"/><Relationship Id="rId209" Type="http://schemas.openxmlformats.org/officeDocument/2006/relationships/oleObject" Target="embeddings/oleObject158.bin"/><Relationship Id="rId220" Type="http://schemas.openxmlformats.org/officeDocument/2006/relationships/oleObject" Target="embeddings/oleObject166.bin"/><Relationship Id="rId241" Type="http://schemas.openxmlformats.org/officeDocument/2006/relationships/image" Target="media/image50.wmf"/><Relationship Id="rId15" Type="http://schemas.openxmlformats.org/officeDocument/2006/relationships/image" Target="media/image5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6.wmf"/><Relationship Id="rId262" Type="http://schemas.openxmlformats.org/officeDocument/2006/relationships/oleObject" Target="embeddings/oleObject205.bin"/><Relationship Id="rId283" Type="http://schemas.openxmlformats.org/officeDocument/2006/relationships/image" Target="media/image55.wmf"/><Relationship Id="rId78" Type="http://schemas.openxmlformats.org/officeDocument/2006/relationships/oleObject" Target="embeddings/oleObject38.bin"/><Relationship Id="rId99" Type="http://schemas.openxmlformats.org/officeDocument/2006/relationships/oleObject" Target="embeddings/oleObject59.bin"/><Relationship Id="rId101" Type="http://schemas.openxmlformats.org/officeDocument/2006/relationships/oleObject" Target="embeddings/oleObject61.bin"/><Relationship Id="rId122" Type="http://schemas.openxmlformats.org/officeDocument/2006/relationships/oleObject" Target="embeddings/oleObject77.bin"/><Relationship Id="rId143" Type="http://schemas.openxmlformats.org/officeDocument/2006/relationships/oleObject" Target="embeddings/oleObject98.bin"/><Relationship Id="rId164" Type="http://schemas.openxmlformats.org/officeDocument/2006/relationships/oleObject" Target="embeddings/oleObject116.bin"/><Relationship Id="rId185" Type="http://schemas.openxmlformats.org/officeDocument/2006/relationships/oleObject" Target="embeddings/oleObject134.bin"/><Relationship Id="rId9" Type="http://schemas.openxmlformats.org/officeDocument/2006/relationships/oleObject" Target="embeddings/oleObject2.bin"/><Relationship Id="rId210" Type="http://schemas.openxmlformats.org/officeDocument/2006/relationships/oleObject" Target="embeddings/oleObject159.bin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77.bin"/><Relationship Id="rId252" Type="http://schemas.openxmlformats.org/officeDocument/2006/relationships/oleObject" Target="embeddings/oleObject195.bin"/><Relationship Id="rId273" Type="http://schemas.openxmlformats.org/officeDocument/2006/relationships/oleObject" Target="embeddings/oleObject216.bin"/><Relationship Id="rId294" Type="http://schemas.openxmlformats.org/officeDocument/2006/relationships/oleObject" Target="embeddings/oleObject234.bin"/><Relationship Id="rId308" Type="http://schemas.openxmlformats.org/officeDocument/2006/relationships/footer" Target="footer1.xml"/><Relationship Id="rId47" Type="http://schemas.openxmlformats.org/officeDocument/2006/relationships/image" Target="media/image21.wmf"/><Relationship Id="rId68" Type="http://schemas.openxmlformats.org/officeDocument/2006/relationships/image" Target="media/image31.wmf"/><Relationship Id="rId89" Type="http://schemas.openxmlformats.org/officeDocument/2006/relationships/oleObject" Target="embeddings/oleObject49.bin"/><Relationship Id="rId112" Type="http://schemas.openxmlformats.org/officeDocument/2006/relationships/image" Target="media/image39.wmf"/><Relationship Id="rId133" Type="http://schemas.openxmlformats.org/officeDocument/2006/relationships/oleObject" Target="embeddings/oleObject88.bin"/><Relationship Id="rId154" Type="http://schemas.openxmlformats.org/officeDocument/2006/relationships/oleObject" Target="embeddings/oleObject106.bin"/><Relationship Id="rId175" Type="http://schemas.openxmlformats.org/officeDocument/2006/relationships/oleObject" Target="embeddings/oleObject126.bin"/><Relationship Id="rId196" Type="http://schemas.openxmlformats.org/officeDocument/2006/relationships/oleObject" Target="embeddings/oleObject145.bin"/><Relationship Id="rId200" Type="http://schemas.openxmlformats.org/officeDocument/2006/relationships/oleObject" Target="embeddings/oleObject149.bin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67.bin"/><Relationship Id="rId242" Type="http://schemas.openxmlformats.org/officeDocument/2006/relationships/oleObject" Target="embeddings/oleObject187.bin"/><Relationship Id="rId263" Type="http://schemas.openxmlformats.org/officeDocument/2006/relationships/oleObject" Target="embeddings/oleObject206.bin"/><Relationship Id="rId284" Type="http://schemas.openxmlformats.org/officeDocument/2006/relationships/oleObject" Target="embeddings/oleObject224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7.bin"/><Relationship Id="rId79" Type="http://schemas.openxmlformats.org/officeDocument/2006/relationships/oleObject" Target="embeddings/oleObject39.bin"/><Relationship Id="rId102" Type="http://schemas.openxmlformats.org/officeDocument/2006/relationships/image" Target="media/image36.wmf"/><Relationship Id="rId123" Type="http://schemas.openxmlformats.org/officeDocument/2006/relationships/oleObject" Target="embeddings/oleObject78.bin"/><Relationship Id="rId144" Type="http://schemas.openxmlformats.org/officeDocument/2006/relationships/image" Target="media/image41.wmf"/><Relationship Id="rId90" Type="http://schemas.openxmlformats.org/officeDocument/2006/relationships/oleObject" Target="embeddings/oleObject50.bin"/><Relationship Id="rId165" Type="http://schemas.openxmlformats.org/officeDocument/2006/relationships/oleObject" Target="embeddings/oleObject117.bin"/><Relationship Id="rId186" Type="http://schemas.openxmlformats.org/officeDocument/2006/relationships/oleObject" Target="embeddings/oleObject135.bin"/><Relationship Id="rId211" Type="http://schemas.openxmlformats.org/officeDocument/2006/relationships/oleObject" Target="embeddings/oleObject160.bin"/><Relationship Id="rId232" Type="http://schemas.openxmlformats.org/officeDocument/2006/relationships/oleObject" Target="embeddings/oleObject178.bin"/><Relationship Id="rId253" Type="http://schemas.openxmlformats.org/officeDocument/2006/relationships/oleObject" Target="embeddings/oleObject196.bin"/><Relationship Id="rId274" Type="http://schemas.openxmlformats.org/officeDocument/2006/relationships/oleObject" Target="embeddings/oleObject217.bin"/><Relationship Id="rId295" Type="http://schemas.openxmlformats.org/officeDocument/2006/relationships/oleObject" Target="embeddings/oleObject235.bin"/><Relationship Id="rId309" Type="http://schemas.openxmlformats.org/officeDocument/2006/relationships/fontTable" Target="fontTable.xml"/><Relationship Id="rId27" Type="http://schemas.openxmlformats.org/officeDocument/2006/relationships/image" Target="media/image11.wmf"/><Relationship Id="rId48" Type="http://schemas.openxmlformats.org/officeDocument/2006/relationships/oleObject" Target="embeddings/oleObject22.bin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69.bin"/><Relationship Id="rId134" Type="http://schemas.openxmlformats.org/officeDocument/2006/relationships/oleObject" Target="embeddings/oleObject89.bin"/><Relationship Id="rId80" Type="http://schemas.openxmlformats.org/officeDocument/2006/relationships/oleObject" Target="embeddings/oleObject40.bin"/><Relationship Id="rId155" Type="http://schemas.openxmlformats.org/officeDocument/2006/relationships/oleObject" Target="embeddings/oleObject107.bin"/><Relationship Id="rId176" Type="http://schemas.openxmlformats.org/officeDocument/2006/relationships/oleObject" Target="embeddings/oleObject127.bin"/><Relationship Id="rId197" Type="http://schemas.openxmlformats.org/officeDocument/2006/relationships/oleObject" Target="embeddings/oleObject146.bin"/><Relationship Id="rId201" Type="http://schemas.openxmlformats.org/officeDocument/2006/relationships/oleObject" Target="embeddings/oleObject150.bin"/><Relationship Id="rId222" Type="http://schemas.openxmlformats.org/officeDocument/2006/relationships/oleObject" Target="embeddings/oleObject168.bin"/><Relationship Id="rId243" Type="http://schemas.openxmlformats.org/officeDocument/2006/relationships/oleObject" Target="embeddings/oleObject188.bin"/><Relationship Id="rId264" Type="http://schemas.openxmlformats.org/officeDocument/2006/relationships/oleObject" Target="embeddings/oleObject207.bin"/><Relationship Id="rId285" Type="http://schemas.openxmlformats.org/officeDocument/2006/relationships/oleObject" Target="embeddings/oleObject225.bin"/><Relationship Id="rId17" Type="http://schemas.openxmlformats.org/officeDocument/2006/relationships/image" Target="media/image6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62.bin"/><Relationship Id="rId124" Type="http://schemas.openxmlformats.org/officeDocument/2006/relationships/oleObject" Target="embeddings/oleObject79.bin"/><Relationship Id="rId310" Type="http://schemas.openxmlformats.org/officeDocument/2006/relationships/theme" Target="theme/theme1.xml"/><Relationship Id="rId70" Type="http://schemas.openxmlformats.org/officeDocument/2006/relationships/oleObject" Target="embeddings/oleObject34.bin"/><Relationship Id="rId91" Type="http://schemas.openxmlformats.org/officeDocument/2006/relationships/oleObject" Target="embeddings/oleObject51.bin"/><Relationship Id="rId145" Type="http://schemas.openxmlformats.org/officeDocument/2006/relationships/oleObject" Target="embeddings/oleObject99.bin"/><Relationship Id="rId166" Type="http://schemas.openxmlformats.org/officeDocument/2006/relationships/oleObject" Target="embeddings/oleObject118.bin"/><Relationship Id="rId187" Type="http://schemas.openxmlformats.org/officeDocument/2006/relationships/oleObject" Target="embeddings/oleObject136.bin"/><Relationship Id="rId1" Type="http://schemas.openxmlformats.org/officeDocument/2006/relationships/styles" Target="styles.xml"/><Relationship Id="rId212" Type="http://schemas.openxmlformats.org/officeDocument/2006/relationships/image" Target="media/image47.wmf"/><Relationship Id="rId233" Type="http://schemas.openxmlformats.org/officeDocument/2006/relationships/oleObject" Target="embeddings/oleObject179.bin"/><Relationship Id="rId254" Type="http://schemas.openxmlformats.org/officeDocument/2006/relationships/oleObject" Target="embeddings/oleObject197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2.wmf"/><Relationship Id="rId114" Type="http://schemas.openxmlformats.org/officeDocument/2006/relationships/image" Target="media/image40.wmf"/><Relationship Id="rId275" Type="http://schemas.openxmlformats.org/officeDocument/2006/relationships/oleObject" Target="embeddings/oleObject218.bin"/><Relationship Id="rId296" Type="http://schemas.openxmlformats.org/officeDocument/2006/relationships/oleObject" Target="embeddings/oleObject236.bin"/><Relationship Id="rId300" Type="http://schemas.openxmlformats.org/officeDocument/2006/relationships/oleObject" Target="embeddings/oleObject240.bin"/><Relationship Id="rId60" Type="http://schemas.openxmlformats.org/officeDocument/2006/relationships/oleObject" Target="embeddings/oleObject28.bin"/><Relationship Id="rId81" Type="http://schemas.openxmlformats.org/officeDocument/2006/relationships/oleObject" Target="embeddings/oleObject41.bin"/><Relationship Id="rId135" Type="http://schemas.openxmlformats.org/officeDocument/2006/relationships/oleObject" Target="embeddings/oleObject90.bin"/><Relationship Id="rId156" Type="http://schemas.openxmlformats.org/officeDocument/2006/relationships/oleObject" Target="embeddings/oleObject108.bin"/><Relationship Id="rId177" Type="http://schemas.openxmlformats.org/officeDocument/2006/relationships/oleObject" Target="embeddings/oleObject128.bin"/><Relationship Id="rId198" Type="http://schemas.openxmlformats.org/officeDocument/2006/relationships/oleObject" Target="embeddings/oleObject147.bin"/><Relationship Id="rId202" Type="http://schemas.openxmlformats.org/officeDocument/2006/relationships/oleObject" Target="embeddings/oleObject151.bin"/><Relationship Id="rId223" Type="http://schemas.openxmlformats.org/officeDocument/2006/relationships/oleObject" Target="embeddings/oleObject169.bin"/><Relationship Id="rId244" Type="http://schemas.openxmlformats.org/officeDocument/2006/relationships/oleObject" Target="embeddings/oleObject189.bin"/><Relationship Id="rId18" Type="http://schemas.openxmlformats.org/officeDocument/2006/relationships/oleObject" Target="embeddings/oleObject7.bin"/><Relationship Id="rId39" Type="http://schemas.openxmlformats.org/officeDocument/2006/relationships/image" Target="media/image17.wmf"/><Relationship Id="rId265" Type="http://schemas.openxmlformats.org/officeDocument/2006/relationships/oleObject" Target="embeddings/oleObject208.bin"/><Relationship Id="rId286" Type="http://schemas.openxmlformats.org/officeDocument/2006/relationships/oleObject" Target="embeddings/oleObject226.bin"/><Relationship Id="rId50" Type="http://schemas.openxmlformats.org/officeDocument/2006/relationships/oleObject" Target="embeddings/oleObject23.bin"/><Relationship Id="rId104" Type="http://schemas.openxmlformats.org/officeDocument/2006/relationships/image" Target="media/image37.wmf"/><Relationship Id="rId125" Type="http://schemas.openxmlformats.org/officeDocument/2006/relationships/oleObject" Target="embeddings/oleObject80.bin"/><Relationship Id="rId146" Type="http://schemas.openxmlformats.org/officeDocument/2006/relationships/image" Target="media/image42.wmf"/><Relationship Id="rId167" Type="http://schemas.openxmlformats.org/officeDocument/2006/relationships/oleObject" Target="embeddings/oleObject119.bin"/><Relationship Id="rId188" Type="http://schemas.openxmlformats.org/officeDocument/2006/relationships/oleObject" Target="embeddings/oleObject137.bin"/><Relationship Id="rId71" Type="http://schemas.openxmlformats.org/officeDocument/2006/relationships/image" Target="media/image32.wmf"/><Relationship Id="rId92" Type="http://schemas.openxmlformats.org/officeDocument/2006/relationships/oleObject" Target="embeddings/oleObject52.bin"/><Relationship Id="rId213" Type="http://schemas.openxmlformats.org/officeDocument/2006/relationships/oleObject" Target="embeddings/oleObject161.bin"/><Relationship Id="rId234" Type="http://schemas.openxmlformats.org/officeDocument/2006/relationships/oleObject" Target="embeddings/oleObject180.bin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55" Type="http://schemas.openxmlformats.org/officeDocument/2006/relationships/oleObject" Target="embeddings/oleObject198.bin"/><Relationship Id="rId276" Type="http://schemas.openxmlformats.org/officeDocument/2006/relationships/oleObject" Target="embeddings/oleObject219.bin"/><Relationship Id="rId297" Type="http://schemas.openxmlformats.org/officeDocument/2006/relationships/oleObject" Target="embeddings/oleObject237.bin"/><Relationship Id="rId40" Type="http://schemas.openxmlformats.org/officeDocument/2006/relationships/oleObject" Target="embeddings/oleObject18.bin"/><Relationship Id="rId115" Type="http://schemas.openxmlformats.org/officeDocument/2006/relationships/oleObject" Target="embeddings/oleObject70.bin"/><Relationship Id="rId136" Type="http://schemas.openxmlformats.org/officeDocument/2006/relationships/oleObject" Target="embeddings/oleObject91.bin"/><Relationship Id="rId157" Type="http://schemas.openxmlformats.org/officeDocument/2006/relationships/oleObject" Target="embeddings/oleObject109.bin"/><Relationship Id="rId178" Type="http://schemas.openxmlformats.org/officeDocument/2006/relationships/oleObject" Target="embeddings/oleObject129.bin"/><Relationship Id="rId301" Type="http://schemas.openxmlformats.org/officeDocument/2006/relationships/oleObject" Target="embeddings/oleObject241.bin"/><Relationship Id="rId61" Type="http://schemas.openxmlformats.org/officeDocument/2006/relationships/image" Target="media/image28.wmf"/><Relationship Id="rId82" Type="http://schemas.openxmlformats.org/officeDocument/2006/relationships/oleObject" Target="embeddings/oleObject42.bin"/><Relationship Id="rId199" Type="http://schemas.openxmlformats.org/officeDocument/2006/relationships/oleObject" Target="embeddings/oleObject148.bin"/><Relationship Id="rId203" Type="http://schemas.openxmlformats.org/officeDocument/2006/relationships/oleObject" Target="embeddings/oleObject152.bin"/><Relationship Id="rId19" Type="http://schemas.openxmlformats.org/officeDocument/2006/relationships/image" Target="media/image7.wmf"/><Relationship Id="rId224" Type="http://schemas.openxmlformats.org/officeDocument/2006/relationships/oleObject" Target="embeddings/oleObject170.bin"/><Relationship Id="rId245" Type="http://schemas.openxmlformats.org/officeDocument/2006/relationships/oleObject" Target="embeddings/oleObject190.bin"/><Relationship Id="rId266" Type="http://schemas.openxmlformats.org/officeDocument/2006/relationships/oleObject" Target="embeddings/oleObject209.bin"/><Relationship Id="rId287" Type="http://schemas.openxmlformats.org/officeDocument/2006/relationships/oleObject" Target="embeddings/oleObject227.bin"/><Relationship Id="rId30" Type="http://schemas.openxmlformats.org/officeDocument/2006/relationships/oleObject" Target="embeddings/oleObject13.bin"/><Relationship Id="rId105" Type="http://schemas.openxmlformats.org/officeDocument/2006/relationships/oleObject" Target="embeddings/oleObject63.bin"/><Relationship Id="rId126" Type="http://schemas.openxmlformats.org/officeDocument/2006/relationships/oleObject" Target="embeddings/oleObject81.bin"/><Relationship Id="rId147" Type="http://schemas.openxmlformats.org/officeDocument/2006/relationships/oleObject" Target="embeddings/oleObject100.bin"/><Relationship Id="rId168" Type="http://schemas.openxmlformats.org/officeDocument/2006/relationships/oleObject" Target="embeddings/oleObject120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53.bin"/><Relationship Id="rId189" Type="http://schemas.openxmlformats.org/officeDocument/2006/relationships/oleObject" Target="embeddings/oleObject138.bin"/><Relationship Id="rId3" Type="http://schemas.openxmlformats.org/officeDocument/2006/relationships/webSettings" Target="webSettings.xml"/><Relationship Id="rId214" Type="http://schemas.openxmlformats.org/officeDocument/2006/relationships/image" Target="media/image48.wmf"/><Relationship Id="rId235" Type="http://schemas.openxmlformats.org/officeDocument/2006/relationships/oleObject" Target="embeddings/oleObject181.bin"/><Relationship Id="rId256" Type="http://schemas.openxmlformats.org/officeDocument/2006/relationships/oleObject" Target="embeddings/oleObject199.bin"/><Relationship Id="rId277" Type="http://schemas.openxmlformats.org/officeDocument/2006/relationships/oleObject" Target="embeddings/oleObject220.bin"/><Relationship Id="rId298" Type="http://schemas.openxmlformats.org/officeDocument/2006/relationships/oleObject" Target="embeddings/oleObject238.bin"/><Relationship Id="rId116" Type="http://schemas.openxmlformats.org/officeDocument/2006/relationships/oleObject" Target="embeddings/oleObject71.bin"/><Relationship Id="rId137" Type="http://schemas.openxmlformats.org/officeDocument/2006/relationships/oleObject" Target="embeddings/oleObject92.bin"/><Relationship Id="rId158" Type="http://schemas.openxmlformats.org/officeDocument/2006/relationships/oleObject" Target="embeddings/oleObject110.bin"/><Relationship Id="rId302" Type="http://schemas.openxmlformats.org/officeDocument/2006/relationships/oleObject" Target="embeddings/oleObject242.bin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9.bin"/><Relationship Id="rId83" Type="http://schemas.openxmlformats.org/officeDocument/2006/relationships/oleObject" Target="embeddings/oleObject43.bin"/><Relationship Id="rId179" Type="http://schemas.openxmlformats.org/officeDocument/2006/relationships/oleObject" Target="embeddings/oleObject130.bin"/><Relationship Id="rId190" Type="http://schemas.openxmlformats.org/officeDocument/2006/relationships/oleObject" Target="embeddings/oleObject139.bin"/><Relationship Id="rId204" Type="http://schemas.openxmlformats.org/officeDocument/2006/relationships/oleObject" Target="embeddings/oleObject153.bin"/><Relationship Id="rId225" Type="http://schemas.openxmlformats.org/officeDocument/2006/relationships/oleObject" Target="embeddings/oleObject171.bin"/><Relationship Id="rId246" Type="http://schemas.openxmlformats.org/officeDocument/2006/relationships/oleObject" Target="embeddings/oleObject191.bin"/><Relationship Id="rId267" Type="http://schemas.openxmlformats.org/officeDocument/2006/relationships/oleObject" Target="embeddings/oleObject210.bin"/><Relationship Id="rId288" Type="http://schemas.openxmlformats.org/officeDocument/2006/relationships/oleObject" Target="embeddings/oleObject228.bin"/><Relationship Id="rId106" Type="http://schemas.openxmlformats.org/officeDocument/2006/relationships/image" Target="media/image38.wmf"/><Relationship Id="rId127" Type="http://schemas.openxmlformats.org/officeDocument/2006/relationships/oleObject" Target="embeddings/oleObject82.bin"/><Relationship Id="rId10" Type="http://schemas.openxmlformats.org/officeDocument/2006/relationships/oleObject" Target="embeddings/oleObject3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3.wmf"/><Relationship Id="rId94" Type="http://schemas.openxmlformats.org/officeDocument/2006/relationships/oleObject" Target="embeddings/oleObject54.bin"/><Relationship Id="rId148" Type="http://schemas.openxmlformats.org/officeDocument/2006/relationships/image" Target="media/image43.wmf"/><Relationship Id="rId169" Type="http://schemas.openxmlformats.org/officeDocument/2006/relationships/oleObject" Target="embeddings/oleObject121.bin"/><Relationship Id="rId4" Type="http://schemas.openxmlformats.org/officeDocument/2006/relationships/footnotes" Target="footnotes.xml"/><Relationship Id="rId180" Type="http://schemas.openxmlformats.org/officeDocument/2006/relationships/image" Target="media/image45.wmf"/><Relationship Id="rId215" Type="http://schemas.openxmlformats.org/officeDocument/2006/relationships/oleObject" Target="embeddings/oleObject162.bin"/><Relationship Id="rId236" Type="http://schemas.openxmlformats.org/officeDocument/2006/relationships/oleObject" Target="embeddings/oleObject182.bin"/><Relationship Id="rId257" Type="http://schemas.openxmlformats.org/officeDocument/2006/relationships/oleObject" Target="embeddings/oleObject200.bin"/><Relationship Id="rId278" Type="http://schemas.openxmlformats.org/officeDocument/2006/relationships/oleObject" Target="embeddings/oleObject221.bin"/><Relationship Id="rId303" Type="http://schemas.openxmlformats.org/officeDocument/2006/relationships/oleObject" Target="embeddings/oleObject243.bin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4.bin"/><Relationship Id="rId138" Type="http://schemas.openxmlformats.org/officeDocument/2006/relationships/oleObject" Target="embeddings/oleObject93.bin"/><Relationship Id="rId191" Type="http://schemas.openxmlformats.org/officeDocument/2006/relationships/oleObject" Target="embeddings/oleObject140.bin"/><Relationship Id="rId205" Type="http://schemas.openxmlformats.org/officeDocument/2006/relationships/oleObject" Target="embeddings/oleObject154.bin"/><Relationship Id="rId247" Type="http://schemas.openxmlformats.org/officeDocument/2006/relationships/image" Target="media/image51.wmf"/><Relationship Id="rId107" Type="http://schemas.openxmlformats.org/officeDocument/2006/relationships/oleObject" Target="embeddings/oleObject64.bin"/><Relationship Id="rId289" Type="http://schemas.openxmlformats.org/officeDocument/2006/relationships/oleObject" Target="embeddings/oleObject229.bin"/><Relationship Id="rId11" Type="http://schemas.openxmlformats.org/officeDocument/2006/relationships/image" Target="media/image3.wmf"/><Relationship Id="rId53" Type="http://schemas.openxmlformats.org/officeDocument/2006/relationships/image" Target="media/image24.wmf"/><Relationship Id="rId149" Type="http://schemas.openxmlformats.org/officeDocument/2006/relationships/oleObject" Target="embeddings/oleObject101.bin"/><Relationship Id="rId95" Type="http://schemas.openxmlformats.org/officeDocument/2006/relationships/oleObject" Target="embeddings/oleObject55.bin"/><Relationship Id="rId160" Type="http://schemas.openxmlformats.org/officeDocument/2006/relationships/oleObject" Target="embeddings/oleObject112.bin"/><Relationship Id="rId216" Type="http://schemas.openxmlformats.org/officeDocument/2006/relationships/image" Target="media/image49.wmf"/><Relationship Id="rId258" Type="http://schemas.openxmlformats.org/officeDocument/2006/relationships/oleObject" Target="embeddings/oleObject201.bin"/><Relationship Id="rId22" Type="http://schemas.openxmlformats.org/officeDocument/2006/relationships/oleObject" Target="embeddings/oleObject9.bin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73.bin"/><Relationship Id="rId171" Type="http://schemas.openxmlformats.org/officeDocument/2006/relationships/oleObject" Target="embeddings/oleObject123.bin"/><Relationship Id="rId227" Type="http://schemas.openxmlformats.org/officeDocument/2006/relationships/oleObject" Target="embeddings/oleObject173.bin"/><Relationship Id="rId269" Type="http://schemas.openxmlformats.org/officeDocument/2006/relationships/oleObject" Target="embeddings/oleObject212.bin"/><Relationship Id="rId33" Type="http://schemas.openxmlformats.org/officeDocument/2006/relationships/image" Target="media/image14.wmf"/><Relationship Id="rId129" Type="http://schemas.openxmlformats.org/officeDocument/2006/relationships/oleObject" Target="embeddings/oleObject84.bin"/><Relationship Id="rId280" Type="http://schemas.openxmlformats.org/officeDocument/2006/relationships/oleObject" Target="embeddings/oleObject222.bin"/><Relationship Id="rId75" Type="http://schemas.openxmlformats.org/officeDocument/2006/relationships/image" Target="media/image34.wmf"/><Relationship Id="rId140" Type="http://schemas.openxmlformats.org/officeDocument/2006/relationships/oleObject" Target="embeddings/oleObject95.bin"/><Relationship Id="rId182" Type="http://schemas.openxmlformats.org/officeDocument/2006/relationships/image" Target="media/image46.wmf"/><Relationship Id="rId6" Type="http://schemas.openxmlformats.org/officeDocument/2006/relationships/image" Target="media/image1.wmf"/><Relationship Id="rId238" Type="http://schemas.openxmlformats.org/officeDocument/2006/relationships/oleObject" Target="embeddings/oleObject184.bin"/><Relationship Id="rId291" Type="http://schemas.openxmlformats.org/officeDocument/2006/relationships/oleObject" Target="embeddings/oleObject231.bin"/><Relationship Id="rId305" Type="http://schemas.openxmlformats.org/officeDocument/2006/relationships/oleObject" Target="embeddings/oleObject24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8</Pages>
  <Words>4636</Words>
  <Characters>26426</Characters>
  <DocSecurity>0</DocSecurity>
  <Lines>220</Lines>
  <Paragraphs>61</Paragraphs>
  <ScaleCrop>false</ScaleCrop>
  <Company/>
  <LinksUpToDate>false</LinksUpToDate>
  <CharactersWithSpaces>3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1-31T15:36:00Z</dcterms:created>
  <dcterms:modified xsi:type="dcterms:W3CDTF">2022-10-2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